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2B979" w14:textId="30DED9BE" w:rsidR="00663677" w:rsidRPr="009A08DB" w:rsidRDefault="00663677" w:rsidP="00663677">
      <w:pPr>
        <w:rPr>
          <w:rFonts w:cstheme="minorHAnsi"/>
          <w:b/>
          <w:sz w:val="24"/>
          <w:szCs w:val="24"/>
          <w:u w:val="single"/>
        </w:rPr>
      </w:pPr>
      <w:bookmarkStart w:id="0" w:name="_GoBack"/>
      <w:r w:rsidRPr="009A08DB">
        <w:rPr>
          <w:rFonts w:cstheme="minorHAnsi"/>
          <w:b/>
          <w:sz w:val="24"/>
          <w:szCs w:val="24"/>
          <w:u w:val="single"/>
        </w:rPr>
        <w:t>Supplementary material</w:t>
      </w:r>
    </w:p>
    <w:p w14:paraId="7DF4776D" w14:textId="77777777" w:rsidR="00663677" w:rsidRPr="009A08DB" w:rsidRDefault="00663677" w:rsidP="00663677">
      <w:pPr>
        <w:spacing w:line="276" w:lineRule="auto"/>
        <w:rPr>
          <w:rFonts w:cstheme="minorHAnsi"/>
          <w:b/>
        </w:rPr>
      </w:pPr>
    </w:p>
    <w:p w14:paraId="1C62342D" w14:textId="2C4569B1" w:rsidR="00663677" w:rsidRPr="009A08DB" w:rsidRDefault="00663677" w:rsidP="00663677">
      <w:pPr>
        <w:spacing w:line="276" w:lineRule="auto"/>
        <w:rPr>
          <w:rFonts w:cstheme="minorHAnsi"/>
          <w:b/>
        </w:rPr>
      </w:pPr>
      <w:r w:rsidRPr="009A08DB">
        <w:rPr>
          <w:rFonts w:cstheme="minorHAnsi"/>
          <w:b/>
        </w:rPr>
        <w:t>Species, sex and geographic variation in chlamydial prevalence</w:t>
      </w:r>
      <w:r w:rsidRPr="009A08DB">
        <w:rPr>
          <w:rFonts w:cstheme="minorHAnsi"/>
          <w:b/>
          <w:i/>
        </w:rPr>
        <w:t xml:space="preserve"> </w:t>
      </w:r>
      <w:r w:rsidRPr="009A08DB">
        <w:rPr>
          <w:rFonts w:cstheme="minorHAnsi"/>
          <w:b/>
        </w:rPr>
        <w:t>in abundant wild Australian parrots</w:t>
      </w:r>
    </w:p>
    <w:p w14:paraId="222AD80A" w14:textId="77777777" w:rsidR="00663677" w:rsidRPr="009A08DB" w:rsidRDefault="00663677" w:rsidP="00663677">
      <w:pPr>
        <w:tabs>
          <w:tab w:val="left" w:pos="1227"/>
        </w:tabs>
        <w:spacing w:line="276" w:lineRule="auto"/>
        <w:rPr>
          <w:rFonts w:cstheme="minorHAnsi"/>
          <w:vertAlign w:val="superscript"/>
        </w:rPr>
      </w:pPr>
      <w:r w:rsidRPr="009A08DB">
        <w:rPr>
          <w:rFonts w:cstheme="minorHAnsi"/>
        </w:rPr>
        <w:t>Helena S. Stokes</w:t>
      </w:r>
      <w:r w:rsidRPr="009A08DB">
        <w:rPr>
          <w:rFonts w:cstheme="minorHAnsi"/>
          <w:vertAlign w:val="superscript"/>
        </w:rPr>
        <w:t>1</w:t>
      </w:r>
      <w:r w:rsidRPr="009A08DB">
        <w:rPr>
          <w:rFonts w:cstheme="minorHAnsi"/>
        </w:rPr>
        <w:t>*, Johanne M. Martens</w:t>
      </w:r>
      <w:r w:rsidRPr="009A08DB">
        <w:rPr>
          <w:rFonts w:cstheme="minorHAnsi"/>
          <w:vertAlign w:val="superscript"/>
        </w:rPr>
        <w:t>1</w:t>
      </w:r>
      <w:r w:rsidRPr="009A08DB">
        <w:rPr>
          <w:rFonts w:cstheme="minorHAnsi"/>
        </w:rPr>
        <w:t>, Ken Walder</w:t>
      </w:r>
      <w:r w:rsidRPr="009A08DB">
        <w:rPr>
          <w:rFonts w:cstheme="minorHAnsi"/>
          <w:vertAlign w:val="superscript"/>
        </w:rPr>
        <w:t>2</w:t>
      </w:r>
      <w:r w:rsidRPr="009A08DB">
        <w:rPr>
          <w:rFonts w:cstheme="minorHAnsi"/>
        </w:rPr>
        <w:t>, Yonatan Segal</w:t>
      </w:r>
      <w:r w:rsidRPr="009A08DB">
        <w:rPr>
          <w:rFonts w:cstheme="minorHAnsi"/>
          <w:vertAlign w:val="superscript"/>
        </w:rPr>
        <w:t>3</w:t>
      </w:r>
      <w:r w:rsidRPr="009A08DB">
        <w:rPr>
          <w:rFonts w:cstheme="minorHAnsi"/>
        </w:rPr>
        <w:t>, Mathew L. Berg</w:t>
      </w:r>
      <w:r w:rsidRPr="009A08DB">
        <w:rPr>
          <w:rFonts w:cstheme="minorHAnsi"/>
          <w:vertAlign w:val="superscript"/>
        </w:rPr>
        <w:t>1</w:t>
      </w:r>
      <w:r w:rsidRPr="009A08DB">
        <w:rPr>
          <w:rFonts w:cstheme="minorHAnsi"/>
        </w:rPr>
        <w:t>, Andrew T. D. Bennett</w:t>
      </w:r>
      <w:r w:rsidRPr="009A08DB">
        <w:rPr>
          <w:rFonts w:cstheme="minorHAnsi"/>
          <w:vertAlign w:val="superscript"/>
        </w:rPr>
        <w:t>1</w:t>
      </w:r>
    </w:p>
    <w:p w14:paraId="7AD3F207" w14:textId="77777777" w:rsidR="00663677" w:rsidRPr="009A08DB" w:rsidRDefault="00663677" w:rsidP="00663677">
      <w:pPr>
        <w:spacing w:after="120" w:line="276" w:lineRule="auto"/>
        <w:rPr>
          <w:rFonts w:cstheme="minorHAnsi"/>
          <w:i/>
        </w:rPr>
      </w:pPr>
    </w:p>
    <w:p w14:paraId="60AEAD6E" w14:textId="2E0B193D" w:rsidR="00663677" w:rsidRPr="009A08DB" w:rsidRDefault="00663677" w:rsidP="00663677">
      <w:pPr>
        <w:spacing w:after="120" w:line="240" w:lineRule="auto"/>
        <w:rPr>
          <w:rFonts w:cstheme="minorHAnsi"/>
          <w:i/>
        </w:rPr>
      </w:pPr>
      <w:r w:rsidRPr="009A08DB">
        <w:rPr>
          <w:rFonts w:cstheme="minorHAnsi"/>
          <w:i/>
          <w:vertAlign w:val="superscript"/>
        </w:rPr>
        <w:t xml:space="preserve">1 </w:t>
      </w:r>
      <w:r w:rsidRPr="009A08DB">
        <w:rPr>
          <w:rFonts w:cstheme="minorHAnsi"/>
          <w:i/>
        </w:rPr>
        <w:t>School of Life and Environmental Sciences, Centre for Integrative Ecology, Deakin University, 75 Pigdons Road, Waurn Ponds VIC 3216, Australia</w:t>
      </w:r>
    </w:p>
    <w:p w14:paraId="28403ED6" w14:textId="77777777" w:rsidR="00663677" w:rsidRPr="009A08DB" w:rsidRDefault="00663677" w:rsidP="00663677">
      <w:pPr>
        <w:spacing w:after="120" w:line="240" w:lineRule="auto"/>
        <w:rPr>
          <w:rFonts w:cstheme="minorHAnsi"/>
          <w:i/>
        </w:rPr>
      </w:pPr>
      <w:r w:rsidRPr="009A08DB">
        <w:rPr>
          <w:rFonts w:cstheme="minorHAnsi"/>
          <w:i/>
          <w:vertAlign w:val="superscript"/>
        </w:rPr>
        <w:t>2</w:t>
      </w:r>
      <w:r w:rsidRPr="009A08DB">
        <w:rPr>
          <w:rFonts w:cstheme="minorHAnsi"/>
          <w:i/>
        </w:rPr>
        <w:t>Centre for Molecular and Medical Research, School of Medicine, Deakin University, 75 Pigdons Road, Waurn Ponds VIC 3216, Australia</w:t>
      </w:r>
    </w:p>
    <w:p w14:paraId="43B76478" w14:textId="77777777" w:rsidR="00663677" w:rsidRPr="009A08DB" w:rsidRDefault="00663677" w:rsidP="00663677">
      <w:pPr>
        <w:spacing w:after="120" w:line="240" w:lineRule="auto"/>
        <w:rPr>
          <w:rFonts w:cstheme="minorHAnsi"/>
          <w:i/>
        </w:rPr>
      </w:pPr>
      <w:r w:rsidRPr="009A08DB">
        <w:rPr>
          <w:rFonts w:cstheme="minorHAnsi"/>
          <w:i/>
          <w:vertAlign w:val="superscript"/>
        </w:rPr>
        <w:t>3</w:t>
      </w:r>
      <w:r w:rsidRPr="009A08DB">
        <w:rPr>
          <w:rFonts w:cstheme="minorHAnsi"/>
          <w:i/>
        </w:rPr>
        <w:t>Department of Jobs, Precincts and Regions, 475 Mickleham Road, Attwood VIC 3049, Australia</w:t>
      </w:r>
    </w:p>
    <w:p w14:paraId="6D96296E" w14:textId="77777777" w:rsidR="00663677" w:rsidRPr="009A08DB" w:rsidRDefault="00663677" w:rsidP="00663677">
      <w:pPr>
        <w:tabs>
          <w:tab w:val="left" w:pos="1227"/>
        </w:tabs>
        <w:spacing w:line="240" w:lineRule="auto"/>
        <w:rPr>
          <w:rFonts w:cstheme="minorHAnsi"/>
        </w:rPr>
      </w:pPr>
      <w:r w:rsidRPr="009A08DB">
        <w:rPr>
          <w:rFonts w:cstheme="minorHAnsi"/>
        </w:rPr>
        <w:t>*corresponding author, hsstokes@deakin.edu.au</w:t>
      </w:r>
    </w:p>
    <w:p w14:paraId="2CC11975" w14:textId="7CA84260" w:rsidR="00E41644" w:rsidRPr="009A08DB" w:rsidRDefault="00E41644" w:rsidP="00BE500D">
      <w:pPr>
        <w:rPr>
          <w:rFonts w:cstheme="minorHAnsi"/>
          <w:b/>
          <w:sz w:val="24"/>
          <w:szCs w:val="24"/>
          <w:u w:val="single"/>
        </w:rPr>
      </w:pPr>
    </w:p>
    <w:p w14:paraId="5E07623F" w14:textId="05E53FD1" w:rsidR="00E13870" w:rsidRPr="009A08DB" w:rsidRDefault="00E13870" w:rsidP="00BE500D">
      <w:pPr>
        <w:rPr>
          <w:rFonts w:cstheme="minorHAnsi"/>
          <w:i/>
          <w:sz w:val="24"/>
          <w:szCs w:val="24"/>
          <w:u w:val="single"/>
        </w:rPr>
      </w:pPr>
      <w:r w:rsidRPr="009A08DB">
        <w:rPr>
          <w:rFonts w:cstheme="minorHAnsi"/>
          <w:b/>
        </w:rPr>
        <w:t>Supplementary Table S1</w:t>
      </w:r>
      <w:r w:rsidR="00167D37" w:rsidRPr="009A08DB">
        <w:rPr>
          <w:rFonts w:cstheme="minorHAnsi"/>
          <w:b/>
        </w:rPr>
        <w:t xml:space="preserve"> </w:t>
      </w:r>
      <w:r w:rsidR="00167D37" w:rsidRPr="009A08DB">
        <w:rPr>
          <w:rFonts w:cstheme="minorHAnsi"/>
        </w:rPr>
        <w:t xml:space="preserve">Sampling and chlamydial test data for all birds caught in this study </w:t>
      </w:r>
      <w:r w:rsidR="00167D37" w:rsidRPr="009A08DB">
        <w:rPr>
          <w:rFonts w:cstheme="minorHAnsi"/>
          <w:i/>
        </w:rPr>
        <w:t>[see Excel file]</w:t>
      </w:r>
    </w:p>
    <w:p w14:paraId="5250EDAB" w14:textId="77777777" w:rsidR="006E1BDF" w:rsidRPr="009A08DB" w:rsidRDefault="006E1BDF" w:rsidP="00BE500D">
      <w:pPr>
        <w:rPr>
          <w:rFonts w:cstheme="minorHAnsi"/>
          <w:b/>
          <w:sz w:val="24"/>
          <w:szCs w:val="24"/>
          <w:u w:val="single"/>
        </w:rPr>
      </w:pPr>
    </w:p>
    <w:p w14:paraId="6C9BAD23" w14:textId="3F03A512" w:rsidR="00265B47" w:rsidRPr="009A08DB" w:rsidRDefault="001265AA" w:rsidP="00F4746E">
      <w:pPr>
        <w:spacing w:before="240" w:after="0" w:line="360" w:lineRule="auto"/>
        <w:rPr>
          <w:rFonts w:cstheme="minorHAnsi"/>
        </w:rPr>
      </w:pPr>
      <w:r w:rsidRPr="009A08DB">
        <w:rPr>
          <w:rFonts w:cstheme="minorHAnsi"/>
          <w:b/>
        </w:rPr>
        <w:t xml:space="preserve">Supplementary </w:t>
      </w:r>
      <w:r w:rsidR="00345E2B" w:rsidRPr="009A08DB">
        <w:rPr>
          <w:rFonts w:cstheme="minorHAnsi"/>
          <w:b/>
        </w:rPr>
        <w:t>Table S</w:t>
      </w:r>
      <w:r w:rsidR="00F4746E" w:rsidRPr="009A08DB">
        <w:rPr>
          <w:rFonts w:cstheme="minorHAnsi"/>
          <w:b/>
        </w:rPr>
        <w:t>2</w:t>
      </w:r>
      <w:r w:rsidR="00D27A43" w:rsidRPr="009A08DB">
        <w:rPr>
          <w:rFonts w:cstheme="minorHAnsi"/>
        </w:rPr>
        <w:t xml:space="preserve"> </w:t>
      </w:r>
      <w:r w:rsidR="00F34CDA" w:rsidRPr="009A08DB">
        <w:rPr>
          <w:rFonts w:cstheme="minorHAnsi"/>
        </w:rPr>
        <w:t>Total n</w:t>
      </w:r>
      <w:r w:rsidR="002F662C" w:rsidRPr="009A08DB">
        <w:rPr>
          <w:rFonts w:cstheme="minorHAnsi"/>
        </w:rPr>
        <w:t>umber</w:t>
      </w:r>
      <w:r w:rsidR="00F34CDA" w:rsidRPr="009A08DB">
        <w:rPr>
          <w:rFonts w:cstheme="minorHAnsi"/>
        </w:rPr>
        <w:t xml:space="preserve"> of birds of each species caught, per season</w:t>
      </w:r>
      <w:r w:rsidR="002F6E8A" w:rsidRPr="009A08DB">
        <w:rPr>
          <w:rFonts w:cstheme="minorHAnsi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1115"/>
        <w:gridCol w:w="1115"/>
        <w:gridCol w:w="1115"/>
        <w:gridCol w:w="1203"/>
        <w:gridCol w:w="1115"/>
      </w:tblGrid>
      <w:tr w:rsidR="00703649" w:rsidRPr="009A08DB" w14:paraId="5098E73E" w14:textId="77777777" w:rsidTr="00703649">
        <w:trPr>
          <w:trHeight w:val="260"/>
        </w:trPr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</w:tcPr>
          <w:p w14:paraId="710C82AA" w14:textId="77777777" w:rsidR="00265B47" w:rsidRPr="009A08DB" w:rsidRDefault="00265B47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7FD9BD6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Autum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7501FC2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Winte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7DF2619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Spring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56C57801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Summe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0999FEB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TOTAL</w:t>
            </w:r>
          </w:p>
        </w:tc>
      </w:tr>
      <w:tr w:rsidR="00703649" w:rsidRPr="009A08DB" w14:paraId="3225663E" w14:textId="77777777" w:rsidTr="00703649">
        <w:trPr>
          <w:trHeight w:val="247"/>
        </w:trPr>
        <w:tc>
          <w:tcPr>
            <w:tcW w:w="4461" w:type="dxa"/>
            <w:tcBorders>
              <w:top w:val="single" w:sz="4" w:space="0" w:color="auto"/>
            </w:tcBorders>
          </w:tcPr>
          <w:p w14:paraId="14EC0C85" w14:textId="4D57A8E9" w:rsidR="00265B47" w:rsidRPr="009A08DB" w:rsidRDefault="00265B47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</w:rPr>
              <w:t>Crimson rosella</w:t>
            </w:r>
            <w:r w:rsidR="00703649" w:rsidRPr="009A08DB">
              <w:rPr>
                <w:rFonts w:cstheme="minorHAnsi"/>
              </w:rPr>
              <w:t xml:space="preserve"> </w:t>
            </w:r>
            <w:r w:rsidR="00703649" w:rsidRPr="009A08DB">
              <w:rPr>
                <w:rFonts w:cstheme="minorHAnsi"/>
                <w:i/>
              </w:rPr>
              <w:t>(Platycercus elegans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EA8F95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5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3738E0C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0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31D48B6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9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57B4CC1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63C4B66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57</w:t>
            </w:r>
          </w:p>
        </w:tc>
      </w:tr>
      <w:tr w:rsidR="00703649" w:rsidRPr="009A08DB" w14:paraId="21440DBC" w14:textId="77777777" w:rsidTr="00703649">
        <w:trPr>
          <w:trHeight w:val="260"/>
        </w:trPr>
        <w:tc>
          <w:tcPr>
            <w:tcW w:w="4461" w:type="dxa"/>
          </w:tcPr>
          <w:p w14:paraId="5FD0185C" w14:textId="306751CA" w:rsidR="00265B47" w:rsidRPr="009A08DB" w:rsidRDefault="00265B47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</w:rPr>
              <w:t>Galah</w:t>
            </w:r>
            <w:r w:rsidR="00703649" w:rsidRPr="009A08DB">
              <w:rPr>
                <w:rFonts w:cstheme="minorHAnsi"/>
              </w:rPr>
              <w:t xml:space="preserve"> </w:t>
            </w:r>
            <w:r w:rsidR="00703649" w:rsidRPr="009A08DB">
              <w:rPr>
                <w:rFonts w:cstheme="minorHAnsi"/>
                <w:i/>
              </w:rPr>
              <w:t>(Eolophus roseicapillus)</w:t>
            </w:r>
          </w:p>
        </w:tc>
        <w:tc>
          <w:tcPr>
            <w:tcW w:w="1115" w:type="dxa"/>
          </w:tcPr>
          <w:p w14:paraId="4D437855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6</w:t>
            </w:r>
          </w:p>
        </w:tc>
        <w:tc>
          <w:tcPr>
            <w:tcW w:w="1115" w:type="dxa"/>
          </w:tcPr>
          <w:p w14:paraId="306C38D6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5</w:t>
            </w:r>
          </w:p>
        </w:tc>
        <w:tc>
          <w:tcPr>
            <w:tcW w:w="1115" w:type="dxa"/>
          </w:tcPr>
          <w:p w14:paraId="42CD290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8</w:t>
            </w:r>
          </w:p>
        </w:tc>
        <w:tc>
          <w:tcPr>
            <w:tcW w:w="1203" w:type="dxa"/>
          </w:tcPr>
          <w:p w14:paraId="53ACEA95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115" w:type="dxa"/>
          </w:tcPr>
          <w:p w14:paraId="2BB03092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1</w:t>
            </w:r>
          </w:p>
        </w:tc>
      </w:tr>
      <w:tr w:rsidR="00703649" w:rsidRPr="009A08DB" w14:paraId="08715DC8" w14:textId="77777777" w:rsidTr="00703649">
        <w:trPr>
          <w:trHeight w:val="141"/>
        </w:trPr>
        <w:tc>
          <w:tcPr>
            <w:tcW w:w="4461" w:type="dxa"/>
          </w:tcPr>
          <w:p w14:paraId="4ACF9DB8" w14:textId="3EF301D2" w:rsidR="00265B47" w:rsidRPr="009A08DB" w:rsidRDefault="00265B47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</w:rPr>
              <w:t>Sulphur-crested cockatoo</w:t>
            </w:r>
            <w:r w:rsidR="00703649" w:rsidRPr="009A08DB">
              <w:rPr>
                <w:rFonts w:cstheme="minorHAnsi"/>
              </w:rPr>
              <w:t xml:space="preserve"> </w:t>
            </w:r>
            <w:r w:rsidR="00703649" w:rsidRPr="009A08DB">
              <w:rPr>
                <w:rFonts w:cstheme="minorHAnsi"/>
                <w:i/>
              </w:rPr>
              <w:t>(Cacatua galerita)</w:t>
            </w:r>
          </w:p>
        </w:tc>
        <w:tc>
          <w:tcPr>
            <w:tcW w:w="1115" w:type="dxa"/>
          </w:tcPr>
          <w:p w14:paraId="19E26D12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115" w:type="dxa"/>
          </w:tcPr>
          <w:p w14:paraId="1E7EFB1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5</w:t>
            </w:r>
          </w:p>
        </w:tc>
        <w:tc>
          <w:tcPr>
            <w:tcW w:w="1115" w:type="dxa"/>
          </w:tcPr>
          <w:p w14:paraId="087494DB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203" w:type="dxa"/>
          </w:tcPr>
          <w:p w14:paraId="7B7F38B2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115" w:type="dxa"/>
          </w:tcPr>
          <w:p w14:paraId="5AAF0C22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1</w:t>
            </w:r>
          </w:p>
        </w:tc>
      </w:tr>
      <w:tr w:rsidR="00703649" w:rsidRPr="009A08DB" w14:paraId="0E3022D9" w14:textId="77777777" w:rsidTr="00703649">
        <w:trPr>
          <w:trHeight w:val="260"/>
        </w:trPr>
        <w:tc>
          <w:tcPr>
            <w:tcW w:w="4461" w:type="dxa"/>
          </w:tcPr>
          <w:p w14:paraId="00276494" w14:textId="7DA10C65" w:rsidR="00265B47" w:rsidRPr="009A08DB" w:rsidRDefault="00265B47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</w:rPr>
              <w:t>Blue-winged parrot</w:t>
            </w:r>
            <w:r w:rsidR="00703649" w:rsidRPr="009A08DB">
              <w:rPr>
                <w:rFonts w:cstheme="minorHAnsi"/>
              </w:rPr>
              <w:t xml:space="preserve"> </w:t>
            </w:r>
            <w:r w:rsidR="00703649" w:rsidRPr="009A08DB">
              <w:rPr>
                <w:rFonts w:cstheme="minorHAnsi"/>
                <w:i/>
              </w:rPr>
              <w:t>(Neophema chrysostoma)</w:t>
            </w:r>
          </w:p>
        </w:tc>
        <w:tc>
          <w:tcPr>
            <w:tcW w:w="1115" w:type="dxa"/>
          </w:tcPr>
          <w:p w14:paraId="024A279C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71DE34BB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7499E6D3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7</w:t>
            </w:r>
          </w:p>
        </w:tc>
        <w:tc>
          <w:tcPr>
            <w:tcW w:w="1203" w:type="dxa"/>
          </w:tcPr>
          <w:p w14:paraId="4F392536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5E556C7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7</w:t>
            </w:r>
          </w:p>
        </w:tc>
      </w:tr>
      <w:tr w:rsidR="00703649" w:rsidRPr="009A08DB" w14:paraId="732090C9" w14:textId="77777777" w:rsidTr="00703649">
        <w:trPr>
          <w:trHeight w:val="247"/>
        </w:trPr>
        <w:tc>
          <w:tcPr>
            <w:tcW w:w="4461" w:type="dxa"/>
          </w:tcPr>
          <w:p w14:paraId="67B5A915" w14:textId="0AC92549" w:rsidR="00265B47" w:rsidRPr="009A08DB" w:rsidRDefault="00265B47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</w:rPr>
              <w:t>Eastern rosella</w:t>
            </w:r>
            <w:r w:rsidR="00703649" w:rsidRPr="009A08DB">
              <w:rPr>
                <w:rFonts w:cstheme="minorHAnsi"/>
              </w:rPr>
              <w:t xml:space="preserve"> </w:t>
            </w:r>
            <w:r w:rsidR="00703649" w:rsidRPr="009A08DB">
              <w:rPr>
                <w:rFonts w:cstheme="minorHAnsi"/>
                <w:i/>
              </w:rPr>
              <w:t>(Platycercus eximius)</w:t>
            </w:r>
          </w:p>
        </w:tc>
        <w:tc>
          <w:tcPr>
            <w:tcW w:w="1115" w:type="dxa"/>
          </w:tcPr>
          <w:p w14:paraId="3F248B0E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115" w:type="dxa"/>
          </w:tcPr>
          <w:p w14:paraId="77F77EA9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6CC30CC8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203" w:type="dxa"/>
          </w:tcPr>
          <w:p w14:paraId="11CE4A5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3207DFC7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</w:tr>
      <w:tr w:rsidR="00703649" w:rsidRPr="009A08DB" w14:paraId="6D43BA3E" w14:textId="77777777" w:rsidTr="00703649">
        <w:trPr>
          <w:trHeight w:val="260"/>
        </w:trPr>
        <w:tc>
          <w:tcPr>
            <w:tcW w:w="4461" w:type="dxa"/>
          </w:tcPr>
          <w:p w14:paraId="435F5167" w14:textId="57F9AF66" w:rsidR="00265B47" w:rsidRPr="009A08DB" w:rsidRDefault="00265B47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</w:rPr>
              <w:t>Rainbow lorikeet</w:t>
            </w:r>
            <w:r w:rsidR="00703649" w:rsidRPr="009A08DB">
              <w:rPr>
                <w:rFonts w:cstheme="minorHAnsi"/>
              </w:rPr>
              <w:t xml:space="preserve"> </w:t>
            </w:r>
            <w:r w:rsidR="00703649" w:rsidRPr="009A08DB">
              <w:rPr>
                <w:rFonts w:cstheme="minorHAnsi"/>
                <w:i/>
              </w:rPr>
              <w:t>(Trichoglossus moluccanus)</w:t>
            </w:r>
          </w:p>
        </w:tc>
        <w:tc>
          <w:tcPr>
            <w:tcW w:w="1115" w:type="dxa"/>
          </w:tcPr>
          <w:p w14:paraId="3AC2A2ED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57F13503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115" w:type="dxa"/>
          </w:tcPr>
          <w:p w14:paraId="5B8BA8E7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203" w:type="dxa"/>
          </w:tcPr>
          <w:p w14:paraId="17DB8694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</w:tcPr>
          <w:p w14:paraId="5BC69B61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</w:tr>
      <w:tr w:rsidR="00703649" w:rsidRPr="009A08DB" w14:paraId="1ECE2256" w14:textId="77777777" w:rsidTr="00703649">
        <w:trPr>
          <w:trHeight w:val="247"/>
        </w:trPr>
        <w:tc>
          <w:tcPr>
            <w:tcW w:w="4461" w:type="dxa"/>
            <w:tcBorders>
              <w:bottom w:val="single" w:sz="4" w:space="0" w:color="auto"/>
            </w:tcBorders>
          </w:tcPr>
          <w:p w14:paraId="5A4CCCD7" w14:textId="673375E8" w:rsidR="00265B47" w:rsidRPr="007112AA" w:rsidRDefault="00265B47" w:rsidP="00215135">
            <w:pPr>
              <w:spacing w:line="276" w:lineRule="auto"/>
              <w:rPr>
                <w:rFonts w:cstheme="minorHAnsi"/>
                <w:i/>
                <w:lang w:val="fi-FI"/>
              </w:rPr>
            </w:pPr>
            <w:r w:rsidRPr="007112AA">
              <w:rPr>
                <w:rFonts w:cstheme="minorHAnsi"/>
                <w:lang w:val="fi-FI"/>
              </w:rPr>
              <w:t>Red-rumped parrot</w:t>
            </w:r>
            <w:r w:rsidR="00703649" w:rsidRPr="007112AA">
              <w:rPr>
                <w:rFonts w:cstheme="minorHAnsi"/>
                <w:lang w:val="fi-FI"/>
              </w:rPr>
              <w:t xml:space="preserve"> </w:t>
            </w:r>
            <w:r w:rsidR="00703649" w:rsidRPr="007112AA">
              <w:rPr>
                <w:rFonts w:cstheme="minorHAnsi"/>
                <w:i/>
                <w:lang w:val="fi-FI"/>
              </w:rPr>
              <w:t>(Psephotus haematonotus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F5B38BC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99C5BF6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E80DA22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03D4E9A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3AFD345A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</w:tr>
      <w:tr w:rsidR="00703649" w:rsidRPr="009A08DB" w14:paraId="08F063B0" w14:textId="77777777" w:rsidTr="00703649">
        <w:trPr>
          <w:trHeight w:val="260"/>
        </w:trPr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</w:tcPr>
          <w:p w14:paraId="6507F536" w14:textId="77777777" w:rsidR="00265B47" w:rsidRPr="009A08DB" w:rsidRDefault="00265B47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TOTAL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D570CC1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F9136C9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5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0EF7B6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4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E5F36EE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5CB079F" w14:textId="77777777" w:rsidR="00265B47" w:rsidRPr="009A08DB" w:rsidRDefault="00265B47" w:rsidP="00215135">
            <w:pPr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32</w:t>
            </w:r>
          </w:p>
        </w:tc>
      </w:tr>
    </w:tbl>
    <w:p w14:paraId="1F289076" w14:textId="15B1F9C1" w:rsidR="00265B47" w:rsidRPr="009A08DB" w:rsidRDefault="00265B47" w:rsidP="00265B47">
      <w:pPr>
        <w:spacing w:line="360" w:lineRule="auto"/>
        <w:rPr>
          <w:rFonts w:cstheme="minorHAnsi"/>
          <w:b/>
        </w:rPr>
      </w:pPr>
    </w:p>
    <w:p w14:paraId="1B1ADC63" w14:textId="77777777" w:rsidR="004A64CB" w:rsidRPr="009A08DB" w:rsidRDefault="004A64CB">
      <w:pPr>
        <w:rPr>
          <w:rFonts w:cstheme="minorHAnsi"/>
        </w:rPr>
      </w:pPr>
      <w:r w:rsidRPr="009A08DB">
        <w:rPr>
          <w:rFonts w:cstheme="minorHAnsi"/>
        </w:rPr>
        <w:br w:type="page"/>
      </w:r>
    </w:p>
    <w:p w14:paraId="7DDAC617" w14:textId="49CC71A6" w:rsidR="004A64CB" w:rsidRPr="009A08DB" w:rsidRDefault="00F4746E" w:rsidP="002E55E9">
      <w:pPr>
        <w:spacing w:line="360" w:lineRule="auto"/>
        <w:rPr>
          <w:rFonts w:cstheme="minorHAnsi"/>
        </w:rPr>
      </w:pPr>
      <w:r w:rsidRPr="009A08DB">
        <w:rPr>
          <w:rFonts w:cstheme="minorHAnsi"/>
          <w:b/>
        </w:rPr>
        <w:lastRenderedPageBreak/>
        <w:t>Supplementary Table S3</w:t>
      </w:r>
      <w:r w:rsidR="004A64CB" w:rsidRPr="009A08DB">
        <w:rPr>
          <w:rFonts w:cstheme="minorHAnsi"/>
        </w:rPr>
        <w:t xml:space="preserve"> </w:t>
      </w:r>
      <w:r w:rsidR="00BD1681" w:rsidRPr="009A08DB">
        <w:rPr>
          <w:rFonts w:cstheme="minorHAnsi"/>
        </w:rPr>
        <w:t xml:space="preserve">Results from </w:t>
      </w:r>
      <w:r w:rsidR="009224C1" w:rsidRPr="009A08DB">
        <w:rPr>
          <w:rFonts w:cstheme="minorHAnsi"/>
        </w:rPr>
        <w:t>BLAST</w:t>
      </w:r>
      <w:r w:rsidR="00BD1681" w:rsidRPr="009A08DB">
        <w:rPr>
          <w:rFonts w:cstheme="minorHAnsi"/>
        </w:rPr>
        <w:t>n analysis for 16S</w:t>
      </w:r>
      <w:r w:rsidR="00991FC9" w:rsidRPr="009A08DB">
        <w:rPr>
          <w:rFonts w:cstheme="minorHAnsi"/>
        </w:rPr>
        <w:t xml:space="preserve"> </w:t>
      </w:r>
      <w:r w:rsidR="00BD1681" w:rsidRPr="009A08DB">
        <w:rPr>
          <w:rFonts w:cstheme="minorHAnsi"/>
        </w:rPr>
        <w:t xml:space="preserve">rRNA nucleotide sequences and partial </w:t>
      </w:r>
      <w:r w:rsidR="00BD1681" w:rsidRPr="009A08DB">
        <w:rPr>
          <w:rFonts w:cstheme="minorHAnsi"/>
          <w:i/>
        </w:rPr>
        <w:t xml:space="preserve">ompA </w:t>
      </w:r>
      <w:r w:rsidR="00BD1681" w:rsidRPr="009A08DB">
        <w:rPr>
          <w:rFonts w:cstheme="minorHAnsi"/>
        </w:rPr>
        <w:t>sequences</w:t>
      </w:r>
      <w:r w:rsidR="00AB39B6" w:rsidRPr="009A08DB">
        <w:rPr>
          <w:rFonts w:cstheme="minorHAnsi"/>
        </w:rPr>
        <w:t xml:space="preserve"> obtained in this study</w:t>
      </w:r>
      <w:r w:rsidR="00BD1681" w:rsidRPr="009A08DB">
        <w:rPr>
          <w:rFonts w:cstheme="minorHAnsi"/>
        </w:rPr>
        <w:t xml:space="preserve">, as determined using the </w:t>
      </w:r>
      <w:r w:rsidR="004A64CB" w:rsidRPr="009A08DB">
        <w:rPr>
          <w:rFonts w:cstheme="minorHAnsi"/>
        </w:rPr>
        <w:t>non</w:t>
      </w:r>
      <w:r w:rsidR="00672672" w:rsidRPr="009A08DB">
        <w:rPr>
          <w:rFonts w:cstheme="minorHAnsi"/>
        </w:rPr>
        <w:t>-</w:t>
      </w:r>
      <w:r w:rsidR="004A64CB" w:rsidRPr="009A08DB">
        <w:rPr>
          <w:rFonts w:cstheme="minorHAnsi"/>
        </w:rPr>
        <w:t>redundant nucleotide (nr/nt) database and 16S ribosomal RNA sequence database</w:t>
      </w:r>
      <w:r w:rsidR="00BD1681" w:rsidRPr="009A08DB">
        <w:rPr>
          <w:rFonts w:cstheme="minorHAnsi"/>
        </w:rPr>
        <w:t xml:space="preserve"> (for 16S).</w:t>
      </w:r>
      <w:r w:rsidR="004A64CB" w:rsidRPr="009A08DB">
        <w:rPr>
          <w:rFonts w:cstheme="minorHAnsi"/>
        </w:rPr>
        <w:t xml:space="preserve">  </w:t>
      </w:r>
    </w:p>
    <w:tbl>
      <w:tblPr>
        <w:tblStyle w:val="TableGrid0"/>
        <w:tblW w:w="10773" w:type="dxa"/>
        <w:tblInd w:w="-5" w:type="dxa"/>
        <w:tblLayout w:type="fixed"/>
        <w:tblCellMar>
          <w:top w:w="50" w:type="dxa"/>
          <w:left w:w="107" w:type="dxa"/>
          <w:right w:w="64" w:type="dxa"/>
        </w:tblCellMar>
        <w:tblLook w:val="04A0" w:firstRow="1" w:lastRow="0" w:firstColumn="1" w:lastColumn="0" w:noHBand="0" w:noVBand="1"/>
      </w:tblPr>
      <w:tblGrid>
        <w:gridCol w:w="1134"/>
        <w:gridCol w:w="608"/>
        <w:gridCol w:w="720"/>
        <w:gridCol w:w="1186"/>
        <w:gridCol w:w="1348"/>
        <w:gridCol w:w="913"/>
        <w:gridCol w:w="643"/>
        <w:gridCol w:w="585"/>
        <w:gridCol w:w="1408"/>
        <w:gridCol w:w="914"/>
        <w:gridCol w:w="643"/>
        <w:gridCol w:w="671"/>
      </w:tblGrid>
      <w:tr w:rsidR="001470D3" w:rsidRPr="009A08DB" w14:paraId="28F2EA51" w14:textId="77777777" w:rsidTr="00E13870">
        <w:trPr>
          <w:trHeight w:val="225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FEEAC" w14:textId="77777777" w:rsidR="00FF0419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Sample</w:t>
            </w:r>
          </w:p>
          <w:p w14:paraId="4CEE63A1" w14:textId="2A80C95B" w:rsidR="00672672" w:rsidRPr="009A08DB" w:rsidRDefault="00FF0419" w:rsidP="00FF0419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/host</w:t>
            </w:r>
            <w:r w:rsidR="00672672" w:rsidRPr="009A08D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6423A2" w14:textId="7D3C3C06" w:rsidR="00672672" w:rsidRPr="009A08DB" w:rsidRDefault="00672672" w:rsidP="00C86172">
            <w:pPr>
              <w:ind w:left="1" w:firstLine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Size (bp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F93A26" w14:textId="357DC10F" w:rsidR="00672672" w:rsidRPr="009A08DB" w:rsidRDefault="00672672" w:rsidP="00C86172">
            <w:pPr>
              <w:ind w:left="1" w:firstLine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Gene 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0FA51" w14:textId="598B3EE8" w:rsidR="00672672" w:rsidRPr="009A08DB" w:rsidRDefault="00672672" w:rsidP="00807F16">
            <w:pPr>
              <w:spacing w:line="259" w:lineRule="auto"/>
              <w:ind w:left="1" w:firstLine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GenBank accession number </w:t>
            </w:r>
          </w:p>
        </w:tc>
        <w:tc>
          <w:tcPr>
            <w:tcW w:w="34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FE5AB" w14:textId="7777777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nr/nt database </w:t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AAEDB" w14:textId="77777777" w:rsidR="00672672" w:rsidRPr="009A08DB" w:rsidRDefault="00672672" w:rsidP="00807F16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16S bacteria/archaea database </w:t>
            </w:r>
          </w:p>
        </w:tc>
      </w:tr>
      <w:tr w:rsidR="001470D3" w:rsidRPr="009A08DB" w14:paraId="5AEC2AF1" w14:textId="77777777" w:rsidTr="00E13870">
        <w:trPr>
          <w:trHeight w:val="441"/>
        </w:trPr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3E857" w14:textId="77777777" w:rsidR="00672672" w:rsidRPr="009A08DB" w:rsidRDefault="00672672" w:rsidP="00807F16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0D034" w14:textId="77777777" w:rsidR="00672672" w:rsidRPr="009A08DB" w:rsidRDefault="00672672" w:rsidP="00807F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B6812" w14:textId="00B7C6C3" w:rsidR="00672672" w:rsidRPr="009A08DB" w:rsidRDefault="00672672" w:rsidP="00807F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50CF3" w14:textId="6D38A4E9" w:rsidR="00672672" w:rsidRPr="009A08DB" w:rsidRDefault="00672672" w:rsidP="00807F16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E9AB8" w14:textId="7777777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Identity/top </w:t>
            </w:r>
          </w:p>
          <w:p w14:paraId="4BD279E2" w14:textId="7777777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BLAST hit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AA273" w14:textId="4B2C555F" w:rsidR="00672672" w:rsidRPr="009A08DB" w:rsidRDefault="00672672" w:rsidP="0027067E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Seq</w:t>
            </w:r>
            <w:r w:rsidR="0027067E" w:rsidRPr="009A08DB">
              <w:rPr>
                <w:rFonts w:cstheme="minorHAnsi"/>
                <w:sz w:val="18"/>
                <w:szCs w:val="18"/>
              </w:rPr>
              <w:t>uence</w:t>
            </w:r>
            <w:r w:rsidRPr="009A08DB">
              <w:rPr>
                <w:rFonts w:cstheme="minorHAnsi"/>
                <w:sz w:val="18"/>
                <w:szCs w:val="18"/>
              </w:rPr>
              <w:t xml:space="preserve"> identity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6FD55" w14:textId="7777777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Query cover 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15A67" w14:textId="4190AA91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E valu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607EC" w14:textId="7777777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Identity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AAECC" w14:textId="15FC711A" w:rsidR="00672672" w:rsidRPr="009A08DB" w:rsidRDefault="00672672" w:rsidP="0027067E">
            <w:pPr>
              <w:spacing w:line="259" w:lineRule="auto"/>
              <w:ind w:left="1" w:firstLine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Seq</w:t>
            </w:r>
            <w:r w:rsidR="0027067E" w:rsidRPr="009A08DB">
              <w:rPr>
                <w:rFonts w:cstheme="minorHAnsi"/>
                <w:sz w:val="18"/>
                <w:szCs w:val="18"/>
              </w:rPr>
              <w:t>uence</w:t>
            </w:r>
            <w:r w:rsidRPr="009A08DB">
              <w:rPr>
                <w:rFonts w:cstheme="minorHAnsi"/>
                <w:sz w:val="18"/>
                <w:szCs w:val="18"/>
              </w:rPr>
              <w:t xml:space="preserve"> identity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07537" w14:textId="7777777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Query cover 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DA628" w14:textId="0F461B86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 xml:space="preserve">E value </w:t>
            </w:r>
          </w:p>
        </w:tc>
      </w:tr>
      <w:tr w:rsidR="008E7DE2" w:rsidRPr="009A08DB" w14:paraId="27A6C501" w14:textId="77777777" w:rsidTr="00E13870">
        <w:trPr>
          <w:trHeight w:val="431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4ED55" w14:textId="77777777" w:rsidR="0027067E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015</w:t>
            </w:r>
            <w:r w:rsidR="00FF0419" w:rsidRPr="009A08DB">
              <w:rPr>
                <w:rFonts w:cstheme="minorHAnsi"/>
                <w:sz w:val="18"/>
                <w:szCs w:val="18"/>
              </w:rPr>
              <w:t>/</w:t>
            </w:r>
          </w:p>
          <w:p w14:paraId="0BBF8169" w14:textId="3F934258" w:rsidR="00672672" w:rsidRPr="009A08DB" w:rsidRDefault="00FF0419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crimson rosell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AF7BC" w14:textId="47D04921" w:rsidR="00672672" w:rsidRPr="009A08DB" w:rsidRDefault="00672672" w:rsidP="00807F16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7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798AA" w14:textId="2850188F" w:rsidR="00672672" w:rsidRPr="009A08DB" w:rsidRDefault="00672672" w:rsidP="00807F16">
            <w:pPr>
              <w:ind w:left="1"/>
              <w:rPr>
                <w:rFonts w:cstheme="minorHAnsi"/>
                <w:i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omp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45DC7" w14:textId="3E6711FF" w:rsidR="00672672" w:rsidRPr="009A08DB" w:rsidRDefault="00281A2E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MT87519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B7D01" w14:textId="69A0AD24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>(genotype A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781C8" w14:textId="6B5CC807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A9738" w14:textId="785E32C6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07567" w14:textId="77777777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</w:t>
            </w:r>
          </w:p>
          <w:p w14:paraId="168816B7" w14:textId="3024C623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852A2" w14:textId="6A776493" w:rsidR="00672672" w:rsidRPr="009A08DB" w:rsidRDefault="00672672" w:rsidP="00807F16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8E7DE2" w:rsidRPr="009A08DB" w14:paraId="73F9BD7E" w14:textId="77777777" w:rsidTr="00E13870">
        <w:trPr>
          <w:trHeight w:val="45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07B06" w14:textId="1ED50343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027</w:t>
            </w:r>
            <w:r w:rsidR="00FF0419" w:rsidRPr="009A08DB">
              <w:rPr>
                <w:rFonts w:cstheme="minorHAnsi"/>
                <w:sz w:val="18"/>
                <w:szCs w:val="18"/>
              </w:rPr>
              <w:t>/galah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40D3B" w14:textId="02CA8C11" w:rsidR="00672672" w:rsidRPr="009A08DB" w:rsidRDefault="00672672" w:rsidP="00C86172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7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2A7E5" w14:textId="3C8EB7F5" w:rsidR="00672672" w:rsidRPr="009A08DB" w:rsidRDefault="00672672" w:rsidP="00C86172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omp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C6FD9" w14:textId="352BEDE4" w:rsidR="00672672" w:rsidRPr="009A08DB" w:rsidRDefault="00281A2E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MT8751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FF598" w14:textId="036C4538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>(genotype A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F35D7" w14:textId="2C8AF72E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99-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1489B" w14:textId="694D768F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B316E" w14:textId="4E8BCEC8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119</w:t>
            </w:r>
          </w:p>
        </w:tc>
        <w:tc>
          <w:tcPr>
            <w:tcW w:w="36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60565" w14:textId="202DB963" w:rsidR="00672672" w:rsidRPr="009A08DB" w:rsidRDefault="00672672" w:rsidP="00C86172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1470D3" w:rsidRPr="009A08DB" w14:paraId="5AE0F64D" w14:textId="77777777" w:rsidTr="00E13870">
        <w:trPr>
          <w:trHeight w:val="36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A49B9" w14:textId="6099CF67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026</w:t>
            </w:r>
            <w:r w:rsidR="00FF0419" w:rsidRPr="009A08DB">
              <w:rPr>
                <w:rFonts w:cstheme="minorHAnsi"/>
                <w:sz w:val="18"/>
                <w:szCs w:val="18"/>
              </w:rPr>
              <w:t>/galah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B4A41" w14:textId="64492AC8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C3F75" w14:textId="0A989CD3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B4CE9" w14:textId="4ACA7347" w:rsidR="00574669" w:rsidRPr="009A08DB" w:rsidRDefault="00BD1681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MT8720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273F6" w14:textId="47955B7B" w:rsidR="00574669" w:rsidRPr="009A08DB" w:rsidRDefault="00555D82" w:rsidP="00574669">
            <w:pPr>
              <w:ind w:left="1"/>
              <w:rPr>
                <w:rFonts w:cstheme="minorHAnsi"/>
                <w:i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Chlamydia psittac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7A519" w14:textId="0DBD42B6" w:rsidR="00574669" w:rsidRPr="009A08DB" w:rsidRDefault="00555D82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565F4" w14:textId="516E3EE3" w:rsidR="00574669" w:rsidRPr="009A08DB" w:rsidRDefault="00555D82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5327C" w14:textId="34F8FBCB" w:rsidR="00574669" w:rsidRPr="009A08DB" w:rsidRDefault="00555D82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9e-9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E87A7" w14:textId="6CC32EE4" w:rsidR="00574669" w:rsidRPr="009A08DB" w:rsidRDefault="00574669" w:rsidP="00FF0419">
            <w:pPr>
              <w:spacing w:line="259" w:lineRule="auto"/>
              <w:ind w:left="1"/>
              <w:rPr>
                <w:rFonts w:eastAsia="Times New Roman" w:cstheme="minorHAnsi"/>
                <w:i/>
                <w:sz w:val="18"/>
                <w:szCs w:val="18"/>
              </w:rPr>
            </w:pPr>
            <w:r w:rsidRPr="009A08DB">
              <w:rPr>
                <w:rFonts w:eastAsia="Times New Roman"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>6BC 16S ribosomal R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6EBE2" w14:textId="756FEB39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40B40" w14:textId="375ED9E6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08166" w14:textId="58227F21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99</w:t>
            </w:r>
          </w:p>
        </w:tc>
      </w:tr>
      <w:tr w:rsidR="001470D3" w:rsidRPr="009A08DB" w14:paraId="69ECAA4F" w14:textId="77777777" w:rsidTr="00E13870">
        <w:trPr>
          <w:trHeight w:val="181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67011" w14:textId="77777777" w:rsidR="0027067E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102</w:t>
            </w:r>
            <w:r w:rsidR="00FF0419" w:rsidRPr="009A08DB">
              <w:rPr>
                <w:rFonts w:cstheme="minorHAnsi"/>
                <w:sz w:val="18"/>
                <w:szCs w:val="18"/>
              </w:rPr>
              <w:t>/</w:t>
            </w:r>
          </w:p>
          <w:p w14:paraId="6BD677F3" w14:textId="46AF413C" w:rsidR="00574669" w:rsidRPr="009A08DB" w:rsidRDefault="00FF041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crimson rosell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8883" w14:textId="1012A7AB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493CD" w14:textId="49EC5CB6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6CFF4" w14:textId="2749E40A" w:rsidR="00574669" w:rsidRPr="009A08DB" w:rsidRDefault="00CA3503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MT87200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48B20" w14:textId="4F1DA1A6" w:rsidR="00574669" w:rsidRPr="009A08DB" w:rsidRDefault="00574669" w:rsidP="00574669">
            <w:pPr>
              <w:ind w:left="1"/>
              <w:rPr>
                <w:rFonts w:cstheme="minorHAnsi"/>
                <w:i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Chlamydia psittac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A090B" w14:textId="1D5E9D20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9</w:t>
            </w:r>
            <w:r w:rsidR="00903B4C" w:rsidRPr="009A08DB">
              <w:rPr>
                <w:rFonts w:cstheme="minorHAnsi"/>
                <w:sz w:val="18"/>
                <w:szCs w:val="18"/>
              </w:rPr>
              <w:t>9</w:t>
            </w:r>
            <w:r w:rsidRPr="009A08D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9AA3C" w14:textId="7E16D087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4A553" w14:textId="15579604" w:rsidR="00574669" w:rsidRPr="009A08DB" w:rsidRDefault="001A6616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4e-7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73FB7" w14:textId="5EE31737" w:rsidR="00574669" w:rsidRPr="009A08DB" w:rsidRDefault="00574669" w:rsidP="00FF0419">
            <w:pPr>
              <w:spacing w:line="259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eastAsia="Times New Roman"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 xml:space="preserve">6BC 16S ribosomal RNA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40BCD" w14:textId="260FA39A" w:rsidR="00574669" w:rsidRPr="009A08DB" w:rsidRDefault="00574669" w:rsidP="00613795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9</w:t>
            </w:r>
            <w:r w:rsidR="00903B4C" w:rsidRPr="009A08DB">
              <w:rPr>
                <w:rFonts w:cstheme="minorHAnsi"/>
                <w:sz w:val="18"/>
                <w:szCs w:val="18"/>
              </w:rPr>
              <w:t>9</w:t>
            </w:r>
            <w:r w:rsidRPr="009A08D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5736A" w14:textId="722D4110" w:rsidR="00574669" w:rsidRPr="009A08DB" w:rsidRDefault="00574669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98F56" w14:textId="05F2F209" w:rsidR="00574669" w:rsidRPr="009A08DB" w:rsidRDefault="00085E44" w:rsidP="00574669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4e-83</w:t>
            </w:r>
          </w:p>
        </w:tc>
      </w:tr>
      <w:tr w:rsidR="002C0733" w:rsidRPr="009A08DB" w14:paraId="2CDAE1B9" w14:textId="77777777" w:rsidTr="00E13870">
        <w:trPr>
          <w:trHeight w:val="722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8B194" w14:textId="77777777" w:rsidR="0027067E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457/</w:t>
            </w:r>
          </w:p>
          <w:p w14:paraId="1B491BC4" w14:textId="5844BDF8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sulphur-crested cockatoo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F4A45" w14:textId="2704F70B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AE62C" w14:textId="048638E4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D1A20" w14:textId="2C4138C7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MT88968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005EE" w14:textId="5D2BFBBD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Chlamydia psittac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0602B" w14:textId="7B656C81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99-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09E5" w14:textId="7D0091D0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6597A" w14:textId="19E6C9A2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3-10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37B82" w14:textId="45D20313" w:rsidR="002C0733" w:rsidRPr="009A08DB" w:rsidRDefault="002C0733" w:rsidP="002C0733">
            <w:pPr>
              <w:ind w:left="1"/>
              <w:rPr>
                <w:rFonts w:cstheme="minorHAnsi"/>
                <w:i/>
                <w:sz w:val="18"/>
                <w:szCs w:val="18"/>
              </w:rPr>
            </w:pPr>
            <w:r w:rsidRPr="009A08DB">
              <w:rPr>
                <w:rFonts w:eastAsia="Times New Roman"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 xml:space="preserve">6BC 16S ribosomal RNA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5EA11" w14:textId="24CCC4B9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99-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15EB9" w14:textId="5EA3B85C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BC328" w14:textId="49E48261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e-107</w:t>
            </w:r>
          </w:p>
        </w:tc>
      </w:tr>
      <w:tr w:rsidR="002C0733" w:rsidRPr="009A08DB" w14:paraId="42B41753" w14:textId="77777777" w:rsidTr="00E13870">
        <w:trPr>
          <w:trHeight w:val="635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E9265" w14:textId="77777777" w:rsidR="0027067E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051/</w:t>
            </w:r>
          </w:p>
          <w:p w14:paraId="22806685" w14:textId="6736EBBD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crimson rosell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9C29A" w14:textId="3B581718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B4FF5" w14:textId="3D7ABF2C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4D174" w14:textId="77777777" w:rsidR="002C0733" w:rsidRPr="009A08DB" w:rsidRDefault="002C0733" w:rsidP="002C07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08DB">
              <w:rPr>
                <w:rFonts w:ascii="Calibri" w:hAnsi="Calibri" w:cs="Calibri"/>
                <w:color w:val="000000"/>
                <w:sz w:val="18"/>
                <w:szCs w:val="18"/>
              </w:rPr>
              <w:t>MT889721</w:t>
            </w:r>
          </w:p>
          <w:p w14:paraId="149744D2" w14:textId="21C110E5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7E577" w14:textId="38E41A25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Chlamydia psittac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AA0C" w14:textId="21CBD077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A6175" w14:textId="23092299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89D7" w14:textId="3081185B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10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9C9C2" w14:textId="63902D8E" w:rsidR="002C0733" w:rsidRPr="009A08DB" w:rsidRDefault="002C0733" w:rsidP="002C0733">
            <w:pPr>
              <w:spacing w:line="238" w:lineRule="auto"/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eastAsia="Times New Roman"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>6BC 16S ribosomal R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DEA59" w14:textId="2D3079E7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42E21" w14:textId="37C15A2D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A5AA3" w14:textId="0FAD4039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109</w:t>
            </w:r>
          </w:p>
        </w:tc>
      </w:tr>
      <w:tr w:rsidR="002C0733" w:rsidRPr="009A08DB" w14:paraId="60C20913" w14:textId="77777777" w:rsidTr="00E13870">
        <w:trPr>
          <w:trHeight w:val="1355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43B35" w14:textId="77777777" w:rsidR="0027067E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137/</w:t>
            </w:r>
          </w:p>
          <w:p w14:paraId="7A566D12" w14:textId="3909AF3B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crimson rosell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33E1A" w14:textId="3A902B32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2614E" w14:textId="47D5F2BB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E2D4" w14:textId="75CDDA67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MT88969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98B4D" w14:textId="7540A5E3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Uncultured Parachlamydiaceae bacterium, clone 5134 16S ribosomal RNA gene, partial sequence (MT356623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1C9DD" w14:textId="4C28FB10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9E24E" w14:textId="5B34698E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84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B7498" w14:textId="04C25723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e-11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4D625" w14:textId="2E95986E" w:rsidR="002C0733" w:rsidRPr="009A08DB" w:rsidRDefault="002C0733" w:rsidP="002C0733">
            <w:pPr>
              <w:spacing w:line="238" w:lineRule="auto"/>
              <w:ind w:left="1"/>
              <w:rPr>
                <w:rFonts w:cstheme="minorHAnsi"/>
                <w:i/>
                <w:sz w:val="18"/>
                <w:szCs w:val="18"/>
              </w:rPr>
            </w:pPr>
            <w:r w:rsidRPr="009A08DB">
              <w:rPr>
                <w:rFonts w:eastAsia="Times New Roman" w:cstheme="minorHAnsi"/>
                <w:sz w:val="18"/>
                <w:szCs w:val="18"/>
              </w:rPr>
              <w:t>Neochlamydia hartmannellae strain A1Hsp 16S ribosomal RNA, partial sequence (NR_025037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804A2" w14:textId="3C058F13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88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6A7B9" w14:textId="3C4EA0F2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D3B21" w14:textId="2F8143F9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e-93</w:t>
            </w:r>
          </w:p>
        </w:tc>
      </w:tr>
      <w:tr w:rsidR="002C0733" w:rsidRPr="009A08DB" w14:paraId="5508973E" w14:textId="77777777" w:rsidTr="00E13870">
        <w:trPr>
          <w:trHeight w:val="70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A541" w14:textId="77777777" w:rsidR="0027067E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5066/</w:t>
            </w:r>
          </w:p>
          <w:p w14:paraId="301D804F" w14:textId="6F6CA7C2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crimson rosell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02346" w14:textId="5475F72A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626B2" w14:textId="4C97F706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6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754A6" w14:textId="7CEC892D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sz w:val="18"/>
                <w:szCs w:val="18"/>
              </w:rPr>
              <w:t>MT8897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76A48" w14:textId="1957880C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i/>
                <w:sz w:val="18"/>
                <w:szCs w:val="18"/>
              </w:rPr>
              <w:t>Chlamydia psittaci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4F6F2" w14:textId="4E0B0236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24A87" w14:textId="1760A0E5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1F021" w14:textId="71092B68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1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5E666" w14:textId="07D33A28" w:rsidR="002C0733" w:rsidRPr="009A08DB" w:rsidRDefault="002C0733" w:rsidP="002C0733">
            <w:pPr>
              <w:spacing w:line="238" w:lineRule="auto"/>
              <w:ind w:left="1"/>
              <w:rPr>
                <w:rFonts w:cstheme="minorHAnsi"/>
                <w:i/>
                <w:sz w:val="18"/>
                <w:szCs w:val="18"/>
              </w:rPr>
            </w:pPr>
            <w:r w:rsidRPr="009A08DB">
              <w:rPr>
                <w:rFonts w:eastAsia="Times New Roman" w:cstheme="minorHAnsi"/>
                <w:i/>
                <w:sz w:val="18"/>
                <w:szCs w:val="18"/>
              </w:rPr>
              <w:t xml:space="preserve">Chlamydia psittaci </w:t>
            </w:r>
            <w:r w:rsidRPr="009A08DB">
              <w:rPr>
                <w:rFonts w:cstheme="minorHAnsi"/>
                <w:sz w:val="18"/>
                <w:szCs w:val="18"/>
              </w:rPr>
              <w:t>6BC 16S ribosomal R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4AAAD" w14:textId="4D6AD04B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47D99" w14:textId="15C5BD31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32CC0" w14:textId="5DF7C283" w:rsidR="002C0733" w:rsidRPr="009A08DB" w:rsidRDefault="002C0733" w:rsidP="002C0733">
            <w:pPr>
              <w:ind w:left="1"/>
              <w:rPr>
                <w:rFonts w:cstheme="minorHAnsi"/>
                <w:sz w:val="18"/>
                <w:szCs w:val="18"/>
              </w:rPr>
            </w:pPr>
            <w:r w:rsidRPr="009A08DB">
              <w:rPr>
                <w:rFonts w:cstheme="minorHAnsi"/>
                <w:sz w:val="18"/>
                <w:szCs w:val="18"/>
              </w:rPr>
              <w:t>1e-114</w:t>
            </w:r>
          </w:p>
        </w:tc>
      </w:tr>
    </w:tbl>
    <w:p w14:paraId="4EE787C1" w14:textId="77777777" w:rsidR="004A64CB" w:rsidRPr="009A08DB" w:rsidRDefault="004A64CB" w:rsidP="004A64CB">
      <w:pPr>
        <w:rPr>
          <w:rFonts w:cstheme="minorHAnsi"/>
        </w:rPr>
        <w:sectPr w:rsidR="004A64CB" w:rsidRPr="009A08DB" w:rsidSect="007112AA">
          <w:footerReference w:type="even" r:id="rId8"/>
          <w:footerReference w:type="default" r:id="rId9"/>
          <w:footerReference w:type="first" r:id="rId10"/>
          <w:type w:val="continuous"/>
          <w:pgSz w:w="11904" w:h="16840"/>
          <w:pgMar w:top="720" w:right="720" w:bottom="720" w:left="720" w:header="720" w:footer="709" w:gutter="0"/>
          <w:cols w:space="720"/>
          <w:docGrid w:linePitch="299"/>
        </w:sectPr>
      </w:pPr>
    </w:p>
    <w:p w14:paraId="67C72A2B" w14:textId="77777777" w:rsidR="004A64CB" w:rsidRPr="009A08DB" w:rsidRDefault="004A64CB" w:rsidP="00265B47">
      <w:pPr>
        <w:spacing w:line="360" w:lineRule="auto"/>
        <w:rPr>
          <w:rFonts w:cstheme="minorHAnsi"/>
          <w:b/>
        </w:rPr>
      </w:pPr>
    </w:p>
    <w:p w14:paraId="3754C0D3" w14:textId="77777777" w:rsidR="00317F07" w:rsidRPr="009A08DB" w:rsidRDefault="00317F07">
      <w:pPr>
        <w:rPr>
          <w:rFonts w:cstheme="minorHAnsi"/>
          <w:b/>
        </w:rPr>
      </w:pPr>
      <w:r w:rsidRPr="009A08DB">
        <w:rPr>
          <w:rFonts w:cstheme="minorHAnsi"/>
          <w:b/>
          <w:noProof/>
          <w:lang w:val="en-IN" w:eastAsia="zh-CN"/>
        </w:rPr>
        <w:drawing>
          <wp:inline distT="0" distB="0" distL="0" distR="0" wp14:anchorId="52FF9AF6" wp14:editId="17CE03A3">
            <wp:extent cx="6565933" cy="2973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ighbour-join tree.tif"/>
                    <pic:cNvPicPr/>
                  </pic:nvPicPr>
                  <pic:blipFill rotWithShape="1"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41"/>
                    <a:stretch/>
                  </pic:blipFill>
                  <pic:spPr bwMode="auto">
                    <a:xfrm>
                      <a:off x="0" y="0"/>
                      <a:ext cx="6567502" cy="2973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A3121" w14:textId="7DB877B0" w:rsidR="007272F7" w:rsidRPr="009A08DB" w:rsidRDefault="003C79E7" w:rsidP="002E55E9">
      <w:pPr>
        <w:spacing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Figure S1</w:t>
      </w:r>
      <w:r w:rsidR="009340E3" w:rsidRPr="009A08DB">
        <w:rPr>
          <w:rFonts w:cstheme="minorHAnsi"/>
          <w:b/>
        </w:rPr>
        <w:t xml:space="preserve"> </w:t>
      </w:r>
      <w:r w:rsidR="009340E3" w:rsidRPr="009A08DB">
        <w:rPr>
          <w:rFonts w:cstheme="minorHAnsi"/>
        </w:rPr>
        <w:t>Neighbour-join dendrogram based on analysis of the</w:t>
      </w:r>
      <w:r w:rsidR="008C6224" w:rsidRPr="009A08DB">
        <w:rPr>
          <w:rFonts w:cstheme="minorHAnsi"/>
        </w:rPr>
        <w:t xml:space="preserve"> partial (700-750bp)</w:t>
      </w:r>
      <w:r w:rsidR="009340E3" w:rsidRPr="009A08DB">
        <w:rPr>
          <w:rFonts w:cstheme="minorHAnsi"/>
        </w:rPr>
        <w:t xml:space="preserve"> </w:t>
      </w:r>
      <w:r w:rsidR="009340E3" w:rsidRPr="009A08DB">
        <w:rPr>
          <w:rFonts w:cstheme="minorHAnsi"/>
          <w:i/>
        </w:rPr>
        <w:t xml:space="preserve">ompA </w:t>
      </w:r>
      <w:r w:rsidR="009340E3" w:rsidRPr="009A08DB">
        <w:rPr>
          <w:rFonts w:cstheme="minorHAnsi"/>
        </w:rPr>
        <w:t>sequence obtained us</w:t>
      </w:r>
      <w:r w:rsidR="0070483F" w:rsidRPr="009A08DB">
        <w:rPr>
          <w:rFonts w:cstheme="minorHAnsi"/>
        </w:rPr>
        <w:t>ing</w:t>
      </w:r>
      <w:r w:rsidR="009340E3" w:rsidRPr="009A08DB">
        <w:rPr>
          <w:rFonts w:cstheme="minorHAnsi"/>
        </w:rPr>
        <w:t xml:space="preserve"> the reverse CTU/CTL primer. Sequences were aligned in MEGA-X using ClustalW, and the dendrogram was creating using the neighbour-joining method with 1000 bootstrap repetitions.</w:t>
      </w:r>
      <w:r w:rsidR="0070483F" w:rsidRPr="009A08DB">
        <w:rPr>
          <w:rFonts w:cstheme="minorHAnsi"/>
        </w:rPr>
        <w:t xml:space="preserve"> Samples obtained in this study are highlighted in green, and </w:t>
      </w:r>
      <w:r w:rsidR="0070483F" w:rsidRPr="009A08DB">
        <w:rPr>
          <w:rFonts w:cstheme="minorHAnsi"/>
          <w:i/>
        </w:rPr>
        <w:t xml:space="preserve">C. psittaci </w:t>
      </w:r>
      <w:r w:rsidR="0070483F" w:rsidRPr="009A08DB">
        <w:rPr>
          <w:rFonts w:cstheme="minorHAnsi"/>
        </w:rPr>
        <w:t xml:space="preserve">genotype is indicated on the right. </w:t>
      </w:r>
    </w:p>
    <w:p w14:paraId="722C6C4F" w14:textId="4B41D91A" w:rsidR="00F00005" w:rsidRPr="009A08DB" w:rsidRDefault="00F00005">
      <w:pPr>
        <w:rPr>
          <w:rFonts w:cstheme="minorHAnsi"/>
          <w:b/>
        </w:rPr>
      </w:pPr>
    </w:p>
    <w:p w14:paraId="3832982E" w14:textId="77777777" w:rsidR="009224C1" w:rsidRPr="009A08DB" w:rsidRDefault="009224C1">
      <w:pPr>
        <w:rPr>
          <w:rFonts w:cstheme="minorHAnsi"/>
          <w:b/>
        </w:rPr>
      </w:pPr>
    </w:p>
    <w:p w14:paraId="75230685" w14:textId="53D6DA38" w:rsidR="00265B47" w:rsidRPr="009A08DB" w:rsidRDefault="00F4746E" w:rsidP="00265B47">
      <w:pPr>
        <w:keepNext/>
        <w:spacing w:after="0"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Table S4</w:t>
      </w:r>
      <w:r w:rsidR="00265B47" w:rsidRPr="009A08DB">
        <w:rPr>
          <w:rFonts w:cstheme="minorHAnsi"/>
        </w:rPr>
        <w:t xml:space="preserve"> Level of significance (</w:t>
      </w:r>
      <w:r w:rsidR="00265B47" w:rsidRPr="009A08DB">
        <w:rPr>
          <w:rFonts w:cstheme="minorHAnsi"/>
          <w:i/>
        </w:rPr>
        <w:t>p-</w:t>
      </w:r>
      <w:r w:rsidR="00265B47" w:rsidRPr="009A08DB">
        <w:rPr>
          <w:rFonts w:cstheme="minorHAnsi"/>
        </w:rPr>
        <w:t>value) for each pairwise comparison in seroprevalence between species, derived from post-hoc Tukey’s tests. *denotes comparisons where species signific</w:t>
      </w:r>
      <w:r w:rsidR="00D25BA8" w:rsidRPr="009A08DB">
        <w:rPr>
          <w:rFonts w:cstheme="minorHAnsi"/>
        </w:rPr>
        <w:t xml:space="preserve">antly differ in seroprevalence (where </w:t>
      </w:r>
      <w:r w:rsidR="00D25BA8" w:rsidRPr="009A08DB">
        <w:rPr>
          <w:rFonts w:cstheme="minorHAnsi"/>
          <w:i/>
        </w:rPr>
        <w:t xml:space="preserve">p </w:t>
      </w:r>
      <w:r w:rsidR="00D25BA8" w:rsidRPr="009A08DB">
        <w:rPr>
          <w:rFonts w:cstheme="minorHAnsi"/>
        </w:rPr>
        <w:t>&lt;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630"/>
        <w:gridCol w:w="1488"/>
        <w:gridCol w:w="2694"/>
        <w:gridCol w:w="2092"/>
      </w:tblGrid>
      <w:tr w:rsidR="00265B47" w:rsidRPr="009A08DB" w14:paraId="45E2A613" w14:textId="77777777" w:rsidTr="00215135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073D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890CB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78939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Galah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82281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ulphur-crested cockatoo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07DAF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lue-winged parrot</w:t>
            </w:r>
          </w:p>
        </w:tc>
      </w:tr>
      <w:tr w:rsidR="00265B47" w:rsidRPr="009A08DB" w14:paraId="3890E762" w14:textId="77777777" w:rsidTr="00215135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9F85A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89592E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F144D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A9899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802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D227D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97</w:t>
            </w:r>
          </w:p>
        </w:tc>
      </w:tr>
      <w:tr w:rsidR="00265B47" w:rsidRPr="009A08DB" w14:paraId="451B955A" w14:textId="77777777" w:rsidTr="0021513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096981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Galah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621379B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5F0290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F20C33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13*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6CB0214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59</w:t>
            </w:r>
          </w:p>
        </w:tc>
      </w:tr>
      <w:tr w:rsidR="00265B47" w:rsidRPr="009A08DB" w14:paraId="307FDA84" w14:textId="77777777" w:rsidTr="0021513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3D809A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ulphur-crested cockato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87B64CB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8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0D69936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013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3C081CF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B40D031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91</w:t>
            </w:r>
          </w:p>
        </w:tc>
      </w:tr>
      <w:tr w:rsidR="00265B47" w:rsidRPr="009A08DB" w14:paraId="556C1156" w14:textId="77777777" w:rsidTr="00215135">
        <w:trPr>
          <w:trHeight w:val="6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ED764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lue-winged parro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9DE35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99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E9104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05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E0060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9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2912603" w14:textId="77777777" w:rsidR="00265B47" w:rsidRPr="009A08DB" w:rsidRDefault="00265B47" w:rsidP="00215135">
            <w:pPr>
              <w:keepNext/>
              <w:spacing w:line="276" w:lineRule="auto"/>
              <w:rPr>
                <w:rFonts w:cstheme="minorHAnsi"/>
              </w:rPr>
            </w:pPr>
          </w:p>
        </w:tc>
      </w:tr>
    </w:tbl>
    <w:p w14:paraId="3740F26A" w14:textId="2780F6B6" w:rsidR="00265B47" w:rsidRPr="009A08DB" w:rsidRDefault="00265B47" w:rsidP="00BB289A">
      <w:pPr>
        <w:spacing w:after="0"/>
        <w:rPr>
          <w:rFonts w:cstheme="minorHAnsi"/>
        </w:rPr>
      </w:pPr>
    </w:p>
    <w:p w14:paraId="33823EA5" w14:textId="0A7AF80D" w:rsidR="00265B47" w:rsidRPr="009A08DB" w:rsidRDefault="00265B47" w:rsidP="00BB289A">
      <w:pPr>
        <w:spacing w:after="0"/>
        <w:rPr>
          <w:rFonts w:cstheme="minorHAnsi"/>
        </w:rPr>
      </w:pPr>
    </w:p>
    <w:p w14:paraId="2A8AC1B9" w14:textId="77777777" w:rsidR="009D7C50" w:rsidRPr="009A08DB" w:rsidRDefault="009D7C50" w:rsidP="00BB289A">
      <w:pPr>
        <w:spacing w:after="0"/>
        <w:rPr>
          <w:rFonts w:cstheme="minorHAnsi"/>
        </w:rPr>
      </w:pPr>
    </w:p>
    <w:p w14:paraId="7FCFBB8A" w14:textId="77777777" w:rsidR="009D7C50" w:rsidRPr="009A08DB" w:rsidRDefault="009D7C50">
      <w:pPr>
        <w:rPr>
          <w:rFonts w:cstheme="minorHAnsi"/>
          <w:b/>
        </w:rPr>
      </w:pPr>
      <w:r w:rsidRPr="009A08DB">
        <w:rPr>
          <w:rFonts w:cstheme="minorHAnsi"/>
          <w:b/>
        </w:rPr>
        <w:br w:type="page"/>
      </w:r>
    </w:p>
    <w:p w14:paraId="077AAE9B" w14:textId="3117C2F8" w:rsidR="001459C7" w:rsidRPr="009A08DB" w:rsidRDefault="003A4C3B" w:rsidP="003A4C3B">
      <w:pPr>
        <w:spacing w:line="360" w:lineRule="auto"/>
        <w:rPr>
          <w:rFonts w:ascii="Calibri" w:hAnsi="Calibri" w:cs="Calibri"/>
        </w:rPr>
      </w:pPr>
      <w:r w:rsidRPr="009A08DB">
        <w:rPr>
          <w:rFonts w:cstheme="minorHAnsi"/>
          <w:b/>
        </w:rPr>
        <w:t>Supplementary Table S</w:t>
      </w:r>
      <w:r w:rsidR="003C79E7" w:rsidRPr="009A08DB">
        <w:rPr>
          <w:rFonts w:cstheme="minorHAnsi"/>
          <w:b/>
        </w:rPr>
        <w:t>5</w:t>
      </w:r>
      <w:r w:rsidR="001459C7" w:rsidRPr="009A08DB">
        <w:rPr>
          <w:rFonts w:cstheme="minorHAnsi"/>
          <w:b/>
        </w:rPr>
        <w:t xml:space="preserve"> </w:t>
      </w:r>
      <w:r w:rsidR="001459C7" w:rsidRPr="009A08DB">
        <w:rPr>
          <w:rFonts w:cstheme="minorHAnsi"/>
        </w:rPr>
        <w:t>GLM testing for an effect of capture time on</w:t>
      </w:r>
      <w:r w:rsidR="001459C7" w:rsidRPr="009A08DB">
        <w:rPr>
          <w:rFonts w:ascii="Calibri" w:hAnsi="Calibri" w:cs="Calibri"/>
        </w:rPr>
        <w:t xml:space="preserve"> </w:t>
      </w:r>
      <w:r w:rsidR="001459C7" w:rsidRPr="009A08DB">
        <w:rPr>
          <w:rFonts w:ascii="Calibri" w:hAnsi="Calibri" w:cs="Calibri"/>
          <w:i/>
        </w:rPr>
        <w:t>Chlamydiales</w:t>
      </w:r>
      <w:r w:rsidR="001459C7" w:rsidRPr="009A08DB">
        <w:rPr>
          <w:rFonts w:ascii="Calibri" w:hAnsi="Calibri" w:cs="Calibri"/>
        </w:rPr>
        <w:t xml:space="preserve"> and </w:t>
      </w:r>
      <w:r w:rsidR="001459C7" w:rsidRPr="009A08DB">
        <w:rPr>
          <w:rFonts w:ascii="Calibri" w:hAnsi="Calibri" w:cs="Calibri"/>
          <w:i/>
        </w:rPr>
        <w:t xml:space="preserve">C. psittaci </w:t>
      </w:r>
      <w:r w:rsidR="001459C7" w:rsidRPr="009A08DB">
        <w:rPr>
          <w:rFonts w:ascii="Calibri" w:hAnsi="Calibri" w:cs="Calibri"/>
        </w:rPr>
        <w:t xml:space="preserve">PCR prevalence, for all focal species, and for crimson rosellas separately. *denotes significant terms (where </w:t>
      </w:r>
      <w:r w:rsidR="001459C7" w:rsidRPr="009A08DB">
        <w:rPr>
          <w:rFonts w:ascii="Calibri" w:hAnsi="Calibri" w:cs="Calibri"/>
          <w:i/>
        </w:rPr>
        <w:t xml:space="preserve">p </w:t>
      </w:r>
      <w:r w:rsidR="001459C7" w:rsidRPr="009A08DB">
        <w:rPr>
          <w:rFonts w:ascii="Calibri" w:hAnsi="Calibri" w:cs="Calibri"/>
        </w:rPr>
        <w:t xml:space="preserve">&lt; 0.05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1701"/>
        <w:gridCol w:w="1276"/>
        <w:gridCol w:w="992"/>
        <w:gridCol w:w="1394"/>
      </w:tblGrid>
      <w:tr w:rsidR="00D13638" w:rsidRPr="009A08DB" w14:paraId="52EA8179" w14:textId="77777777" w:rsidTr="00BA67C9">
        <w:trPr>
          <w:trHeight w:val="28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A88EF6" w14:textId="0588C6D3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ohort test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FEC4FB" w14:textId="03AA91D0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D7AFA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7B0ED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  <w:iCs/>
              </w:rPr>
              <w:t>χ</w:t>
            </w:r>
            <w:r w:rsidRPr="009A08D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F4E7CE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  <w:i/>
              </w:rPr>
              <w:t>df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86DAF4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 xml:space="preserve">p- </w:t>
            </w:r>
            <w:r w:rsidRPr="009A08DB">
              <w:rPr>
                <w:rFonts w:cstheme="minorHAnsi"/>
              </w:rPr>
              <w:t>value</w:t>
            </w:r>
          </w:p>
        </w:tc>
      </w:tr>
      <w:tr w:rsidR="00D13638" w:rsidRPr="009A08DB" w14:paraId="377CCEE4" w14:textId="77777777" w:rsidTr="00BA67C9">
        <w:trPr>
          <w:trHeight w:val="275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CBE0476" w14:textId="68C1D635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All focal species (n=117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AFC2569" w14:textId="2BB6AF11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Chlamydiales PCR prevalenc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33F022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900AA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5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F5EC14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E6EB0AE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210</w:t>
            </w:r>
          </w:p>
        </w:tc>
      </w:tr>
      <w:tr w:rsidR="00D13638" w:rsidRPr="009A08DB" w14:paraId="600E5152" w14:textId="77777777" w:rsidTr="00BA67C9">
        <w:trPr>
          <w:trHeight w:val="297"/>
        </w:trPr>
        <w:tc>
          <w:tcPr>
            <w:tcW w:w="2268" w:type="dxa"/>
            <w:vMerge/>
          </w:tcPr>
          <w:p w14:paraId="04077842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</w:tcPr>
          <w:p w14:paraId="4A19C5D6" w14:textId="30BDFFB4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9C787BF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276" w:type="dxa"/>
          </w:tcPr>
          <w:p w14:paraId="56AF7E88" w14:textId="3C78CEFF" w:rsidR="00D13638" w:rsidRPr="009A08DB" w:rsidRDefault="002665F6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3.16</w:t>
            </w:r>
          </w:p>
        </w:tc>
        <w:tc>
          <w:tcPr>
            <w:tcW w:w="992" w:type="dxa"/>
          </w:tcPr>
          <w:p w14:paraId="25960093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394" w:type="dxa"/>
          </w:tcPr>
          <w:p w14:paraId="06A0C0BA" w14:textId="77777777" w:rsidR="00D13638" w:rsidRPr="009A08DB" w:rsidRDefault="00D13638" w:rsidP="00BA67C9">
            <w:pPr>
              <w:keepNext/>
              <w:tabs>
                <w:tab w:val="right" w:pos="1742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004*</w:t>
            </w:r>
          </w:p>
        </w:tc>
      </w:tr>
      <w:tr w:rsidR="00D13638" w:rsidRPr="009A08DB" w14:paraId="5711A0DD" w14:textId="77777777" w:rsidTr="00BA67C9">
        <w:trPr>
          <w:trHeight w:val="286"/>
        </w:trPr>
        <w:tc>
          <w:tcPr>
            <w:tcW w:w="2268" w:type="dxa"/>
            <w:vMerge/>
          </w:tcPr>
          <w:p w14:paraId="006C1B40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</w:tcPr>
          <w:p w14:paraId="2052A802" w14:textId="2D9D239D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E0419D0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Field site</w:t>
            </w:r>
          </w:p>
        </w:tc>
        <w:tc>
          <w:tcPr>
            <w:tcW w:w="1276" w:type="dxa"/>
          </w:tcPr>
          <w:p w14:paraId="1E5F062C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30</w:t>
            </w:r>
          </w:p>
        </w:tc>
        <w:tc>
          <w:tcPr>
            <w:tcW w:w="992" w:type="dxa"/>
          </w:tcPr>
          <w:p w14:paraId="3E7C9602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</w:tcPr>
          <w:p w14:paraId="4C93A444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62</w:t>
            </w:r>
          </w:p>
        </w:tc>
      </w:tr>
      <w:tr w:rsidR="00D13638" w:rsidRPr="009A08DB" w14:paraId="0716B89D" w14:textId="77777777" w:rsidTr="00BA67C9">
        <w:trPr>
          <w:trHeight w:val="297"/>
        </w:trPr>
        <w:tc>
          <w:tcPr>
            <w:tcW w:w="2268" w:type="dxa"/>
            <w:vMerge/>
          </w:tcPr>
          <w:p w14:paraId="0AD448D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</w:tcPr>
          <w:p w14:paraId="5A552828" w14:textId="4E5E183A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FF279A0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ason</w:t>
            </w:r>
          </w:p>
        </w:tc>
        <w:tc>
          <w:tcPr>
            <w:tcW w:w="1276" w:type="dxa"/>
          </w:tcPr>
          <w:p w14:paraId="6430A29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.959</w:t>
            </w:r>
          </w:p>
        </w:tc>
        <w:tc>
          <w:tcPr>
            <w:tcW w:w="992" w:type="dxa"/>
          </w:tcPr>
          <w:p w14:paraId="38DABF9E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394" w:type="dxa"/>
          </w:tcPr>
          <w:p w14:paraId="3AF5E9CA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266</w:t>
            </w:r>
          </w:p>
        </w:tc>
      </w:tr>
      <w:tr w:rsidR="00D13638" w:rsidRPr="009A08DB" w14:paraId="22CD93C4" w14:textId="77777777" w:rsidTr="00BA67C9">
        <w:trPr>
          <w:trHeight w:val="286"/>
        </w:trPr>
        <w:tc>
          <w:tcPr>
            <w:tcW w:w="2268" w:type="dxa"/>
            <w:vMerge/>
          </w:tcPr>
          <w:p w14:paraId="0E2C946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DB5046E" w14:textId="0CFAD791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779592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Time caugh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B2094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1B0A1E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75FD726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341</w:t>
            </w:r>
          </w:p>
        </w:tc>
      </w:tr>
      <w:tr w:rsidR="00D13638" w:rsidRPr="009A08DB" w14:paraId="074D8B53" w14:textId="77777777" w:rsidTr="00BA67C9">
        <w:trPr>
          <w:trHeight w:val="275"/>
        </w:trPr>
        <w:tc>
          <w:tcPr>
            <w:tcW w:w="2268" w:type="dxa"/>
            <w:vMerge/>
          </w:tcPr>
          <w:p w14:paraId="0C69131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7E1EF8F9" w14:textId="7BE845A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 xml:space="preserve">C. psittaci </w:t>
            </w:r>
            <w:r w:rsidRPr="009A08DB">
              <w:rPr>
                <w:rFonts w:cstheme="minorHAnsi"/>
              </w:rPr>
              <w:t>PCR preval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4271B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11BD6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6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9C8B57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09A3770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203</w:t>
            </w:r>
          </w:p>
        </w:tc>
      </w:tr>
      <w:tr w:rsidR="00D13638" w:rsidRPr="009A08DB" w14:paraId="3080AAEF" w14:textId="77777777" w:rsidTr="00BA67C9">
        <w:trPr>
          <w:trHeight w:val="297"/>
        </w:trPr>
        <w:tc>
          <w:tcPr>
            <w:tcW w:w="2268" w:type="dxa"/>
            <w:vMerge/>
          </w:tcPr>
          <w:p w14:paraId="607D29E3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</w:tcPr>
          <w:p w14:paraId="44E6A0A4" w14:textId="360E5FC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EAD9F96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276" w:type="dxa"/>
          </w:tcPr>
          <w:p w14:paraId="45D0242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64</w:t>
            </w:r>
          </w:p>
        </w:tc>
        <w:tc>
          <w:tcPr>
            <w:tcW w:w="992" w:type="dxa"/>
          </w:tcPr>
          <w:p w14:paraId="5D07736F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394" w:type="dxa"/>
          </w:tcPr>
          <w:p w14:paraId="01E45AEB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10</w:t>
            </w:r>
          </w:p>
        </w:tc>
      </w:tr>
      <w:tr w:rsidR="00D13638" w:rsidRPr="009A08DB" w14:paraId="26AF0CD5" w14:textId="77777777" w:rsidTr="00BA67C9">
        <w:trPr>
          <w:trHeight w:val="286"/>
        </w:trPr>
        <w:tc>
          <w:tcPr>
            <w:tcW w:w="2268" w:type="dxa"/>
            <w:vMerge/>
          </w:tcPr>
          <w:p w14:paraId="3107B43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</w:tcPr>
          <w:p w14:paraId="532A6A31" w14:textId="3CBCC614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1D38C2B4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Field site</w:t>
            </w:r>
          </w:p>
        </w:tc>
        <w:tc>
          <w:tcPr>
            <w:tcW w:w="1276" w:type="dxa"/>
          </w:tcPr>
          <w:p w14:paraId="25923242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320</w:t>
            </w:r>
          </w:p>
        </w:tc>
        <w:tc>
          <w:tcPr>
            <w:tcW w:w="992" w:type="dxa"/>
          </w:tcPr>
          <w:p w14:paraId="749ED0A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</w:tcPr>
          <w:p w14:paraId="0BB7D690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571</w:t>
            </w:r>
          </w:p>
        </w:tc>
      </w:tr>
      <w:tr w:rsidR="00D13638" w:rsidRPr="009A08DB" w14:paraId="532F477E" w14:textId="77777777" w:rsidTr="00BA67C9">
        <w:trPr>
          <w:trHeight w:val="297"/>
        </w:trPr>
        <w:tc>
          <w:tcPr>
            <w:tcW w:w="2268" w:type="dxa"/>
            <w:vMerge/>
          </w:tcPr>
          <w:p w14:paraId="19C393A1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</w:tcBorders>
          </w:tcPr>
          <w:p w14:paraId="248C1BE6" w14:textId="0F99C913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E171C33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ason</w:t>
            </w:r>
          </w:p>
        </w:tc>
        <w:tc>
          <w:tcPr>
            <w:tcW w:w="1276" w:type="dxa"/>
          </w:tcPr>
          <w:p w14:paraId="47A19B9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012</w:t>
            </w:r>
          </w:p>
        </w:tc>
        <w:tc>
          <w:tcPr>
            <w:tcW w:w="992" w:type="dxa"/>
          </w:tcPr>
          <w:p w14:paraId="1DDB634D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394" w:type="dxa"/>
          </w:tcPr>
          <w:p w14:paraId="047D3A39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798</w:t>
            </w:r>
          </w:p>
        </w:tc>
      </w:tr>
      <w:tr w:rsidR="00D13638" w:rsidRPr="009A08DB" w14:paraId="139BFAEC" w14:textId="77777777" w:rsidTr="00BA67C9">
        <w:trPr>
          <w:trHeight w:val="286"/>
        </w:trPr>
        <w:tc>
          <w:tcPr>
            <w:tcW w:w="2268" w:type="dxa"/>
            <w:tcBorders>
              <w:bottom w:val="single" w:sz="4" w:space="0" w:color="auto"/>
            </w:tcBorders>
          </w:tcPr>
          <w:p w14:paraId="3B55B7C1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7D67BBF" w14:textId="7F03440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56397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Time caugh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E72CFF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6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B6174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FA7635F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203</w:t>
            </w:r>
          </w:p>
        </w:tc>
      </w:tr>
      <w:tr w:rsidR="00D13638" w:rsidRPr="009A08DB" w14:paraId="13CBE0C8" w14:textId="77777777" w:rsidTr="00BA67C9">
        <w:trPr>
          <w:trHeight w:val="275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3F822D5" w14:textId="5646C703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s only (n=51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31B2B970" w14:textId="4640CDCB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hlamydiales PCR preval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0BC7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CB7667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7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8A1E56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2BAD00A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395</w:t>
            </w:r>
          </w:p>
        </w:tc>
      </w:tr>
      <w:tr w:rsidR="00D13638" w:rsidRPr="009A08DB" w14:paraId="3E578B71" w14:textId="77777777" w:rsidTr="00BA67C9">
        <w:trPr>
          <w:trHeight w:val="286"/>
        </w:trPr>
        <w:tc>
          <w:tcPr>
            <w:tcW w:w="2268" w:type="dxa"/>
            <w:vMerge/>
          </w:tcPr>
          <w:p w14:paraId="592ADF8E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</w:tcPr>
          <w:p w14:paraId="0F7B27A2" w14:textId="315D08E4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2AC3691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Field site</w:t>
            </w:r>
          </w:p>
        </w:tc>
        <w:tc>
          <w:tcPr>
            <w:tcW w:w="1276" w:type="dxa"/>
          </w:tcPr>
          <w:p w14:paraId="23B5FB72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31</w:t>
            </w:r>
          </w:p>
        </w:tc>
        <w:tc>
          <w:tcPr>
            <w:tcW w:w="992" w:type="dxa"/>
          </w:tcPr>
          <w:p w14:paraId="177C02AF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</w:tcPr>
          <w:p w14:paraId="0B7FBBE2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60</w:t>
            </w:r>
          </w:p>
        </w:tc>
      </w:tr>
      <w:tr w:rsidR="00D13638" w:rsidRPr="009A08DB" w14:paraId="4E7BAD18" w14:textId="77777777" w:rsidTr="00BA67C9">
        <w:trPr>
          <w:trHeight w:val="286"/>
        </w:trPr>
        <w:tc>
          <w:tcPr>
            <w:tcW w:w="2268" w:type="dxa"/>
            <w:vMerge/>
          </w:tcPr>
          <w:p w14:paraId="11B53B46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</w:tcPr>
          <w:p w14:paraId="3F8D4CB0" w14:textId="5CCF246C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AC3BF3A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ason</w:t>
            </w:r>
          </w:p>
        </w:tc>
        <w:tc>
          <w:tcPr>
            <w:tcW w:w="1276" w:type="dxa"/>
          </w:tcPr>
          <w:p w14:paraId="328BCBE5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.404</w:t>
            </w:r>
          </w:p>
        </w:tc>
        <w:tc>
          <w:tcPr>
            <w:tcW w:w="992" w:type="dxa"/>
          </w:tcPr>
          <w:p w14:paraId="3819D008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394" w:type="dxa"/>
          </w:tcPr>
          <w:p w14:paraId="514E9374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333</w:t>
            </w:r>
          </w:p>
        </w:tc>
      </w:tr>
      <w:tr w:rsidR="00D13638" w:rsidRPr="009A08DB" w14:paraId="62AA379B" w14:textId="77777777" w:rsidTr="00BA67C9">
        <w:trPr>
          <w:trHeight w:val="275"/>
        </w:trPr>
        <w:tc>
          <w:tcPr>
            <w:tcW w:w="2268" w:type="dxa"/>
            <w:vMerge/>
          </w:tcPr>
          <w:p w14:paraId="1C8519B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</w:tcPr>
          <w:p w14:paraId="79AC5765" w14:textId="70AF9F74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63A1AA30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Time caught</w:t>
            </w:r>
          </w:p>
        </w:tc>
        <w:tc>
          <w:tcPr>
            <w:tcW w:w="1276" w:type="dxa"/>
          </w:tcPr>
          <w:p w14:paraId="4C0ACDE0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132</w:t>
            </w:r>
          </w:p>
        </w:tc>
        <w:tc>
          <w:tcPr>
            <w:tcW w:w="992" w:type="dxa"/>
          </w:tcPr>
          <w:p w14:paraId="5588ED6E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</w:tcPr>
          <w:p w14:paraId="010973C0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717</w:t>
            </w:r>
          </w:p>
        </w:tc>
      </w:tr>
      <w:tr w:rsidR="00D13638" w:rsidRPr="009A08DB" w14:paraId="2E3DA321" w14:textId="77777777" w:rsidTr="00BA67C9">
        <w:trPr>
          <w:trHeight w:val="58"/>
        </w:trPr>
        <w:tc>
          <w:tcPr>
            <w:tcW w:w="2268" w:type="dxa"/>
            <w:vMerge/>
          </w:tcPr>
          <w:p w14:paraId="56F6B9EA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2904674" w14:textId="09DDB322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. psittaci</w:t>
            </w:r>
            <w:r w:rsidRPr="009A08DB">
              <w:rPr>
                <w:rFonts w:cstheme="minorHAnsi"/>
              </w:rPr>
              <w:t xml:space="preserve"> PCR preval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EB91A0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3E9DE4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9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3BFA7D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8054BE6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166</w:t>
            </w:r>
          </w:p>
        </w:tc>
      </w:tr>
      <w:tr w:rsidR="00D13638" w:rsidRPr="009A08DB" w14:paraId="4471AC81" w14:textId="77777777" w:rsidTr="00BA67C9">
        <w:trPr>
          <w:trHeight w:val="286"/>
        </w:trPr>
        <w:tc>
          <w:tcPr>
            <w:tcW w:w="2268" w:type="dxa"/>
            <w:vMerge/>
          </w:tcPr>
          <w:p w14:paraId="0EABCD5A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</w:tcPr>
          <w:p w14:paraId="0DA7E409" w14:textId="524726E4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CE3E5D6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Field site</w:t>
            </w:r>
          </w:p>
        </w:tc>
        <w:tc>
          <w:tcPr>
            <w:tcW w:w="1276" w:type="dxa"/>
          </w:tcPr>
          <w:p w14:paraId="4DF54844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19</w:t>
            </w:r>
          </w:p>
        </w:tc>
        <w:tc>
          <w:tcPr>
            <w:tcW w:w="992" w:type="dxa"/>
          </w:tcPr>
          <w:p w14:paraId="55E2268D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</w:tcPr>
          <w:p w14:paraId="5FEDE4DC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89</w:t>
            </w:r>
          </w:p>
        </w:tc>
      </w:tr>
      <w:tr w:rsidR="00D13638" w:rsidRPr="009A08DB" w14:paraId="79353630" w14:textId="77777777" w:rsidTr="00BA67C9">
        <w:trPr>
          <w:trHeight w:val="275"/>
        </w:trPr>
        <w:tc>
          <w:tcPr>
            <w:tcW w:w="2268" w:type="dxa"/>
            <w:vMerge/>
          </w:tcPr>
          <w:p w14:paraId="2452D5E7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vMerge/>
          </w:tcPr>
          <w:p w14:paraId="57F3AFDF" w14:textId="6FF1A4F9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3AAEE424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ason</w:t>
            </w:r>
          </w:p>
        </w:tc>
        <w:tc>
          <w:tcPr>
            <w:tcW w:w="1276" w:type="dxa"/>
          </w:tcPr>
          <w:p w14:paraId="627302A8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89</w:t>
            </w:r>
          </w:p>
        </w:tc>
        <w:tc>
          <w:tcPr>
            <w:tcW w:w="992" w:type="dxa"/>
          </w:tcPr>
          <w:p w14:paraId="7139CF1B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394" w:type="dxa"/>
          </w:tcPr>
          <w:p w14:paraId="51CB241C" w14:textId="77777777" w:rsidR="00D13638" w:rsidRPr="009A08DB" w:rsidRDefault="00D13638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11</w:t>
            </w:r>
          </w:p>
        </w:tc>
      </w:tr>
      <w:tr w:rsidR="00D13638" w:rsidRPr="009A08DB" w14:paraId="0ED47500" w14:textId="77777777" w:rsidTr="00BA67C9">
        <w:trPr>
          <w:trHeight w:val="286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8A81DD9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6CBE7C" w14:textId="18E4B2B2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D45604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Time caugh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F4AF6C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3.8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FA7F27" w14:textId="77777777" w:rsidR="00D13638" w:rsidRPr="009A08DB" w:rsidRDefault="00D13638" w:rsidP="00BA67C9">
            <w:pPr>
              <w:keepNext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8ECC87E" w14:textId="626F94B5" w:rsidR="00D13638" w:rsidRPr="009A08DB" w:rsidRDefault="009224C1" w:rsidP="00BA67C9">
            <w:pPr>
              <w:keepNext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</w:t>
            </w:r>
            <w:r w:rsidR="00D13638" w:rsidRPr="009A08DB">
              <w:rPr>
                <w:rFonts w:cstheme="minorHAnsi"/>
              </w:rPr>
              <w:t>0.049*</w:t>
            </w:r>
          </w:p>
        </w:tc>
      </w:tr>
    </w:tbl>
    <w:p w14:paraId="70C99802" w14:textId="60333E26" w:rsidR="009224C1" w:rsidRPr="009A08DB" w:rsidRDefault="009224C1" w:rsidP="00BB289A">
      <w:pPr>
        <w:spacing w:after="0"/>
        <w:rPr>
          <w:rFonts w:cstheme="minorHAnsi"/>
        </w:rPr>
      </w:pPr>
    </w:p>
    <w:p w14:paraId="053794A3" w14:textId="77777777" w:rsidR="003A4C3B" w:rsidRPr="009A08DB" w:rsidRDefault="003A4C3B" w:rsidP="00BB289A">
      <w:pPr>
        <w:spacing w:after="0"/>
        <w:rPr>
          <w:rFonts w:cstheme="minorHAnsi"/>
        </w:rPr>
      </w:pPr>
    </w:p>
    <w:p w14:paraId="252BF31A" w14:textId="54F18252" w:rsidR="00D63A11" w:rsidRPr="009A08DB" w:rsidRDefault="00D63A11" w:rsidP="00D63A11">
      <w:pPr>
        <w:keepNext/>
        <w:keepLines/>
        <w:spacing w:after="0" w:line="360" w:lineRule="auto"/>
        <w:rPr>
          <w:rFonts w:cstheme="minorHAnsi"/>
          <w:noProof/>
          <w:lang w:eastAsia="en-AU"/>
        </w:rPr>
      </w:pPr>
      <w:r w:rsidRPr="009A08DB">
        <w:rPr>
          <w:rFonts w:cstheme="minorHAnsi"/>
          <w:b/>
        </w:rPr>
        <w:t>Supplementary Table S</w:t>
      </w:r>
      <w:r w:rsidR="003C79E7" w:rsidRPr="009A08DB">
        <w:rPr>
          <w:rFonts w:cstheme="minorHAnsi"/>
          <w:b/>
        </w:rPr>
        <w:t>6</w:t>
      </w:r>
      <w:r w:rsidRPr="009A08DB">
        <w:rPr>
          <w:rFonts w:cstheme="minorHAnsi"/>
          <w:b/>
        </w:rPr>
        <w:t xml:space="preserve"> </w:t>
      </w:r>
      <w:r w:rsidRPr="009A08DB">
        <w:rPr>
          <w:rFonts w:cstheme="minorHAnsi"/>
        </w:rPr>
        <w:t xml:space="preserve">Associations between </w:t>
      </w:r>
      <w:r w:rsidRPr="009A08DB">
        <w:rPr>
          <w:rFonts w:cstheme="minorHAnsi"/>
          <w:i/>
        </w:rPr>
        <w:t>Chlamydiales</w:t>
      </w:r>
      <w:r w:rsidRPr="009A08DB">
        <w:rPr>
          <w:rFonts w:cstheme="minorHAnsi"/>
        </w:rPr>
        <w:t xml:space="preserve"> PCR prevalence, </w:t>
      </w:r>
      <w:r w:rsidRPr="009A08DB">
        <w:rPr>
          <w:rFonts w:cstheme="minorHAnsi"/>
          <w:i/>
        </w:rPr>
        <w:t>C. psittaci</w:t>
      </w:r>
      <w:r w:rsidRPr="009A08DB">
        <w:rPr>
          <w:rFonts w:cstheme="minorHAnsi"/>
        </w:rPr>
        <w:t xml:space="preserve"> PCR prevalence</w:t>
      </w:r>
      <w:r w:rsidRPr="009A08DB">
        <w:rPr>
          <w:rFonts w:cstheme="minorHAnsi"/>
          <w:i/>
        </w:rPr>
        <w:t xml:space="preserve"> </w:t>
      </w:r>
      <w:r w:rsidRPr="009A08DB">
        <w:rPr>
          <w:rFonts w:cstheme="minorHAnsi"/>
        </w:rPr>
        <w:t>an</w:t>
      </w:r>
      <w:r w:rsidR="000D58FB" w:rsidRPr="009A08DB">
        <w:rPr>
          <w:rFonts w:cstheme="minorHAnsi"/>
        </w:rPr>
        <w:t>d seroprevalence with body mass and</w:t>
      </w:r>
      <w:r w:rsidRPr="009A08DB">
        <w:rPr>
          <w:rFonts w:cstheme="minorHAnsi"/>
        </w:rPr>
        <w:t xml:space="preserve"> packed cell volume (PCV)</w:t>
      </w:r>
      <w:r w:rsidR="0059140A" w:rsidRPr="009A08DB">
        <w:rPr>
          <w:rFonts w:cstheme="minorHAnsi"/>
        </w:rPr>
        <w:t xml:space="preserve">. *denotes significant terms </w:t>
      </w:r>
      <w:r w:rsidRPr="009A08DB">
        <w:rPr>
          <w:rFonts w:cstheme="minorHAnsi"/>
        </w:rPr>
        <w:t xml:space="preserve">(where </w:t>
      </w:r>
      <w:r w:rsidRPr="009A08DB">
        <w:rPr>
          <w:rFonts w:cstheme="minorHAnsi"/>
          <w:i/>
        </w:rPr>
        <w:t xml:space="preserve">p </w:t>
      </w:r>
      <w:r w:rsidRPr="009A08DB">
        <w:rPr>
          <w:rFonts w:cstheme="minorHAnsi"/>
        </w:rPr>
        <w:t>&lt; 0.05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134"/>
        <w:gridCol w:w="850"/>
        <w:gridCol w:w="567"/>
        <w:gridCol w:w="1276"/>
        <w:gridCol w:w="1819"/>
      </w:tblGrid>
      <w:tr w:rsidR="00D63A11" w:rsidRPr="009A08DB" w14:paraId="71243450" w14:textId="77777777" w:rsidTr="00215135">
        <w:trPr>
          <w:trHeight w:val="38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19FE7E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pons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4FDA4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redict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C35C90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  <w:iCs/>
              </w:rPr>
              <w:t>χ</w:t>
            </w:r>
            <w:r w:rsidRPr="009A08D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C2CDF1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  <w:i/>
              </w:rPr>
              <w:t xml:space="preserve">   df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350ED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 xml:space="preserve">p- </w:t>
            </w:r>
            <w:r w:rsidRPr="009A08DB">
              <w:rPr>
                <w:rFonts w:cstheme="minorHAnsi"/>
              </w:rPr>
              <w:t>value</w:t>
            </w:r>
          </w:p>
        </w:tc>
      </w:tr>
      <w:tr w:rsidR="00D63A11" w:rsidRPr="009A08DB" w14:paraId="7CB34524" w14:textId="77777777" w:rsidTr="00215135">
        <w:trPr>
          <w:trHeight w:val="161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F7E550" w14:textId="655DEC85" w:rsidR="00D63A11" w:rsidRPr="009A08DB" w:rsidRDefault="00D63A11" w:rsidP="005D17A6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ody mass (n=9</w:t>
            </w:r>
            <w:r w:rsidR="005D17A6" w:rsidRPr="009A08DB">
              <w:rPr>
                <w:rFonts w:cstheme="minorHAnsi"/>
              </w:rPr>
              <w:t>8</w:t>
            </w:r>
            <w:r w:rsidRPr="009A08D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24F878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765CD53A" w14:textId="370C4076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2.6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26D16C4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0E0F516C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37DAB29C" w14:textId="77777777" w:rsidTr="00215135">
        <w:trPr>
          <w:trHeight w:val="58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4707D07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A792E43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45F0AD6F" w14:textId="10812485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216.6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3D3A6726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14:paraId="0493DEE5" w14:textId="77777777" w:rsidR="00D63A11" w:rsidRPr="009A08DB" w:rsidRDefault="00D63A11" w:rsidP="00215135">
            <w:pPr>
              <w:keepNext/>
              <w:keepLines/>
              <w:tabs>
                <w:tab w:val="right" w:pos="1742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0CD4071A" w14:textId="77777777" w:rsidTr="00215135">
        <w:trPr>
          <w:trHeight w:val="58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C02E615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41A48B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  <w:i/>
              </w:rPr>
              <w:t>Chlamydiale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4F525E6F" w14:textId="4A29FBA3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.3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5FD9E92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0DB8FD24" w14:textId="247E74E8" w:rsidR="00D63A11" w:rsidRPr="009A08DB" w:rsidRDefault="000D58F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131</w:t>
            </w:r>
          </w:p>
        </w:tc>
      </w:tr>
      <w:tr w:rsidR="00D63A11" w:rsidRPr="009A08DB" w14:paraId="38901A8B" w14:textId="77777777" w:rsidTr="00215135">
        <w:trPr>
          <w:trHeight w:val="191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212CB0" w14:textId="342C528A" w:rsidR="00D63A11" w:rsidRPr="009A08DB" w:rsidRDefault="005D17A6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ody mass (n=98</w:t>
            </w:r>
            <w:r w:rsidR="00D63A11" w:rsidRPr="009A08D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BC3747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BA16261" w14:textId="3D0AB6AC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3.3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947F6F0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78D9048A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7472757C" w14:textId="77777777" w:rsidTr="00215135">
        <w:trPr>
          <w:trHeight w:val="56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B571C71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7EADBA4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77F8EC14" w14:textId="11802EFF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173.7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2385C2BD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14:paraId="5D8C8FB8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11DED4A8" w14:textId="77777777" w:rsidTr="00215135">
        <w:trPr>
          <w:trHeight w:val="63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612089C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E13E88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  <w:i/>
              </w:rPr>
              <w:t>C. psittaci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4828DCE5" w14:textId="701C823F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61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2AF0FD6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70FF6BFE" w14:textId="3D93A7EC" w:rsidR="00D63A11" w:rsidRPr="009A08DB" w:rsidRDefault="000D58F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434</w:t>
            </w:r>
          </w:p>
        </w:tc>
      </w:tr>
      <w:tr w:rsidR="00D63A11" w:rsidRPr="009A08DB" w14:paraId="58EF16C5" w14:textId="77777777" w:rsidTr="00215135">
        <w:trPr>
          <w:trHeight w:val="58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C90DB5E" w14:textId="0E66314A" w:rsidR="00D63A11" w:rsidRPr="009A08DB" w:rsidRDefault="000D58FB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ody mass (n=103</w:t>
            </w:r>
            <w:r w:rsidR="00D63A11" w:rsidRPr="009A08D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3C70AD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45BB7A49" w14:textId="6C069EE7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3.3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44F0967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72887D1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0FE61F70" w14:textId="77777777" w:rsidTr="00215135">
        <w:trPr>
          <w:trHeight w:val="212"/>
        </w:trPr>
        <w:tc>
          <w:tcPr>
            <w:tcW w:w="2835" w:type="dxa"/>
            <w:vMerge/>
          </w:tcPr>
          <w:p w14:paraId="67496618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5DEA175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48E4A6D9" w14:textId="7F8C01D4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639.5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06E1A628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14:paraId="19AFFF69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3FE3642F" w14:textId="77777777" w:rsidTr="00215135">
        <w:trPr>
          <w:trHeight w:val="77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A50B953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E24A04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roprevalenc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53E6360" w14:textId="7AD1F0FE" w:rsidR="00D63A11" w:rsidRPr="009A08DB" w:rsidRDefault="000D58F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.9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577579B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6E68A734" w14:textId="0C6F4D51" w:rsidR="00D63A11" w:rsidRPr="009A08DB" w:rsidRDefault="000D58F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051</w:t>
            </w:r>
          </w:p>
        </w:tc>
      </w:tr>
      <w:tr w:rsidR="00D63A11" w:rsidRPr="009A08DB" w14:paraId="4B15ABAC" w14:textId="77777777" w:rsidTr="0004231B">
        <w:trPr>
          <w:trHeight w:val="227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87474D" w14:textId="52135BDD" w:rsidR="00D63A11" w:rsidRPr="009A08DB" w:rsidRDefault="0004231B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CV (n=</w:t>
            </w:r>
            <w:r w:rsidR="00D63A11" w:rsidRPr="009A08DB">
              <w:rPr>
                <w:rFonts w:cstheme="minorHAnsi"/>
              </w:rPr>
              <w:t>9</w:t>
            </w:r>
            <w:r w:rsidRPr="009A08DB">
              <w:rPr>
                <w:rFonts w:cstheme="minorHAnsi"/>
              </w:rPr>
              <w:t>0</w:t>
            </w:r>
            <w:r w:rsidR="00D63A11" w:rsidRPr="009A08D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DC721DA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A699C" w14:textId="20FA7B18" w:rsidR="00D63A11" w:rsidRPr="009A08DB" w:rsidRDefault="0004231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03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624F1A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17295" w14:textId="3CB60150" w:rsidR="00D63A11" w:rsidRPr="009A08DB" w:rsidRDefault="0004231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62</w:t>
            </w:r>
          </w:p>
        </w:tc>
      </w:tr>
      <w:tr w:rsidR="00D63A11" w:rsidRPr="009A08DB" w14:paraId="129787D5" w14:textId="77777777" w:rsidTr="0004231B">
        <w:trPr>
          <w:trHeight w:val="100"/>
        </w:trPr>
        <w:tc>
          <w:tcPr>
            <w:tcW w:w="2835" w:type="dxa"/>
            <w:vMerge/>
            <w:shd w:val="clear" w:color="auto" w:fill="auto"/>
          </w:tcPr>
          <w:p w14:paraId="1967D4C1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F59BFD6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12158C5" w14:textId="5A09D0E8" w:rsidR="00D63A11" w:rsidRPr="009A08DB" w:rsidRDefault="0004231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6.966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auto"/>
          </w:tcPr>
          <w:p w14:paraId="27576A37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vAlign w:val="center"/>
          </w:tcPr>
          <w:p w14:paraId="5F928224" w14:textId="2CF74640" w:rsidR="00D63A11" w:rsidRPr="009A08DB" w:rsidRDefault="00D63A11" w:rsidP="0004231B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 0.00</w:t>
            </w:r>
            <w:r w:rsidR="0004231B" w:rsidRPr="009A08DB">
              <w:rPr>
                <w:rFonts w:cstheme="minorHAnsi"/>
              </w:rPr>
              <w:t>2</w:t>
            </w:r>
            <w:r w:rsidRPr="009A08DB">
              <w:rPr>
                <w:rFonts w:cstheme="minorHAnsi"/>
              </w:rPr>
              <w:t>*</w:t>
            </w:r>
          </w:p>
        </w:tc>
      </w:tr>
      <w:tr w:rsidR="00D63A11" w:rsidRPr="009A08DB" w14:paraId="521525EF" w14:textId="77777777" w:rsidTr="0004231B">
        <w:trPr>
          <w:trHeight w:val="135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42A74E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A194CA1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  <w:i/>
              </w:rPr>
              <w:t>Chlamydiale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D888A" w14:textId="6B2EEB33" w:rsidR="00D63A11" w:rsidRPr="009A08DB" w:rsidRDefault="0004231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.24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8BFDFD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B7CF1" w14:textId="010D6398" w:rsidR="00D63A11" w:rsidRPr="009A08DB" w:rsidRDefault="0004231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076</w:t>
            </w:r>
          </w:p>
        </w:tc>
      </w:tr>
      <w:tr w:rsidR="00D63A11" w:rsidRPr="009A08DB" w14:paraId="6777E3CF" w14:textId="77777777" w:rsidTr="00215135">
        <w:trPr>
          <w:trHeight w:val="58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105D14EC" w14:textId="3384D65D" w:rsidR="00D63A11" w:rsidRPr="009A08DB" w:rsidRDefault="0004231B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CV (n=</w:t>
            </w:r>
            <w:r w:rsidR="00D63A11" w:rsidRPr="009A08DB">
              <w:rPr>
                <w:rFonts w:cstheme="minorHAnsi"/>
              </w:rPr>
              <w:t>9</w:t>
            </w:r>
            <w:r w:rsidRPr="009A08DB">
              <w:rPr>
                <w:rFonts w:cstheme="minorHAnsi"/>
              </w:rPr>
              <w:t>0</w:t>
            </w:r>
            <w:r w:rsidR="00D63A11" w:rsidRPr="009A08D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F86611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D708D31" w14:textId="213A4118" w:rsidR="00D63A11" w:rsidRPr="009A08DB" w:rsidRDefault="0004231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0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1E563AD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582D9347" w14:textId="38EDFCCE" w:rsidR="00D63A11" w:rsidRPr="009A08DB" w:rsidRDefault="0004231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97</w:t>
            </w:r>
            <w:r w:rsidR="00D63A11" w:rsidRPr="009A08DB">
              <w:rPr>
                <w:rFonts w:cstheme="minorHAnsi"/>
              </w:rPr>
              <w:t>5</w:t>
            </w:r>
          </w:p>
        </w:tc>
      </w:tr>
      <w:tr w:rsidR="00D63A11" w:rsidRPr="009A08DB" w14:paraId="1C8046D9" w14:textId="77777777" w:rsidTr="00215135">
        <w:trPr>
          <w:trHeight w:val="138"/>
        </w:trPr>
        <w:tc>
          <w:tcPr>
            <w:tcW w:w="2835" w:type="dxa"/>
            <w:vMerge/>
          </w:tcPr>
          <w:p w14:paraId="7D6B64F2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C0C9592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29D2CD0B" w14:textId="34FD5327" w:rsidR="00D63A11" w:rsidRPr="009A08DB" w:rsidRDefault="0004231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6.076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1710F205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14:paraId="00216730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003*</w:t>
            </w:r>
          </w:p>
        </w:tc>
      </w:tr>
      <w:tr w:rsidR="00D63A11" w:rsidRPr="009A08DB" w14:paraId="1DD4034D" w14:textId="77777777" w:rsidTr="00215135">
        <w:trPr>
          <w:trHeight w:val="68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02AC555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E10F38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. psittaci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6C1199CE" w14:textId="6605BBE9" w:rsidR="00D63A11" w:rsidRPr="009A08DB" w:rsidRDefault="0004231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85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A466077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78EFAD30" w14:textId="0F064B4F" w:rsidR="00D63A11" w:rsidRPr="009A08DB" w:rsidRDefault="00D63A11" w:rsidP="0004231B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</w:t>
            </w:r>
            <w:r w:rsidR="0004231B" w:rsidRPr="009A08DB">
              <w:rPr>
                <w:rFonts w:cstheme="minorHAnsi"/>
              </w:rPr>
              <w:t>358</w:t>
            </w:r>
          </w:p>
        </w:tc>
      </w:tr>
      <w:tr w:rsidR="00D63A11" w:rsidRPr="009A08DB" w14:paraId="3FD60608" w14:textId="77777777" w:rsidTr="00215135">
        <w:trPr>
          <w:trHeight w:val="58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698F53FF" w14:textId="6CD3E7C1" w:rsidR="00D63A11" w:rsidRPr="009A08DB" w:rsidRDefault="00D63A11" w:rsidP="00953F7B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CV (n=9</w:t>
            </w:r>
            <w:r w:rsidR="00953F7B" w:rsidRPr="009A08DB">
              <w:rPr>
                <w:rFonts w:cstheme="minorHAnsi"/>
              </w:rPr>
              <w:t>3</w:t>
            </w:r>
            <w:r w:rsidRPr="009A08DB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A96523A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33DD46D3" w14:textId="3ACD4B22" w:rsidR="00D63A11" w:rsidRPr="009A08DB" w:rsidRDefault="00953F7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35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AF2D8A1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616D795E" w14:textId="51288D93" w:rsidR="00D63A11" w:rsidRPr="009A08DB" w:rsidRDefault="00953F7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555</w:t>
            </w:r>
          </w:p>
        </w:tc>
      </w:tr>
      <w:tr w:rsidR="00D63A11" w:rsidRPr="009A08DB" w14:paraId="4BF3F911" w14:textId="77777777" w:rsidTr="00215135">
        <w:trPr>
          <w:trHeight w:val="71"/>
        </w:trPr>
        <w:tc>
          <w:tcPr>
            <w:tcW w:w="2835" w:type="dxa"/>
            <w:vMerge/>
          </w:tcPr>
          <w:p w14:paraId="10B2368D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FE38A4E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vAlign w:val="center"/>
          </w:tcPr>
          <w:p w14:paraId="773D85F5" w14:textId="7467BA46" w:rsidR="00D63A11" w:rsidRPr="009A08DB" w:rsidRDefault="00953F7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8.373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0E490DFB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3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14:paraId="23AA00F8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2243C444" w14:textId="77777777" w:rsidTr="00332B4E">
        <w:trPr>
          <w:trHeight w:val="90"/>
        </w:trPr>
        <w:tc>
          <w:tcPr>
            <w:tcW w:w="2835" w:type="dxa"/>
            <w:vMerge/>
            <w:tcBorders>
              <w:bottom w:val="single" w:sz="4" w:space="0" w:color="808080" w:themeColor="background1" w:themeShade="80"/>
            </w:tcBorders>
          </w:tcPr>
          <w:p w14:paraId="69A6EC3F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808080" w:themeColor="background1" w:themeShade="80"/>
            </w:tcBorders>
          </w:tcPr>
          <w:p w14:paraId="43C21C61" w14:textId="77777777" w:rsidR="00D63A11" w:rsidRPr="009A08DB" w:rsidRDefault="00D63A11" w:rsidP="00215135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roprevalence</w:t>
            </w:r>
          </w:p>
        </w:tc>
        <w:tc>
          <w:tcPr>
            <w:tcW w:w="1984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14:paraId="08C799DF" w14:textId="426796FB" w:rsidR="00D63A11" w:rsidRPr="009A08DB" w:rsidRDefault="00953F7B" w:rsidP="00215135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3.346</w:t>
            </w:r>
          </w:p>
        </w:tc>
        <w:tc>
          <w:tcPr>
            <w:tcW w:w="1843" w:type="dxa"/>
            <w:gridSpan w:val="2"/>
            <w:tcBorders>
              <w:bottom w:val="single" w:sz="4" w:space="0" w:color="808080" w:themeColor="background1" w:themeShade="80"/>
            </w:tcBorders>
          </w:tcPr>
          <w:p w14:paraId="6C66B150" w14:textId="77777777" w:rsidR="00D63A11" w:rsidRPr="009A08DB" w:rsidRDefault="00D63A11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819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AAD37D5" w14:textId="36BACCEC" w:rsidR="00D63A11" w:rsidRPr="009A08DB" w:rsidRDefault="00953F7B" w:rsidP="00215135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071</w:t>
            </w:r>
          </w:p>
        </w:tc>
      </w:tr>
    </w:tbl>
    <w:p w14:paraId="4BE8CEA7" w14:textId="77777777" w:rsidR="00D63A11" w:rsidRPr="009A08DB" w:rsidRDefault="00D63A11" w:rsidP="00D63A11">
      <w:pPr>
        <w:spacing w:after="0" w:line="360" w:lineRule="auto"/>
        <w:rPr>
          <w:rFonts w:cstheme="minorHAnsi"/>
        </w:rPr>
      </w:pPr>
    </w:p>
    <w:p w14:paraId="3D4CB575" w14:textId="3035D3DF" w:rsidR="00D63A11" w:rsidRPr="009A08DB" w:rsidRDefault="003C79E7" w:rsidP="0059140A">
      <w:pPr>
        <w:keepNext/>
        <w:keepLines/>
        <w:spacing w:after="0"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Table S7</w:t>
      </w:r>
      <w:r w:rsidR="00D63A11" w:rsidRPr="009A08DB">
        <w:rPr>
          <w:rFonts w:cstheme="minorHAnsi"/>
        </w:rPr>
        <w:t xml:space="preserve"> Associations between </w:t>
      </w:r>
      <w:r w:rsidR="00D63A11" w:rsidRPr="009A08DB">
        <w:rPr>
          <w:rFonts w:cstheme="minorHAnsi"/>
          <w:i/>
        </w:rPr>
        <w:t xml:space="preserve">Chlamydiales </w:t>
      </w:r>
      <w:r w:rsidR="00D63A11" w:rsidRPr="009A08DB">
        <w:rPr>
          <w:rFonts w:cstheme="minorHAnsi"/>
        </w:rPr>
        <w:t>PCR prevalence</w:t>
      </w:r>
      <w:r w:rsidR="00A24C2B" w:rsidRPr="009A08DB">
        <w:rPr>
          <w:rFonts w:cstheme="minorHAnsi"/>
        </w:rPr>
        <w:t xml:space="preserve">, </w:t>
      </w:r>
      <w:r w:rsidR="00A24C2B" w:rsidRPr="009A08DB">
        <w:rPr>
          <w:rFonts w:cstheme="minorHAnsi"/>
          <w:i/>
        </w:rPr>
        <w:t xml:space="preserve">C. psittaci </w:t>
      </w:r>
      <w:r w:rsidR="00A24C2B" w:rsidRPr="009A08DB">
        <w:rPr>
          <w:rFonts w:cstheme="minorHAnsi"/>
        </w:rPr>
        <w:t>PCR prev</w:t>
      </w:r>
      <w:r w:rsidR="006C0EF7" w:rsidRPr="009A08DB">
        <w:rPr>
          <w:rFonts w:cstheme="minorHAnsi"/>
        </w:rPr>
        <w:t>a</w:t>
      </w:r>
      <w:r w:rsidR="00A24C2B" w:rsidRPr="009A08DB">
        <w:rPr>
          <w:rFonts w:cstheme="minorHAnsi"/>
        </w:rPr>
        <w:t>lence</w:t>
      </w:r>
      <w:r w:rsidR="00D63A11" w:rsidRPr="009A08DB">
        <w:rPr>
          <w:rFonts w:cstheme="minorHAnsi"/>
          <w:i/>
        </w:rPr>
        <w:t xml:space="preserve"> </w:t>
      </w:r>
      <w:r w:rsidR="00D63A11" w:rsidRPr="009A08DB">
        <w:rPr>
          <w:rFonts w:cstheme="minorHAnsi"/>
        </w:rPr>
        <w:t>and seroprevalence with residual body mass for crimson rosellas and galahs.</w:t>
      </w:r>
      <w:r w:rsidR="0012671C" w:rsidRPr="009A08DB">
        <w:rPr>
          <w:rFonts w:cstheme="minorHAnsi"/>
        </w:rPr>
        <w:t xml:space="preserve"> Residual body mass was calculated separately by host species.</w:t>
      </w:r>
      <w:r w:rsidR="00D63A11" w:rsidRPr="009A08DB">
        <w:rPr>
          <w:rFonts w:cstheme="minorHAnsi"/>
        </w:rPr>
        <w:t xml:space="preserve"> *denotes significant terms</w:t>
      </w:r>
      <w:r w:rsidR="0059140A" w:rsidRPr="009A08DB">
        <w:rPr>
          <w:rFonts w:cstheme="minorHAnsi"/>
        </w:rPr>
        <w:t xml:space="preserve"> (where </w:t>
      </w:r>
      <w:r w:rsidR="0059140A" w:rsidRPr="009A08DB">
        <w:rPr>
          <w:rFonts w:cstheme="minorHAnsi"/>
          <w:i/>
        </w:rPr>
        <w:t>p</w:t>
      </w:r>
      <w:r w:rsidR="0059140A" w:rsidRPr="009A08DB">
        <w:rPr>
          <w:rFonts w:cstheme="minorHAnsi"/>
        </w:rPr>
        <w:t xml:space="preserve"> &lt; 0.05)</w:t>
      </w:r>
      <w:r w:rsidR="00D63A11" w:rsidRPr="009A08DB">
        <w:rPr>
          <w:rFonts w:cstheme="minorHAnsi"/>
        </w:rPr>
        <w:t xml:space="preserve"> </w:t>
      </w:r>
    </w:p>
    <w:tbl>
      <w:tblPr>
        <w:tblStyle w:val="TableGrid"/>
        <w:tblW w:w="1016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2694"/>
        <w:gridCol w:w="2126"/>
        <w:gridCol w:w="850"/>
        <w:gridCol w:w="284"/>
        <w:gridCol w:w="1276"/>
        <w:gridCol w:w="1226"/>
      </w:tblGrid>
      <w:tr w:rsidR="00D63A11" w:rsidRPr="009A08DB" w14:paraId="05B1CF26" w14:textId="77777777" w:rsidTr="00215135">
        <w:trPr>
          <w:trHeight w:val="190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2DA2CB6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Style w:val="PageNumber"/>
                <w:rFonts w:asciiTheme="minorHAnsi" w:hAnsiTheme="minorHAnsi" w:cstheme="minorHAnsi"/>
              </w:rPr>
            </w:pPr>
            <w:r w:rsidRPr="009A08DB">
              <w:rPr>
                <w:rStyle w:val="PageNumber"/>
                <w:rFonts w:asciiTheme="minorHAnsi" w:hAnsiTheme="minorHAnsi" w:cstheme="minorHAnsi"/>
              </w:rPr>
              <w:t>Speci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F2087A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Style w:val="PageNumber"/>
                <w:rFonts w:asciiTheme="minorHAnsi" w:hAnsiTheme="minorHAnsi" w:cstheme="minorHAnsi"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3BF94D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redict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7D5AA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  <w:iCs/>
              </w:rPr>
              <w:t>χ</w:t>
            </w:r>
            <w:r w:rsidRPr="009A08DB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2CBAAB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 xml:space="preserve">      df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2B01F8C8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p</w:t>
            </w:r>
            <w:r w:rsidRPr="009A08DB">
              <w:rPr>
                <w:rFonts w:cstheme="minorHAnsi"/>
              </w:rPr>
              <w:t xml:space="preserve"> - value</w:t>
            </w:r>
          </w:p>
        </w:tc>
      </w:tr>
      <w:tr w:rsidR="00D63A11" w:rsidRPr="009A08DB" w14:paraId="5216627E" w14:textId="77777777" w:rsidTr="00215135">
        <w:trPr>
          <w:trHeight w:val="143"/>
        </w:trPr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1164AB04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5E01737F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idual body mass (n=42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78B8AE11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  <w:p w14:paraId="5FFAC7B2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hlamydia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CBEBE1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5.9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424E603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2698E1AD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2C4C0DE9" w14:textId="77777777" w:rsidTr="00215135">
        <w:trPr>
          <w:trHeight w:val="231"/>
        </w:trPr>
        <w:tc>
          <w:tcPr>
            <w:tcW w:w="1706" w:type="dxa"/>
            <w:vMerge/>
          </w:tcPr>
          <w:p w14:paraId="3FCD61E7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vMerge/>
          </w:tcPr>
          <w:p w14:paraId="4531A47F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C808437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5CF0ED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.499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D935763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288C6003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114</w:t>
            </w:r>
          </w:p>
        </w:tc>
      </w:tr>
      <w:tr w:rsidR="00D63A11" w:rsidRPr="009A08DB" w14:paraId="36548022" w14:textId="77777777" w:rsidTr="00215135">
        <w:trPr>
          <w:trHeight w:val="122"/>
        </w:trPr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7CBE6DAC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Crimson rosella 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0824B02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idual body mass (n=4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845862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3F541D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6.26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18A8BF8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B285BBE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214C4C78" w14:textId="77777777" w:rsidTr="00215135">
        <w:trPr>
          <w:trHeight w:val="122"/>
        </w:trPr>
        <w:tc>
          <w:tcPr>
            <w:tcW w:w="1706" w:type="dxa"/>
            <w:vMerge/>
          </w:tcPr>
          <w:p w14:paraId="62C478B5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vMerge/>
          </w:tcPr>
          <w:p w14:paraId="2657A839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0BDD5ED6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</w:t>
            </w:r>
            <w:r w:rsidRPr="009A08DB">
              <w:rPr>
                <w:rFonts w:cstheme="minorHAnsi"/>
              </w:rPr>
              <w:t xml:space="preserve">. </w:t>
            </w:r>
            <w:r w:rsidRPr="009A08DB">
              <w:rPr>
                <w:rFonts w:cstheme="minorHAnsi"/>
                <w:i/>
              </w:rPr>
              <w:t>psittaci</w:t>
            </w:r>
          </w:p>
        </w:tc>
        <w:tc>
          <w:tcPr>
            <w:tcW w:w="850" w:type="dxa"/>
            <w:vAlign w:val="center"/>
          </w:tcPr>
          <w:p w14:paraId="468C0033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.305</w:t>
            </w:r>
          </w:p>
        </w:tc>
        <w:tc>
          <w:tcPr>
            <w:tcW w:w="1560" w:type="dxa"/>
            <w:gridSpan w:val="2"/>
          </w:tcPr>
          <w:p w14:paraId="03F070CF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vAlign w:val="center"/>
          </w:tcPr>
          <w:p w14:paraId="3A24653B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253</w:t>
            </w:r>
          </w:p>
        </w:tc>
      </w:tr>
      <w:tr w:rsidR="00D63A11" w:rsidRPr="009A08DB" w14:paraId="2DB92666" w14:textId="77777777" w:rsidTr="00215135">
        <w:trPr>
          <w:trHeight w:val="280"/>
        </w:trPr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071E6EBD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358B05A7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idual body mass (n=4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64ABF7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25E377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15.34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E944A0A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69E91435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</w:tr>
      <w:tr w:rsidR="00D63A11" w:rsidRPr="009A08DB" w14:paraId="49D1E576" w14:textId="77777777" w:rsidTr="00215135">
        <w:trPr>
          <w:trHeight w:val="129"/>
        </w:trPr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3302D52C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0EB8C2B8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12B621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ropreval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E1ED0D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294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74FD620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7CD6719F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588</w:t>
            </w:r>
          </w:p>
        </w:tc>
      </w:tr>
      <w:tr w:rsidR="00D63A11" w:rsidRPr="009A08DB" w14:paraId="49D5225C" w14:textId="77777777" w:rsidTr="00215135">
        <w:trPr>
          <w:trHeight w:val="176"/>
        </w:trPr>
        <w:tc>
          <w:tcPr>
            <w:tcW w:w="1706" w:type="dxa"/>
            <w:tcBorders>
              <w:top w:val="single" w:sz="4" w:space="0" w:color="auto"/>
            </w:tcBorders>
          </w:tcPr>
          <w:p w14:paraId="145CADB8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Galah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2813B1E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idual body mass (n=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C5CE7A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8F23B2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.81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359236D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3DB0FC8A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094</w:t>
            </w:r>
          </w:p>
        </w:tc>
      </w:tr>
      <w:tr w:rsidR="00D63A11" w:rsidRPr="009A08DB" w14:paraId="52DC18CF" w14:textId="77777777" w:rsidTr="00215135">
        <w:trPr>
          <w:trHeight w:val="129"/>
        </w:trPr>
        <w:tc>
          <w:tcPr>
            <w:tcW w:w="1706" w:type="dxa"/>
            <w:tcBorders>
              <w:bottom w:val="single" w:sz="4" w:space="0" w:color="auto"/>
            </w:tcBorders>
          </w:tcPr>
          <w:p w14:paraId="1093F04D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16767B63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684E65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hlamydia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9452D4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07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B3A7C8F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DC9695F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789</w:t>
            </w:r>
          </w:p>
        </w:tc>
      </w:tr>
      <w:tr w:rsidR="00D63A11" w:rsidRPr="009A08DB" w14:paraId="0B697C30" w14:textId="77777777" w:rsidTr="00215135">
        <w:trPr>
          <w:trHeight w:val="245"/>
        </w:trPr>
        <w:tc>
          <w:tcPr>
            <w:tcW w:w="17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B098FC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Galah 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E9E8F1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idual body mass (n=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9A46E2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9E2424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.38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FDD6354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0B3856E0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122</w:t>
            </w:r>
          </w:p>
        </w:tc>
      </w:tr>
      <w:tr w:rsidR="00D63A11" w:rsidRPr="009A08DB" w14:paraId="17861123" w14:textId="77777777" w:rsidTr="00215135">
        <w:trPr>
          <w:trHeight w:val="245"/>
        </w:trPr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68CDE260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D726BC5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9D37CF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. psitta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72F8D5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205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8C0EE28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6C7D21C9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651</w:t>
            </w:r>
          </w:p>
        </w:tc>
      </w:tr>
      <w:tr w:rsidR="00D63A11" w:rsidRPr="009A08DB" w14:paraId="7E2DBC8F" w14:textId="77777777" w:rsidTr="00215135">
        <w:trPr>
          <w:trHeight w:val="245"/>
        </w:trPr>
        <w:tc>
          <w:tcPr>
            <w:tcW w:w="17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4C1B99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Galah 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CB72AE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idual body mass (n=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FB5C99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Sex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41C15D2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2.67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47E1AFD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24DE45F0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102</w:t>
            </w:r>
          </w:p>
        </w:tc>
      </w:tr>
      <w:tr w:rsidR="00D63A11" w:rsidRPr="009A08DB" w14:paraId="7522A93D" w14:textId="77777777" w:rsidTr="00215135">
        <w:trPr>
          <w:trHeight w:val="245"/>
        </w:trPr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3BA7B8E1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2C6C5E31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663818" w14:textId="77777777" w:rsidR="00D63A11" w:rsidRPr="009A08DB" w:rsidRDefault="00D63A11" w:rsidP="0059140A">
            <w:pPr>
              <w:keepNext/>
              <w:keepLines/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ropreval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82D6B2" w14:textId="77777777" w:rsidR="00D63A11" w:rsidRPr="009A08DB" w:rsidRDefault="00D63A11" w:rsidP="0059140A">
            <w:pPr>
              <w:keepNext/>
              <w:keepLines/>
              <w:spacing w:line="276" w:lineRule="auto"/>
              <w:jc w:val="right"/>
              <w:rPr>
                <w:rFonts w:cstheme="minorHAnsi"/>
              </w:rPr>
            </w:pPr>
            <w:r w:rsidRPr="009A08DB">
              <w:rPr>
                <w:rFonts w:cstheme="minorHAnsi"/>
              </w:rPr>
              <w:t>0.027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6734CAB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70512C70" w14:textId="77777777" w:rsidR="00D63A11" w:rsidRPr="009A08DB" w:rsidRDefault="00D63A11" w:rsidP="0059140A">
            <w:pPr>
              <w:keepNext/>
              <w:keepLines/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70</w:t>
            </w:r>
          </w:p>
        </w:tc>
      </w:tr>
    </w:tbl>
    <w:p w14:paraId="4DC3805F" w14:textId="09A3A22F" w:rsidR="00D63A11" w:rsidRPr="009A08DB" w:rsidRDefault="00D63A11" w:rsidP="00D63A11">
      <w:pPr>
        <w:spacing w:after="0"/>
        <w:rPr>
          <w:rFonts w:cstheme="minorHAnsi"/>
        </w:rPr>
      </w:pPr>
    </w:p>
    <w:p w14:paraId="4FCE5264" w14:textId="77777777" w:rsidR="003B78BE" w:rsidRPr="009A08DB" w:rsidRDefault="003B78BE" w:rsidP="00D63A11">
      <w:pPr>
        <w:spacing w:after="0"/>
        <w:rPr>
          <w:rFonts w:cstheme="minorHAnsi"/>
        </w:rPr>
      </w:pPr>
    </w:p>
    <w:p w14:paraId="6020960D" w14:textId="12A09252" w:rsidR="00D63A11" w:rsidRPr="009A08DB" w:rsidRDefault="00D63A11" w:rsidP="00D63A11">
      <w:pPr>
        <w:spacing w:after="0"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Table S</w:t>
      </w:r>
      <w:r w:rsidR="003C79E7" w:rsidRPr="009A08DB">
        <w:rPr>
          <w:rFonts w:cstheme="minorHAnsi"/>
          <w:b/>
        </w:rPr>
        <w:t>8</w:t>
      </w:r>
      <w:r w:rsidRPr="009A08DB">
        <w:rPr>
          <w:rFonts w:cstheme="minorHAnsi"/>
        </w:rPr>
        <w:t xml:space="preserve"> Level of significance (</w:t>
      </w:r>
      <w:r w:rsidRPr="009A08DB">
        <w:rPr>
          <w:rFonts w:cstheme="minorHAnsi"/>
          <w:i/>
        </w:rPr>
        <w:t>p-</w:t>
      </w:r>
      <w:r w:rsidRPr="009A08DB">
        <w:rPr>
          <w:rFonts w:cstheme="minorHAnsi"/>
        </w:rPr>
        <w:t>value) for each pairwise comparison in packed cell volume (PCV) between species, derived from post-hoc Tukey’s tests. *denotes comparisons where species significantly d</w:t>
      </w:r>
      <w:r w:rsidR="00281C82" w:rsidRPr="009A08DB">
        <w:rPr>
          <w:rFonts w:cstheme="minorHAnsi"/>
        </w:rPr>
        <w:t xml:space="preserve">iffer in prevalence (where </w:t>
      </w:r>
      <w:r w:rsidR="00281C82" w:rsidRPr="009A08DB">
        <w:rPr>
          <w:rFonts w:cstheme="minorHAnsi"/>
          <w:i/>
        </w:rPr>
        <w:t xml:space="preserve">p </w:t>
      </w:r>
      <w:r w:rsidR="00281C82" w:rsidRPr="009A08DB">
        <w:rPr>
          <w:rFonts w:cstheme="minorHAnsi"/>
        </w:rPr>
        <w:t>&lt; 0.0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276"/>
        <w:gridCol w:w="1701"/>
        <w:gridCol w:w="1535"/>
      </w:tblGrid>
      <w:tr w:rsidR="00AB0EEC" w:rsidRPr="009A08DB" w14:paraId="7199D66A" w14:textId="77777777" w:rsidTr="00AB0EE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D294CE2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AA08E4" w14:textId="243BCDA3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Mean PCV (±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7763FA" w14:textId="2CE2E64E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433A8C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Gala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29E6B4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ulphur-crested cockatoo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38432B3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lue-winged parrot</w:t>
            </w:r>
          </w:p>
        </w:tc>
      </w:tr>
      <w:tr w:rsidR="00AB0EEC" w:rsidRPr="009A08DB" w14:paraId="6946E2FF" w14:textId="77777777" w:rsidTr="00AB0EEC">
        <w:tc>
          <w:tcPr>
            <w:tcW w:w="2552" w:type="dxa"/>
            <w:tcBorders>
              <w:top w:val="single" w:sz="4" w:space="0" w:color="auto"/>
            </w:tcBorders>
          </w:tcPr>
          <w:p w14:paraId="35C39519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Crimson rosell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8B15F84" w14:textId="3C93B72B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56 (±0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B3BABD6" w14:textId="7123E266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3BFCB9" w14:textId="64CDD9F7" w:rsidR="00AB0EEC" w:rsidRPr="009A08DB" w:rsidRDefault="00824C94" w:rsidP="00824C94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</w:t>
            </w:r>
            <w:r w:rsidR="00AB0EEC" w:rsidRPr="009A08DB">
              <w:rPr>
                <w:rFonts w:cstheme="minorHAnsi"/>
              </w:rPr>
              <w:t>.001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5AFFBA" w14:textId="209B96E6" w:rsidR="00AB0EEC" w:rsidRPr="009A08DB" w:rsidRDefault="00300A20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84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9115717" w14:textId="649AAB95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05</w:t>
            </w:r>
            <w:r w:rsidR="00AB0EEC" w:rsidRPr="009A08DB">
              <w:rPr>
                <w:rFonts w:cstheme="minorHAnsi"/>
              </w:rPr>
              <w:t>*</w:t>
            </w:r>
          </w:p>
        </w:tc>
      </w:tr>
      <w:tr w:rsidR="00AB0EEC" w:rsidRPr="009A08DB" w14:paraId="180B135A" w14:textId="77777777" w:rsidTr="00AB0EEC">
        <w:tc>
          <w:tcPr>
            <w:tcW w:w="2552" w:type="dxa"/>
          </w:tcPr>
          <w:p w14:paraId="5F7F4214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Galah</w:t>
            </w:r>
          </w:p>
        </w:tc>
        <w:tc>
          <w:tcPr>
            <w:tcW w:w="1701" w:type="dxa"/>
          </w:tcPr>
          <w:p w14:paraId="6DE36707" w14:textId="4D4B80C2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59 (±0.04)</w:t>
            </w:r>
          </w:p>
        </w:tc>
        <w:tc>
          <w:tcPr>
            <w:tcW w:w="1701" w:type="dxa"/>
          </w:tcPr>
          <w:p w14:paraId="3016D341" w14:textId="17A9F331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&lt;0.001*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6B34438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64D0FDA" w14:textId="5B6918AA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32</w:t>
            </w:r>
            <w:r w:rsidR="00AB0EEC" w:rsidRPr="009A08DB">
              <w:rPr>
                <w:rFonts w:cstheme="minorHAnsi"/>
              </w:rPr>
              <w:t>*</w:t>
            </w:r>
          </w:p>
        </w:tc>
        <w:tc>
          <w:tcPr>
            <w:tcW w:w="1535" w:type="dxa"/>
          </w:tcPr>
          <w:p w14:paraId="6566139B" w14:textId="4D35F282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73</w:t>
            </w:r>
          </w:p>
        </w:tc>
      </w:tr>
      <w:tr w:rsidR="00AB0EEC" w:rsidRPr="009A08DB" w14:paraId="7EE0E0D8" w14:textId="77777777" w:rsidTr="00AB0EEC">
        <w:tc>
          <w:tcPr>
            <w:tcW w:w="2552" w:type="dxa"/>
          </w:tcPr>
          <w:p w14:paraId="7BF228B3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ulphur-crested cockatoo</w:t>
            </w:r>
          </w:p>
        </w:tc>
        <w:tc>
          <w:tcPr>
            <w:tcW w:w="1701" w:type="dxa"/>
          </w:tcPr>
          <w:p w14:paraId="0938256A" w14:textId="243542D0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56 (±0.03)</w:t>
            </w:r>
          </w:p>
        </w:tc>
        <w:tc>
          <w:tcPr>
            <w:tcW w:w="1701" w:type="dxa"/>
          </w:tcPr>
          <w:p w14:paraId="14106666" w14:textId="02D82981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984</w:t>
            </w:r>
          </w:p>
        </w:tc>
        <w:tc>
          <w:tcPr>
            <w:tcW w:w="1276" w:type="dxa"/>
          </w:tcPr>
          <w:p w14:paraId="543504D6" w14:textId="531E8476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32</w:t>
            </w:r>
            <w:r w:rsidR="00AB0EEC" w:rsidRPr="009A08DB">
              <w:rPr>
                <w:rFonts w:cstheme="minorHAnsi"/>
              </w:rPr>
              <w:t>*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1075EE9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35" w:type="dxa"/>
          </w:tcPr>
          <w:p w14:paraId="62D0C9F6" w14:textId="10A64F1F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39*</w:t>
            </w:r>
          </w:p>
        </w:tc>
      </w:tr>
      <w:tr w:rsidR="00AB0EEC" w:rsidRPr="009A08DB" w14:paraId="2A0A301A" w14:textId="77777777" w:rsidTr="00AB0EEC">
        <w:tc>
          <w:tcPr>
            <w:tcW w:w="2552" w:type="dxa"/>
            <w:tcBorders>
              <w:bottom w:val="single" w:sz="4" w:space="0" w:color="auto"/>
            </w:tcBorders>
          </w:tcPr>
          <w:p w14:paraId="141EAFB0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Blue-winged parro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B47EC3" w14:textId="58F5AB91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60 (±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46B818" w14:textId="49FFF706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  0.004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163A9" w14:textId="2E82E532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291672" w14:textId="719B05D3" w:rsidR="00AB0EEC" w:rsidRPr="009A08DB" w:rsidRDefault="00824C94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039*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D4EFB45" w14:textId="77777777" w:rsidR="00AB0EEC" w:rsidRPr="009A08DB" w:rsidRDefault="00AB0EEC" w:rsidP="00215135">
            <w:pPr>
              <w:spacing w:line="276" w:lineRule="auto"/>
              <w:rPr>
                <w:rFonts w:cstheme="minorHAnsi"/>
              </w:rPr>
            </w:pPr>
          </w:p>
        </w:tc>
      </w:tr>
    </w:tbl>
    <w:p w14:paraId="212B333B" w14:textId="44730FF7" w:rsidR="007272F7" w:rsidRPr="009A08DB" w:rsidRDefault="007272F7" w:rsidP="0059140A">
      <w:pPr>
        <w:keepNext/>
        <w:tabs>
          <w:tab w:val="left" w:pos="1227"/>
        </w:tabs>
        <w:spacing w:after="0" w:line="360" w:lineRule="auto"/>
        <w:rPr>
          <w:rFonts w:cstheme="minorHAnsi"/>
          <w:b/>
        </w:rPr>
      </w:pPr>
    </w:p>
    <w:p w14:paraId="0D385BBD" w14:textId="77777777" w:rsidR="003B78BE" w:rsidRPr="009A08DB" w:rsidRDefault="003B78BE" w:rsidP="0059140A">
      <w:pPr>
        <w:keepNext/>
        <w:tabs>
          <w:tab w:val="left" w:pos="1227"/>
        </w:tabs>
        <w:spacing w:after="0" w:line="360" w:lineRule="auto"/>
        <w:rPr>
          <w:rFonts w:cstheme="minorHAnsi"/>
          <w:b/>
        </w:rPr>
      </w:pPr>
    </w:p>
    <w:p w14:paraId="18FECF78" w14:textId="5FA983E8" w:rsidR="0059140A" w:rsidRPr="009A08DB" w:rsidRDefault="003A4C3B" w:rsidP="0059140A">
      <w:pPr>
        <w:keepNext/>
        <w:tabs>
          <w:tab w:val="left" w:pos="1227"/>
        </w:tabs>
        <w:spacing w:after="0"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Table S</w:t>
      </w:r>
      <w:r w:rsidR="003C79E7" w:rsidRPr="009A08DB">
        <w:rPr>
          <w:rFonts w:cstheme="minorHAnsi"/>
          <w:b/>
        </w:rPr>
        <w:t>9</w:t>
      </w:r>
      <w:r w:rsidR="0059140A" w:rsidRPr="009A08DB">
        <w:rPr>
          <w:rFonts w:cstheme="minorHAnsi"/>
          <w:b/>
        </w:rPr>
        <w:t xml:space="preserve"> </w:t>
      </w:r>
      <w:r w:rsidR="00283F16" w:rsidRPr="009A08DB">
        <w:rPr>
          <w:rFonts w:cstheme="minorHAnsi"/>
        </w:rPr>
        <w:t>Proportion of capture events (n=102</w:t>
      </w:r>
      <w:r w:rsidR="0059140A" w:rsidRPr="009A08DB">
        <w:rPr>
          <w:rFonts w:cstheme="minorHAnsi"/>
        </w:rPr>
        <w:t xml:space="preserve">) with each combination of </w:t>
      </w:r>
      <w:r w:rsidR="0059140A" w:rsidRPr="009A08DB">
        <w:rPr>
          <w:rFonts w:cstheme="minorHAnsi"/>
          <w:i/>
        </w:rPr>
        <w:t xml:space="preserve">Chlamydia </w:t>
      </w:r>
      <w:r w:rsidR="0059140A" w:rsidRPr="009A08DB">
        <w:rPr>
          <w:rFonts w:cstheme="minorHAnsi"/>
        </w:rPr>
        <w:t xml:space="preserve">genus PCR and seroprevalence assay results. </w:t>
      </w:r>
      <w:r w:rsidR="0059140A" w:rsidRPr="009A08DB">
        <w:rPr>
          <w:rFonts w:cstheme="minorHAnsi"/>
          <w:i/>
        </w:rPr>
        <w:t xml:space="preserve">Chlamydiales </w:t>
      </w:r>
      <w:r w:rsidR="0059140A" w:rsidRPr="009A08DB">
        <w:rPr>
          <w:rFonts w:cstheme="minorHAnsi"/>
        </w:rPr>
        <w:t>positive samples where the bacterial species was unknown (n=3</w:t>
      </w:r>
      <w:r w:rsidR="00283F16" w:rsidRPr="009A08DB">
        <w:rPr>
          <w:rFonts w:cstheme="minorHAnsi"/>
        </w:rPr>
        <w:t>6</w:t>
      </w:r>
      <w:r w:rsidR="0059140A" w:rsidRPr="009A08DB">
        <w:rPr>
          <w:rFonts w:cstheme="minorHAnsi"/>
        </w:rPr>
        <w:t>) were excluded from this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2694"/>
        <w:gridCol w:w="2930"/>
        <w:gridCol w:w="1631"/>
      </w:tblGrid>
      <w:tr w:rsidR="0059140A" w:rsidRPr="009A08DB" w14:paraId="387F3876" w14:textId="77777777" w:rsidTr="00215135">
        <w:trPr>
          <w:trHeight w:val="721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9E67F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PCR and sequencing outco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3695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ImmunoComb® outcome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BE8F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No. of individual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948EC" w14:textId="36088C64" w:rsidR="0059140A" w:rsidRPr="009A08DB" w:rsidRDefault="0059140A" w:rsidP="00283F16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 xml:space="preserve">Percentage of </w:t>
            </w:r>
            <w:r w:rsidR="00283F16" w:rsidRPr="009A08DB">
              <w:rPr>
                <w:rFonts w:cstheme="minorHAnsi"/>
              </w:rPr>
              <w:t>capture events</w:t>
            </w:r>
            <w:r w:rsidRPr="009A08DB">
              <w:rPr>
                <w:rFonts w:cstheme="minorHAnsi"/>
              </w:rPr>
              <w:t xml:space="preserve"> (%)</w:t>
            </w:r>
          </w:p>
        </w:tc>
      </w:tr>
      <w:tr w:rsidR="0059140A" w:rsidRPr="009A08DB" w14:paraId="5DDCF6EE" w14:textId="77777777" w:rsidTr="00215135">
        <w:trPr>
          <w:trHeight w:val="243"/>
        </w:trPr>
        <w:tc>
          <w:tcPr>
            <w:tcW w:w="2528" w:type="dxa"/>
            <w:tcBorders>
              <w:top w:val="single" w:sz="4" w:space="0" w:color="auto"/>
            </w:tcBorders>
            <w:vAlign w:val="center"/>
          </w:tcPr>
          <w:p w14:paraId="03A5DF96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+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0D7F335E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+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</w:tcPr>
          <w:p w14:paraId="63E267A0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7FAE5417" w14:textId="2E2108E3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5.9</w:t>
            </w:r>
          </w:p>
        </w:tc>
      </w:tr>
      <w:tr w:rsidR="0059140A" w:rsidRPr="009A08DB" w14:paraId="57E7C609" w14:textId="77777777" w:rsidTr="00215135">
        <w:trPr>
          <w:trHeight w:val="234"/>
        </w:trPr>
        <w:tc>
          <w:tcPr>
            <w:tcW w:w="2528" w:type="dxa"/>
            <w:vAlign w:val="center"/>
          </w:tcPr>
          <w:p w14:paraId="00F9FCFB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+</w:t>
            </w:r>
          </w:p>
        </w:tc>
        <w:tc>
          <w:tcPr>
            <w:tcW w:w="2694" w:type="dxa"/>
            <w:vAlign w:val="center"/>
          </w:tcPr>
          <w:p w14:paraId="116AC79C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-</w:t>
            </w:r>
          </w:p>
        </w:tc>
        <w:tc>
          <w:tcPr>
            <w:tcW w:w="2930" w:type="dxa"/>
            <w:vAlign w:val="center"/>
          </w:tcPr>
          <w:p w14:paraId="48785568" w14:textId="0FA21B3F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10</w:t>
            </w:r>
          </w:p>
        </w:tc>
        <w:tc>
          <w:tcPr>
            <w:tcW w:w="1631" w:type="dxa"/>
            <w:vAlign w:val="center"/>
          </w:tcPr>
          <w:p w14:paraId="4B7162CA" w14:textId="6FA782B9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9.8</w:t>
            </w:r>
          </w:p>
        </w:tc>
      </w:tr>
      <w:tr w:rsidR="0059140A" w:rsidRPr="009A08DB" w14:paraId="24F4FBC7" w14:textId="77777777" w:rsidTr="00215135">
        <w:trPr>
          <w:trHeight w:val="243"/>
        </w:trPr>
        <w:tc>
          <w:tcPr>
            <w:tcW w:w="2528" w:type="dxa"/>
            <w:vAlign w:val="center"/>
          </w:tcPr>
          <w:p w14:paraId="71A51B43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-</w:t>
            </w:r>
          </w:p>
        </w:tc>
        <w:tc>
          <w:tcPr>
            <w:tcW w:w="2694" w:type="dxa"/>
            <w:vAlign w:val="center"/>
          </w:tcPr>
          <w:p w14:paraId="6613CAEE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+</w:t>
            </w:r>
          </w:p>
        </w:tc>
        <w:tc>
          <w:tcPr>
            <w:tcW w:w="2930" w:type="dxa"/>
            <w:vAlign w:val="center"/>
          </w:tcPr>
          <w:p w14:paraId="205CF464" w14:textId="2EB6DB49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5</w:t>
            </w:r>
          </w:p>
        </w:tc>
        <w:tc>
          <w:tcPr>
            <w:tcW w:w="1631" w:type="dxa"/>
            <w:vAlign w:val="center"/>
          </w:tcPr>
          <w:p w14:paraId="29185155" w14:textId="2775197E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4.5</w:t>
            </w:r>
          </w:p>
        </w:tc>
      </w:tr>
      <w:tr w:rsidR="0059140A" w:rsidRPr="009A08DB" w14:paraId="47A99202" w14:textId="77777777" w:rsidTr="00215135">
        <w:trPr>
          <w:trHeight w:val="243"/>
        </w:trPr>
        <w:tc>
          <w:tcPr>
            <w:tcW w:w="2528" w:type="dxa"/>
            <w:tcBorders>
              <w:bottom w:val="single" w:sz="4" w:space="0" w:color="auto"/>
            </w:tcBorders>
            <w:vAlign w:val="center"/>
          </w:tcPr>
          <w:p w14:paraId="656BC939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-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31377EE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-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14:paraId="4CECD8B3" w14:textId="3EC1A061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61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354232F4" w14:textId="62D4F0BC" w:rsidR="0059140A" w:rsidRPr="009A08DB" w:rsidRDefault="00283F16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59.8</w:t>
            </w:r>
          </w:p>
        </w:tc>
      </w:tr>
    </w:tbl>
    <w:p w14:paraId="28A34835" w14:textId="699F63C2" w:rsidR="009D7C50" w:rsidRPr="009A08DB" w:rsidRDefault="009D7C50" w:rsidP="0059140A">
      <w:pPr>
        <w:tabs>
          <w:tab w:val="left" w:pos="1227"/>
        </w:tabs>
        <w:spacing w:after="0" w:line="360" w:lineRule="auto"/>
        <w:rPr>
          <w:rFonts w:cstheme="minorHAnsi"/>
          <w:b/>
        </w:rPr>
      </w:pPr>
    </w:p>
    <w:p w14:paraId="22C2EAF6" w14:textId="77777777" w:rsidR="009D7C50" w:rsidRPr="009A08DB" w:rsidRDefault="009D7C50">
      <w:pPr>
        <w:rPr>
          <w:rFonts w:cstheme="minorHAnsi"/>
          <w:b/>
        </w:rPr>
      </w:pPr>
      <w:r w:rsidRPr="009A08DB">
        <w:rPr>
          <w:rFonts w:cstheme="minorHAnsi"/>
          <w:b/>
        </w:rPr>
        <w:br w:type="page"/>
      </w:r>
    </w:p>
    <w:p w14:paraId="444A4A0E" w14:textId="35C74867" w:rsidR="0059140A" w:rsidRPr="009A08DB" w:rsidRDefault="003A4C3B" w:rsidP="0059140A">
      <w:pPr>
        <w:tabs>
          <w:tab w:val="left" w:pos="1227"/>
        </w:tabs>
        <w:spacing w:after="0"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Table S</w:t>
      </w:r>
      <w:r w:rsidR="003C79E7" w:rsidRPr="009A08DB">
        <w:rPr>
          <w:rFonts w:cstheme="minorHAnsi"/>
          <w:b/>
        </w:rPr>
        <w:t>10</w:t>
      </w:r>
      <w:r w:rsidR="0059140A" w:rsidRPr="009A08DB">
        <w:rPr>
          <w:rFonts w:cstheme="minorHAnsi"/>
        </w:rPr>
        <w:t xml:space="preserve"> Association between PCR pr</w:t>
      </w:r>
      <w:r w:rsidR="003B78BE" w:rsidRPr="009A08DB">
        <w:rPr>
          <w:rFonts w:cstheme="minorHAnsi"/>
        </w:rPr>
        <w:t>evalence and seroprevalence (n=102</w:t>
      </w:r>
      <w:r w:rsidR="0059140A" w:rsidRPr="009A08DB">
        <w:rPr>
          <w:rFonts w:cstheme="minorHAnsi"/>
        </w:rPr>
        <w:t>)</w:t>
      </w:r>
      <w:r w:rsidR="00675E28" w:rsidRPr="009A08DB">
        <w:rPr>
          <w:rFonts w:cstheme="minorHAnsi"/>
        </w:rPr>
        <w:t xml:space="preserve">. </w:t>
      </w:r>
      <w:r w:rsidR="00675E28" w:rsidRPr="009A08DB">
        <w:rPr>
          <w:rFonts w:cstheme="minorHAnsi"/>
          <w:i/>
        </w:rPr>
        <w:t xml:space="preserve">Chlamydiales </w:t>
      </w:r>
      <w:r w:rsidR="00675E28" w:rsidRPr="009A08DB">
        <w:rPr>
          <w:rFonts w:cstheme="minorHAnsi"/>
        </w:rPr>
        <w:t xml:space="preserve">positive samples where the bacterial species was unknown </w:t>
      </w:r>
      <w:r w:rsidR="00681A89" w:rsidRPr="009A08DB">
        <w:rPr>
          <w:rFonts w:cstheme="minorHAnsi"/>
        </w:rPr>
        <w:t>(n=36</w:t>
      </w:r>
      <w:r w:rsidR="00675E28" w:rsidRPr="009A08DB">
        <w:rPr>
          <w:rFonts w:cstheme="minorHAnsi"/>
        </w:rPr>
        <w:t>) were excluded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2"/>
        <w:gridCol w:w="718"/>
        <w:gridCol w:w="1556"/>
        <w:gridCol w:w="1559"/>
        <w:gridCol w:w="992"/>
      </w:tblGrid>
      <w:tr w:rsidR="0059140A" w:rsidRPr="009A08DB" w14:paraId="6A8A2FC8" w14:textId="77777777" w:rsidTr="00215135">
        <w:trPr>
          <w:trHeight w:val="36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107E34F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redictive PCR preval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6A840F0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Odds ratio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FD01F1E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.e.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3E4672E7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eastAsia="Times New Roman" w:cstheme="minorHAnsi"/>
                <w:color w:val="000000"/>
                <w:lang w:eastAsia="en-AU"/>
              </w:rPr>
              <w:t>Lower 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B2D9D1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eastAsia="Times New Roman" w:cstheme="minorHAnsi"/>
                <w:color w:val="000000"/>
                <w:lang w:eastAsia="en-AU"/>
              </w:rPr>
              <w:t>Upper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5AEEDB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A08DB">
              <w:rPr>
                <w:rFonts w:eastAsia="Times New Roman" w:cstheme="minorHAnsi"/>
                <w:i/>
                <w:color w:val="000000"/>
                <w:lang w:eastAsia="en-AU"/>
              </w:rPr>
              <w:t>p</w:t>
            </w:r>
            <w:r w:rsidRPr="009A08DB">
              <w:rPr>
                <w:rFonts w:eastAsia="Times New Roman" w:cstheme="minorHAnsi"/>
                <w:color w:val="000000"/>
                <w:lang w:eastAsia="en-AU"/>
              </w:rPr>
              <w:t xml:space="preserve">-value </w:t>
            </w:r>
          </w:p>
        </w:tc>
      </w:tr>
      <w:tr w:rsidR="0059140A" w:rsidRPr="009A08DB" w14:paraId="0769D62B" w14:textId="77777777" w:rsidTr="00215135">
        <w:trPr>
          <w:trHeight w:val="77"/>
        </w:trPr>
        <w:tc>
          <w:tcPr>
            <w:tcW w:w="2972" w:type="dxa"/>
            <w:tcBorders>
              <w:top w:val="single" w:sz="4" w:space="0" w:color="auto"/>
            </w:tcBorders>
          </w:tcPr>
          <w:p w14:paraId="5257FEF8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. psittaci</w:t>
            </w:r>
            <w:r w:rsidRPr="009A08DB">
              <w:rPr>
                <w:rFonts w:cstheme="minorHAnsi"/>
              </w:rPr>
              <w:t xml:space="preserve"> (positive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4DD5ED7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2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0B8C236B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588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1A377406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2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6ACDD7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2.8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678BC6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895</w:t>
            </w:r>
          </w:p>
        </w:tc>
      </w:tr>
      <w:tr w:rsidR="0059140A" w:rsidRPr="009A08DB" w14:paraId="310964CC" w14:textId="77777777" w:rsidTr="00215135">
        <w:trPr>
          <w:trHeight w:val="346"/>
        </w:trPr>
        <w:tc>
          <w:tcPr>
            <w:tcW w:w="2972" w:type="dxa"/>
          </w:tcPr>
          <w:p w14:paraId="0249DBAF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hlamydia</w:t>
            </w:r>
            <w:r w:rsidRPr="009A08DB">
              <w:rPr>
                <w:rFonts w:cstheme="minorHAnsi"/>
              </w:rPr>
              <w:t xml:space="preserve"> genus (positive)</w:t>
            </w:r>
          </w:p>
        </w:tc>
        <w:tc>
          <w:tcPr>
            <w:tcW w:w="1412" w:type="dxa"/>
          </w:tcPr>
          <w:p w14:paraId="667D748E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154</w:t>
            </w:r>
          </w:p>
        </w:tc>
        <w:tc>
          <w:tcPr>
            <w:tcW w:w="718" w:type="dxa"/>
          </w:tcPr>
          <w:p w14:paraId="75ED5D54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561</w:t>
            </w:r>
          </w:p>
        </w:tc>
        <w:tc>
          <w:tcPr>
            <w:tcW w:w="1556" w:type="dxa"/>
            <w:vAlign w:val="center"/>
          </w:tcPr>
          <w:p w14:paraId="2E224605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364</w:t>
            </w:r>
          </w:p>
        </w:tc>
        <w:tc>
          <w:tcPr>
            <w:tcW w:w="1559" w:type="dxa"/>
            <w:vAlign w:val="center"/>
          </w:tcPr>
          <w:p w14:paraId="73E4F3DF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3.387</w:t>
            </w:r>
          </w:p>
        </w:tc>
        <w:tc>
          <w:tcPr>
            <w:tcW w:w="992" w:type="dxa"/>
            <w:vAlign w:val="center"/>
          </w:tcPr>
          <w:p w14:paraId="316CABD9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</w:rPr>
            </w:pPr>
            <w:r w:rsidRPr="009A08DB">
              <w:rPr>
                <w:rFonts w:cstheme="minorHAnsi"/>
              </w:rPr>
              <w:t>0.799</w:t>
            </w:r>
          </w:p>
        </w:tc>
      </w:tr>
      <w:tr w:rsidR="0059140A" w:rsidRPr="009A08DB" w14:paraId="572B4E1E" w14:textId="77777777" w:rsidTr="00215135">
        <w:trPr>
          <w:trHeight w:val="100"/>
        </w:trPr>
        <w:tc>
          <w:tcPr>
            <w:tcW w:w="2972" w:type="dxa"/>
            <w:tcBorders>
              <w:bottom w:val="single" w:sz="4" w:space="0" w:color="auto"/>
            </w:tcBorders>
          </w:tcPr>
          <w:p w14:paraId="506CAC17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hlamydiales</w:t>
            </w:r>
            <w:r w:rsidRPr="009A08DB">
              <w:rPr>
                <w:rFonts w:cstheme="minorHAnsi"/>
              </w:rPr>
              <w:t xml:space="preserve"> (positive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412E138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5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3570CA5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518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D8CCD9E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9A08DB">
              <w:rPr>
                <w:rFonts w:cstheme="minorHAnsi"/>
                <w:color w:val="000000"/>
              </w:rPr>
              <w:t>0.3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B8D84C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9A08DB">
              <w:rPr>
                <w:rFonts w:cstheme="minorHAnsi"/>
                <w:color w:val="000000"/>
              </w:rPr>
              <w:t>2.5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4EDAC3" w14:textId="77777777" w:rsidR="0059140A" w:rsidRPr="009A08DB" w:rsidRDefault="0059140A" w:rsidP="00215135">
            <w:pPr>
              <w:tabs>
                <w:tab w:val="left" w:pos="1227"/>
              </w:tabs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9A08DB">
              <w:rPr>
                <w:rFonts w:cstheme="minorHAnsi"/>
                <w:color w:val="000000"/>
              </w:rPr>
              <w:t>0.925</w:t>
            </w:r>
          </w:p>
        </w:tc>
      </w:tr>
    </w:tbl>
    <w:p w14:paraId="352F7DC1" w14:textId="192C8BF7" w:rsidR="0059140A" w:rsidRPr="009A08DB" w:rsidRDefault="0059140A">
      <w:pPr>
        <w:rPr>
          <w:rFonts w:cstheme="minorHAnsi"/>
        </w:rPr>
      </w:pPr>
    </w:p>
    <w:p w14:paraId="5D0246B0" w14:textId="77777777" w:rsidR="009D7C50" w:rsidRPr="009A08DB" w:rsidRDefault="009D7C50">
      <w:pPr>
        <w:rPr>
          <w:rFonts w:cstheme="minorHAnsi"/>
        </w:rPr>
      </w:pPr>
    </w:p>
    <w:p w14:paraId="206CA60F" w14:textId="536B36EA" w:rsidR="0059140A" w:rsidRPr="009A08DB" w:rsidRDefault="0059140A" w:rsidP="0059140A">
      <w:pPr>
        <w:rPr>
          <w:rFonts w:cstheme="minorHAnsi"/>
        </w:rPr>
      </w:pPr>
      <w:r w:rsidRPr="009A08DB">
        <w:rPr>
          <w:rFonts w:cstheme="minorHAnsi"/>
          <w:noProof/>
          <w:lang w:val="en-IN" w:eastAsia="zh-C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4BDD62" wp14:editId="2378D84A">
                <wp:simplePos x="0" y="0"/>
                <wp:positionH relativeFrom="leftMargin">
                  <wp:posOffset>2537460</wp:posOffset>
                </wp:positionH>
                <wp:positionV relativeFrom="paragraph">
                  <wp:posOffset>4899789</wp:posOffset>
                </wp:positionV>
                <wp:extent cx="2072640" cy="264160"/>
                <wp:effectExtent l="0" t="0" r="3810" b="254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264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180965" w14:textId="77777777" w:rsidR="00332B4E" w:rsidRPr="00BC0E70" w:rsidRDefault="00332B4E" w:rsidP="0059140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No. of days since initial cap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24BDD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9.8pt;margin-top:385.8pt;width:163.2pt;height:20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" stroked="f">
                <v:textbox>
                  <w:txbxContent>
                    <w:p w14:paraId="4D180965" w14:textId="77777777" w:rsidR="00332B4E" w:rsidRPr="00BC0E70" w:rsidRDefault="00332B4E" w:rsidP="0059140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No. of days since initial captu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08DB">
        <w:rPr>
          <w:rFonts w:cstheme="minorHAnsi"/>
          <w:noProof/>
          <w:lang w:val="en-IN" w:eastAsia="zh-C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E0E57A3" wp14:editId="3744F05E">
                <wp:simplePos x="0" y="0"/>
                <wp:positionH relativeFrom="leftMargin">
                  <wp:posOffset>80010</wp:posOffset>
                </wp:positionH>
                <wp:positionV relativeFrom="paragraph">
                  <wp:posOffset>3591560</wp:posOffset>
                </wp:positionV>
                <wp:extent cx="601980" cy="264160"/>
                <wp:effectExtent l="0" t="2540" r="5080" b="508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0198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D36BE" w14:textId="77777777" w:rsidR="00332B4E" w:rsidRPr="00BC0E70" w:rsidRDefault="00332B4E" w:rsidP="0059140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C0E70">
                              <w:rPr>
                                <w:rFonts w:ascii="Times New Roman" w:hAnsi="Times New Roman" w:cs="Times New Roman"/>
                                <w:b/>
                              </w:rPr>
                              <w:t>PCR 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E0E57A3" id="_x0000_s1027" type="#_x0000_t202" style="position:absolute;margin-left:6.3pt;margin-top:282.8pt;width:47.4pt;height:20.8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" stroked="f">
                <v:textbox>
                  <w:txbxContent>
                    <w:p w14:paraId="2E2D36BE" w14:textId="77777777" w:rsidR="00332B4E" w:rsidRPr="00BC0E70" w:rsidRDefault="00332B4E" w:rsidP="0059140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C0E70">
                        <w:rPr>
                          <w:rFonts w:ascii="Times New Roman" w:hAnsi="Times New Roman" w:cs="Times New Roman"/>
                          <w:b/>
                        </w:rPr>
                        <w:t>PCR -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08DB">
        <w:rPr>
          <w:rFonts w:cstheme="minorHAnsi"/>
          <w:noProof/>
          <w:lang w:val="en-IN" w:eastAsia="zh-C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AC60C34" wp14:editId="4ACF20B9">
                <wp:simplePos x="0" y="0"/>
                <wp:positionH relativeFrom="leftMargin">
                  <wp:posOffset>-880110</wp:posOffset>
                </wp:positionH>
                <wp:positionV relativeFrom="paragraph">
                  <wp:posOffset>1909445</wp:posOffset>
                </wp:positionV>
                <wp:extent cx="2360930" cy="264160"/>
                <wp:effectExtent l="635" t="0" r="1905" b="190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99E2B4" w14:textId="77777777" w:rsidR="00332B4E" w:rsidRPr="00BC0E70" w:rsidRDefault="00332B4E" w:rsidP="0059140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C0E70">
                              <w:rPr>
                                <w:rFonts w:ascii="Times New Roman" w:hAnsi="Times New Roman" w:cs="Times New Roman"/>
                                <w:b/>
                              </w:rPr>
                              <w:t>Chlamydiales PCR stat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C60C34" id="_x0000_s1028" type="#_x0000_t202" style="position:absolute;margin-left:-69.3pt;margin-top:150.35pt;width:185.9pt;height:20.8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" stroked="f">
                <v:textbox>
                  <w:txbxContent>
                    <w:p w14:paraId="1799E2B4" w14:textId="77777777" w:rsidR="00332B4E" w:rsidRPr="00BC0E70" w:rsidRDefault="00332B4E" w:rsidP="0059140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C0E70">
                        <w:rPr>
                          <w:rFonts w:ascii="Times New Roman" w:hAnsi="Times New Roman" w:cs="Times New Roman"/>
                          <w:b/>
                        </w:rPr>
                        <w:t>Chlamydiales PCR stat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08DB">
        <w:rPr>
          <w:rFonts w:cstheme="minorHAnsi"/>
          <w:noProof/>
          <w:lang w:val="en-IN"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274089" wp14:editId="07E38DC2">
                <wp:simplePos x="0" y="0"/>
                <wp:positionH relativeFrom="leftMargin">
                  <wp:posOffset>99060</wp:posOffset>
                </wp:positionH>
                <wp:positionV relativeFrom="paragraph">
                  <wp:posOffset>922020</wp:posOffset>
                </wp:positionV>
                <wp:extent cx="601980" cy="264160"/>
                <wp:effectExtent l="0" t="2540" r="5080" b="508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0198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AD867" w14:textId="77777777" w:rsidR="00332B4E" w:rsidRPr="00BC0E70" w:rsidRDefault="00332B4E" w:rsidP="0059140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C0E70">
                              <w:rPr>
                                <w:rFonts w:ascii="Times New Roman" w:hAnsi="Times New Roman" w:cs="Times New Roman"/>
                                <w:b/>
                              </w:rPr>
                              <w:t>PCR 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7274089" id="_x0000_s1029" type="#_x0000_t202" style="position:absolute;margin-left:7.8pt;margin-top:72.6pt;width:47.4pt;height:20.8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" stroked="f">
                <v:textbox>
                  <w:txbxContent>
                    <w:p w14:paraId="059AD867" w14:textId="77777777" w:rsidR="00332B4E" w:rsidRPr="00BC0E70" w:rsidRDefault="00332B4E" w:rsidP="0059140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C0E70">
                        <w:rPr>
                          <w:rFonts w:ascii="Times New Roman" w:hAnsi="Times New Roman" w:cs="Times New Roman"/>
                          <w:b/>
                        </w:rPr>
                        <w:t>PCR +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08DB">
        <w:rPr>
          <w:rFonts w:cstheme="minorHAnsi"/>
          <w:noProof/>
          <w:lang w:val="en-IN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1F19E" wp14:editId="0E5EFF56">
                <wp:simplePos x="0" y="0"/>
                <wp:positionH relativeFrom="column">
                  <wp:posOffset>167640</wp:posOffset>
                </wp:positionH>
                <wp:positionV relativeFrom="paragraph">
                  <wp:posOffset>2225040</wp:posOffset>
                </wp:positionV>
                <wp:extent cx="6370320" cy="45719"/>
                <wp:effectExtent l="0" t="0" r="30480" b="3111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70320" cy="45719"/>
                        </a:xfrm>
                        <a:prstGeom prst="straightConnector1">
                          <a:avLst/>
                        </a:prstGeom>
                        <a:ln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332C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3.2pt;margin-top:175.2pt;width:501.6pt;height:3.6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" strokecolor="black [3200]" strokeweight=".5pt">
                <v:stroke joinstyle="miter"/>
              </v:shape>
            </w:pict>
          </mc:Fallback>
        </mc:AlternateContent>
      </w:r>
      <w:r w:rsidRPr="009A08DB">
        <w:rPr>
          <w:rFonts w:cstheme="minorHAnsi"/>
        </w:rPr>
        <w:t>`</w:t>
      </w:r>
      <w:r w:rsidRPr="009A08DB">
        <w:rPr>
          <w:rFonts w:cstheme="minorHAnsi"/>
          <w:noProof/>
          <w:lang w:val="en-IN" w:eastAsia="zh-CN"/>
        </w:rPr>
        <w:drawing>
          <wp:inline distT="0" distB="0" distL="0" distR="0" wp14:anchorId="6D763DE9" wp14:editId="6C321245">
            <wp:extent cx="6598920" cy="492252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3268DA4" w14:textId="77777777" w:rsidR="00281C82" w:rsidRPr="009A08DB" w:rsidRDefault="00281C82" w:rsidP="00281C82">
      <w:pPr>
        <w:spacing w:after="0"/>
        <w:rPr>
          <w:rFonts w:cstheme="minorHAnsi"/>
        </w:rPr>
      </w:pPr>
    </w:p>
    <w:p w14:paraId="4D6F9991" w14:textId="11B0105F" w:rsidR="00C20E08" w:rsidRPr="009A08DB" w:rsidRDefault="0059140A" w:rsidP="00281C82">
      <w:pPr>
        <w:spacing w:before="240" w:after="0" w:line="360" w:lineRule="auto"/>
        <w:rPr>
          <w:rFonts w:cstheme="minorHAnsi"/>
          <w:noProof/>
          <w:lang w:eastAsia="en-AU"/>
        </w:rPr>
      </w:pPr>
      <w:r w:rsidRPr="009A08DB">
        <w:rPr>
          <w:rFonts w:cstheme="minorHAnsi"/>
          <w:b/>
        </w:rPr>
        <w:t>Supplementary Figure S2</w:t>
      </w:r>
      <w:r w:rsidRPr="009A08DB">
        <w:rPr>
          <w:rFonts w:cstheme="minorHAnsi"/>
        </w:rPr>
        <w:t xml:space="preserve"> Changes in </w:t>
      </w:r>
      <w:r w:rsidRPr="009A08DB">
        <w:rPr>
          <w:rFonts w:cstheme="minorHAnsi"/>
          <w:i/>
        </w:rPr>
        <w:t>Chlamydiales</w:t>
      </w:r>
      <w:r w:rsidRPr="009A08DB">
        <w:rPr>
          <w:rFonts w:cstheme="minorHAnsi"/>
        </w:rPr>
        <w:t xml:space="preserve"> PCR status over time for recaptured individuals.</w:t>
      </w:r>
      <w:r w:rsidRPr="009A08DB">
        <w:rPr>
          <w:rFonts w:cstheme="minorHAnsi"/>
          <w:noProof/>
          <w:lang w:eastAsia="en-AU"/>
        </w:rPr>
        <w:t xml:space="preserve"> Seroprevalence status of each individual did not change between capture events; dotted lines indicate birds which were seropositive</w:t>
      </w:r>
      <w:r w:rsidR="006C0EF7" w:rsidRPr="009A08DB">
        <w:rPr>
          <w:rFonts w:cstheme="minorHAnsi"/>
          <w:noProof/>
          <w:lang w:eastAsia="en-AU"/>
        </w:rPr>
        <w:t xml:space="preserve"> and solid lines indicate</w:t>
      </w:r>
      <w:r w:rsidRPr="009A08DB">
        <w:rPr>
          <w:rFonts w:cstheme="minorHAnsi"/>
          <w:noProof/>
          <w:lang w:eastAsia="en-AU"/>
        </w:rPr>
        <w:t xml:space="preserve"> birds which were seronegative. Black data points are crimson rosellas</w:t>
      </w:r>
      <w:r w:rsidRPr="009A08DB">
        <w:rPr>
          <w:rFonts w:cstheme="minorHAnsi"/>
          <w:i/>
          <w:noProof/>
          <w:lang w:eastAsia="en-AU"/>
        </w:rPr>
        <w:t xml:space="preserve">, </w:t>
      </w:r>
      <w:r w:rsidRPr="009A08DB">
        <w:rPr>
          <w:rFonts w:cstheme="minorHAnsi"/>
          <w:noProof/>
          <w:lang w:eastAsia="en-AU"/>
        </w:rPr>
        <w:t>red data points are galahs, and blue data points are eastern rosellas.</w:t>
      </w:r>
    </w:p>
    <w:p w14:paraId="727884E3" w14:textId="3326FB33" w:rsidR="009D7C50" w:rsidRPr="009A08DB" w:rsidRDefault="009D7C50">
      <w:pPr>
        <w:rPr>
          <w:rFonts w:cstheme="minorHAnsi"/>
          <w:noProof/>
          <w:lang w:eastAsia="en-AU"/>
        </w:rPr>
      </w:pPr>
      <w:r w:rsidRPr="009A08DB">
        <w:rPr>
          <w:rFonts w:cstheme="minorHAnsi"/>
          <w:noProof/>
          <w:lang w:eastAsia="en-AU"/>
        </w:rPr>
        <w:br w:type="page"/>
      </w:r>
    </w:p>
    <w:p w14:paraId="4F22C363" w14:textId="03DE1BFA" w:rsidR="009708C3" w:rsidRPr="009A08DB" w:rsidRDefault="009708C3" w:rsidP="009708C3">
      <w:pPr>
        <w:tabs>
          <w:tab w:val="left" w:pos="1227"/>
        </w:tabs>
        <w:spacing w:after="0" w:line="360" w:lineRule="auto"/>
        <w:rPr>
          <w:rFonts w:cstheme="minorHAnsi"/>
        </w:rPr>
      </w:pPr>
      <w:r w:rsidRPr="009A08DB">
        <w:rPr>
          <w:rFonts w:cstheme="minorHAnsi"/>
          <w:b/>
        </w:rPr>
        <w:t>Supplementary Table S1</w:t>
      </w:r>
      <w:r w:rsidR="003C79E7" w:rsidRPr="009A08DB">
        <w:rPr>
          <w:rFonts w:cstheme="minorHAnsi"/>
          <w:b/>
        </w:rPr>
        <w:t>1</w:t>
      </w:r>
      <w:r w:rsidRPr="009A08DB">
        <w:rPr>
          <w:rFonts w:cstheme="minorHAnsi"/>
        </w:rPr>
        <w:t xml:space="preserve"> Association between </w:t>
      </w:r>
      <w:r w:rsidRPr="009A08DB">
        <w:rPr>
          <w:rFonts w:cstheme="minorHAnsi"/>
          <w:i/>
        </w:rPr>
        <w:t>Chlamydiales</w:t>
      </w:r>
      <w:r w:rsidRPr="009A08DB">
        <w:rPr>
          <w:rFonts w:cstheme="minorHAnsi"/>
        </w:rPr>
        <w:t xml:space="preserve"> PCR status on first capture and </w:t>
      </w:r>
      <w:r w:rsidRPr="009A08DB">
        <w:rPr>
          <w:rFonts w:cstheme="minorHAnsi"/>
          <w:i/>
        </w:rPr>
        <w:t>Chlamydiales</w:t>
      </w:r>
      <w:r w:rsidRPr="009A08DB">
        <w:rPr>
          <w:rFonts w:cstheme="minorHAnsi"/>
        </w:rPr>
        <w:t xml:space="preserve"> status and seroprevalence status on recapture, in crimson rosellas</w:t>
      </w:r>
      <w:r w:rsidRPr="009A08DB">
        <w:rPr>
          <w:rFonts w:cstheme="minorHAnsi"/>
          <w:i/>
        </w:rPr>
        <w:t xml:space="preserve"> </w:t>
      </w:r>
      <w:r w:rsidRPr="009A08DB">
        <w:rPr>
          <w:rFonts w:cstheme="minorHAnsi"/>
        </w:rPr>
        <w:t xml:space="preserve">(n=29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395"/>
        <w:gridCol w:w="1266"/>
        <w:gridCol w:w="718"/>
        <w:gridCol w:w="851"/>
        <w:gridCol w:w="968"/>
      </w:tblGrid>
      <w:tr w:rsidR="009708C3" w:rsidRPr="009A08DB" w14:paraId="46CBE06B" w14:textId="77777777" w:rsidTr="00215135">
        <w:trPr>
          <w:trHeight w:val="21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AE8DA0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Respons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A7BF2BD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Predicto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01C1EAA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Odds ratio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31D15014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F9CD75" w14:textId="77777777" w:rsidR="009708C3" w:rsidRPr="009A08DB" w:rsidRDefault="009708C3" w:rsidP="00215135">
            <w:pPr>
              <w:spacing w:line="276" w:lineRule="auto"/>
              <w:rPr>
                <w:rFonts w:cstheme="minorHAnsi"/>
                <w:i/>
              </w:rPr>
            </w:pPr>
            <w:r w:rsidRPr="009A08DB">
              <w:rPr>
                <w:rFonts w:cstheme="minorHAnsi"/>
                <w:i/>
              </w:rPr>
              <w:t>z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1B4BD234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p</w:t>
            </w:r>
            <w:r w:rsidRPr="009A08DB">
              <w:rPr>
                <w:rFonts w:cstheme="minorHAnsi"/>
              </w:rPr>
              <w:t>-value</w:t>
            </w:r>
          </w:p>
        </w:tc>
      </w:tr>
      <w:tr w:rsidR="009708C3" w:rsidRPr="009A08DB" w14:paraId="6A70C3A2" w14:textId="77777777" w:rsidTr="00400E6A">
        <w:trPr>
          <w:trHeight w:val="32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6D464F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hlamydiales</w:t>
            </w:r>
            <w:r w:rsidRPr="009A08DB">
              <w:rPr>
                <w:rFonts w:cstheme="minorHAnsi"/>
              </w:rPr>
              <w:t xml:space="preserve"> status at recapture (+/-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0B94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>Chlamydiales</w:t>
            </w:r>
            <w:r w:rsidRPr="009A08DB">
              <w:rPr>
                <w:rFonts w:cstheme="minorHAnsi"/>
              </w:rPr>
              <w:t xml:space="preserve"> status at initial capture (+/-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C2687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20.73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EC2F6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9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A40DD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-0.317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54E5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751</w:t>
            </w:r>
          </w:p>
        </w:tc>
      </w:tr>
      <w:tr w:rsidR="009708C3" w:rsidRPr="008722A8" w14:paraId="21FCDB84" w14:textId="77777777" w:rsidTr="00400E6A">
        <w:trPr>
          <w:trHeight w:val="27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0E142B" w14:textId="77777777" w:rsidR="009708C3" w:rsidRPr="009A08DB" w:rsidRDefault="009708C3" w:rsidP="00215135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Seroprevalence status at recapture (+/-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861D4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  <w:i/>
              </w:rPr>
              <w:t xml:space="preserve">Chlamydiales </w:t>
            </w:r>
            <w:r w:rsidRPr="009A08DB">
              <w:rPr>
                <w:rFonts w:cstheme="minorHAnsi"/>
              </w:rPr>
              <w:t>status at initial capture (+/-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E24C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2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7E1D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1.6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5E5CA" w14:textId="77777777" w:rsidR="009708C3" w:rsidRPr="009A08DB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-0.97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6C9E" w14:textId="77777777" w:rsidR="009708C3" w:rsidRPr="008722A8" w:rsidRDefault="009708C3" w:rsidP="00400E6A">
            <w:pPr>
              <w:spacing w:line="276" w:lineRule="auto"/>
              <w:rPr>
                <w:rFonts w:cstheme="minorHAnsi"/>
              </w:rPr>
            </w:pPr>
            <w:r w:rsidRPr="009A08DB">
              <w:rPr>
                <w:rFonts w:cstheme="minorHAnsi"/>
              </w:rPr>
              <w:t>0.332</w:t>
            </w:r>
          </w:p>
        </w:tc>
      </w:tr>
      <w:bookmarkEnd w:id="0"/>
    </w:tbl>
    <w:p w14:paraId="4232CD30" w14:textId="1B431A30" w:rsidR="00FA279C" w:rsidRPr="008722A8" w:rsidRDefault="00FA279C" w:rsidP="005A045B">
      <w:pPr>
        <w:tabs>
          <w:tab w:val="left" w:pos="1227"/>
        </w:tabs>
        <w:spacing w:after="0" w:line="360" w:lineRule="auto"/>
        <w:rPr>
          <w:rFonts w:cstheme="minorHAnsi"/>
        </w:rPr>
      </w:pPr>
    </w:p>
    <w:sectPr w:rsidR="00FA279C" w:rsidRPr="008722A8" w:rsidSect="007112AA"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4FEB4" w14:textId="77777777" w:rsidR="00F86A85" w:rsidRDefault="00F86A85" w:rsidP="00EA2295">
      <w:pPr>
        <w:spacing w:after="0" w:line="240" w:lineRule="auto"/>
      </w:pPr>
      <w:r>
        <w:separator/>
      </w:r>
    </w:p>
  </w:endnote>
  <w:endnote w:type="continuationSeparator" w:id="0">
    <w:p w14:paraId="72B1DE1E" w14:textId="77777777" w:rsidR="00F86A85" w:rsidRDefault="00F86A85" w:rsidP="00EA2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4FD00E" w14:textId="77777777" w:rsidR="00332B4E" w:rsidRDefault="00332B4E">
    <w:pPr>
      <w:spacing w:after="0"/>
      <w:ind w:left="470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47ED73DD" w14:textId="77777777" w:rsidR="00332B4E" w:rsidRDefault="00332B4E">
    <w:pPr>
      <w:spacing w:after="0"/>
      <w:ind w:left="470"/>
    </w:pP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32DEE" w14:textId="393940B7" w:rsidR="00332B4E" w:rsidRDefault="00332B4E">
    <w:pPr>
      <w:spacing w:after="0"/>
      <w:ind w:left="470"/>
    </w:pPr>
    <w:r>
      <w:fldChar w:fldCharType="begin"/>
    </w:r>
    <w:r>
      <w:instrText xml:space="preserve"> PAGE   \* MERGEFORMAT </w:instrText>
    </w:r>
    <w:r>
      <w:fldChar w:fldCharType="separate"/>
    </w:r>
    <w:r w:rsidR="007112AA">
      <w:rPr>
        <w:noProof/>
      </w:rPr>
      <w:t>4</w:t>
    </w:r>
    <w:r>
      <w:fldChar w:fldCharType="end"/>
    </w:r>
    <w:r>
      <w:t xml:space="preserve"> </w:t>
    </w:r>
  </w:p>
  <w:p w14:paraId="3A85F979" w14:textId="77777777" w:rsidR="00332B4E" w:rsidRDefault="00332B4E">
    <w:pPr>
      <w:spacing w:after="0"/>
      <w:ind w:left="470"/>
    </w:pP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FAE39" w14:textId="77777777" w:rsidR="00332B4E" w:rsidRDefault="00332B4E">
    <w:pPr>
      <w:spacing w:after="0"/>
      <w:ind w:left="470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6A3B8258" w14:textId="77777777" w:rsidR="00332B4E" w:rsidRDefault="00332B4E">
    <w:pPr>
      <w:spacing w:after="0"/>
      <w:ind w:left="470"/>
    </w:pP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7FF09" w14:textId="77777777" w:rsidR="00F86A85" w:rsidRDefault="00F86A85" w:rsidP="00EA2295">
      <w:pPr>
        <w:spacing w:after="0" w:line="240" w:lineRule="auto"/>
      </w:pPr>
      <w:r>
        <w:separator/>
      </w:r>
    </w:p>
  </w:footnote>
  <w:footnote w:type="continuationSeparator" w:id="0">
    <w:p w14:paraId="0F155C2C" w14:textId="77777777" w:rsidR="00F86A85" w:rsidRDefault="00F86A85" w:rsidP="00EA2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pt;height:9pt;visibility:visible" o:bullet="t">
        <v:imagedata r:id="rId1" o:title=""/>
      </v:shape>
    </w:pict>
  </w:numPicBullet>
  <w:abstractNum w:abstractNumId="0" w15:restartNumberingAfterBreak="0">
    <w:nsid w:val="0E4354EF"/>
    <w:multiLevelType w:val="hybridMultilevel"/>
    <w:tmpl w:val="20829DDC"/>
    <w:lvl w:ilvl="0" w:tplc="9FD086E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F1A5B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5470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0011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811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D8824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06A9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28CD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6C05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9156D66"/>
    <w:multiLevelType w:val="hybridMultilevel"/>
    <w:tmpl w:val="AD9A96BC"/>
    <w:lvl w:ilvl="0" w:tplc="8886EE12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89A"/>
    <w:rsid w:val="000044F2"/>
    <w:rsid w:val="000129A3"/>
    <w:rsid w:val="00015EBE"/>
    <w:rsid w:val="000209EC"/>
    <w:rsid w:val="0004231B"/>
    <w:rsid w:val="00042BAC"/>
    <w:rsid w:val="00042CB3"/>
    <w:rsid w:val="00042EAA"/>
    <w:rsid w:val="0006207C"/>
    <w:rsid w:val="00071A46"/>
    <w:rsid w:val="00071BAC"/>
    <w:rsid w:val="00075E13"/>
    <w:rsid w:val="00085291"/>
    <w:rsid w:val="00085E44"/>
    <w:rsid w:val="0009127A"/>
    <w:rsid w:val="00094EE1"/>
    <w:rsid w:val="000A6AAC"/>
    <w:rsid w:val="000B365B"/>
    <w:rsid w:val="000B4FA6"/>
    <w:rsid w:val="000C1514"/>
    <w:rsid w:val="000D1A4D"/>
    <w:rsid w:val="000D58FB"/>
    <w:rsid w:val="000D67F6"/>
    <w:rsid w:val="000D6EA6"/>
    <w:rsid w:val="000F2292"/>
    <w:rsid w:val="000F24FA"/>
    <w:rsid w:val="000F5D9B"/>
    <w:rsid w:val="000F6CF4"/>
    <w:rsid w:val="00106022"/>
    <w:rsid w:val="00126217"/>
    <w:rsid w:val="001265AA"/>
    <w:rsid w:val="0012671C"/>
    <w:rsid w:val="00130664"/>
    <w:rsid w:val="001459C7"/>
    <w:rsid w:val="00145A84"/>
    <w:rsid w:val="001470D3"/>
    <w:rsid w:val="0015770B"/>
    <w:rsid w:val="0016238B"/>
    <w:rsid w:val="001643B7"/>
    <w:rsid w:val="00165EC4"/>
    <w:rsid w:val="00165F87"/>
    <w:rsid w:val="00167D37"/>
    <w:rsid w:val="00177695"/>
    <w:rsid w:val="001803B0"/>
    <w:rsid w:val="00180F80"/>
    <w:rsid w:val="00185306"/>
    <w:rsid w:val="001A6616"/>
    <w:rsid w:val="001D0A27"/>
    <w:rsid w:val="001D19D9"/>
    <w:rsid w:val="001D5203"/>
    <w:rsid w:val="001E7982"/>
    <w:rsid w:val="002062A0"/>
    <w:rsid w:val="00215135"/>
    <w:rsid w:val="0022783D"/>
    <w:rsid w:val="00231344"/>
    <w:rsid w:val="002379DF"/>
    <w:rsid w:val="00253AA4"/>
    <w:rsid w:val="00254824"/>
    <w:rsid w:val="00255E9A"/>
    <w:rsid w:val="00257CD0"/>
    <w:rsid w:val="00265B47"/>
    <w:rsid w:val="002665F6"/>
    <w:rsid w:val="002678B0"/>
    <w:rsid w:val="00267FCF"/>
    <w:rsid w:val="0027067E"/>
    <w:rsid w:val="002715D6"/>
    <w:rsid w:val="00274DB5"/>
    <w:rsid w:val="00281A2E"/>
    <w:rsid w:val="00281C82"/>
    <w:rsid w:val="00283F16"/>
    <w:rsid w:val="00292EF7"/>
    <w:rsid w:val="00297A8D"/>
    <w:rsid w:val="002A02DF"/>
    <w:rsid w:val="002B28F7"/>
    <w:rsid w:val="002B6F90"/>
    <w:rsid w:val="002C0733"/>
    <w:rsid w:val="002C1058"/>
    <w:rsid w:val="002C5B83"/>
    <w:rsid w:val="002D4004"/>
    <w:rsid w:val="002D512D"/>
    <w:rsid w:val="002E086F"/>
    <w:rsid w:val="002E4EDB"/>
    <w:rsid w:val="002E55E9"/>
    <w:rsid w:val="002F06DB"/>
    <w:rsid w:val="002F2B33"/>
    <w:rsid w:val="002F662C"/>
    <w:rsid w:val="002F6E8A"/>
    <w:rsid w:val="00300A20"/>
    <w:rsid w:val="003028F4"/>
    <w:rsid w:val="00312C83"/>
    <w:rsid w:val="00315142"/>
    <w:rsid w:val="00315360"/>
    <w:rsid w:val="0031639B"/>
    <w:rsid w:val="00317247"/>
    <w:rsid w:val="00317F07"/>
    <w:rsid w:val="00324CEF"/>
    <w:rsid w:val="00326518"/>
    <w:rsid w:val="00330627"/>
    <w:rsid w:val="0033155C"/>
    <w:rsid w:val="00332B4E"/>
    <w:rsid w:val="003335AC"/>
    <w:rsid w:val="00334DB7"/>
    <w:rsid w:val="00345E2B"/>
    <w:rsid w:val="003468C1"/>
    <w:rsid w:val="00371505"/>
    <w:rsid w:val="00381565"/>
    <w:rsid w:val="003902F6"/>
    <w:rsid w:val="00396C33"/>
    <w:rsid w:val="003A1D64"/>
    <w:rsid w:val="003A4C3B"/>
    <w:rsid w:val="003A6141"/>
    <w:rsid w:val="003B2DF2"/>
    <w:rsid w:val="003B5E0D"/>
    <w:rsid w:val="003B78BE"/>
    <w:rsid w:val="003B7C91"/>
    <w:rsid w:val="003C79E7"/>
    <w:rsid w:val="003D08AC"/>
    <w:rsid w:val="003D2219"/>
    <w:rsid w:val="003E60B3"/>
    <w:rsid w:val="003F288B"/>
    <w:rsid w:val="003F418B"/>
    <w:rsid w:val="00400E6A"/>
    <w:rsid w:val="00402FBE"/>
    <w:rsid w:val="004073DB"/>
    <w:rsid w:val="00411899"/>
    <w:rsid w:val="00417059"/>
    <w:rsid w:val="00437FBE"/>
    <w:rsid w:val="00442482"/>
    <w:rsid w:val="0044732A"/>
    <w:rsid w:val="004625A7"/>
    <w:rsid w:val="004818B3"/>
    <w:rsid w:val="00486B15"/>
    <w:rsid w:val="0048770F"/>
    <w:rsid w:val="00490F4F"/>
    <w:rsid w:val="00497945"/>
    <w:rsid w:val="004A19AF"/>
    <w:rsid w:val="004A64CB"/>
    <w:rsid w:val="004B233C"/>
    <w:rsid w:val="004C26AE"/>
    <w:rsid w:val="004D50AA"/>
    <w:rsid w:val="004E0D2C"/>
    <w:rsid w:val="004F40AC"/>
    <w:rsid w:val="004F7BD2"/>
    <w:rsid w:val="00513B42"/>
    <w:rsid w:val="0051476C"/>
    <w:rsid w:val="0052570A"/>
    <w:rsid w:val="005306C3"/>
    <w:rsid w:val="00534624"/>
    <w:rsid w:val="005433BE"/>
    <w:rsid w:val="005541C7"/>
    <w:rsid w:val="00555D82"/>
    <w:rsid w:val="0057193F"/>
    <w:rsid w:val="00574669"/>
    <w:rsid w:val="005830D9"/>
    <w:rsid w:val="00583F3B"/>
    <w:rsid w:val="0059140A"/>
    <w:rsid w:val="005916A4"/>
    <w:rsid w:val="0059236F"/>
    <w:rsid w:val="00596361"/>
    <w:rsid w:val="005A045B"/>
    <w:rsid w:val="005A1210"/>
    <w:rsid w:val="005B4A14"/>
    <w:rsid w:val="005B504D"/>
    <w:rsid w:val="005B56A2"/>
    <w:rsid w:val="005B5C06"/>
    <w:rsid w:val="005C207A"/>
    <w:rsid w:val="005C409F"/>
    <w:rsid w:val="005C6A5E"/>
    <w:rsid w:val="005D09D8"/>
    <w:rsid w:val="005D1068"/>
    <w:rsid w:val="005D17A6"/>
    <w:rsid w:val="005D6F96"/>
    <w:rsid w:val="005E01A7"/>
    <w:rsid w:val="005F5431"/>
    <w:rsid w:val="00606CA3"/>
    <w:rsid w:val="0060719C"/>
    <w:rsid w:val="00613795"/>
    <w:rsid w:val="00616F9E"/>
    <w:rsid w:val="00624658"/>
    <w:rsid w:val="0064324F"/>
    <w:rsid w:val="006521F7"/>
    <w:rsid w:val="00652ED3"/>
    <w:rsid w:val="00656A91"/>
    <w:rsid w:val="00661808"/>
    <w:rsid w:val="00663677"/>
    <w:rsid w:val="00665490"/>
    <w:rsid w:val="00672672"/>
    <w:rsid w:val="00672C23"/>
    <w:rsid w:val="00675E28"/>
    <w:rsid w:val="006808A1"/>
    <w:rsid w:val="00680EA6"/>
    <w:rsid w:val="00681A89"/>
    <w:rsid w:val="00683694"/>
    <w:rsid w:val="006A42BB"/>
    <w:rsid w:val="006C0EF7"/>
    <w:rsid w:val="006D319D"/>
    <w:rsid w:val="006D5E76"/>
    <w:rsid w:val="006D7D01"/>
    <w:rsid w:val="006E1535"/>
    <w:rsid w:val="006E1BDF"/>
    <w:rsid w:val="006E24A6"/>
    <w:rsid w:val="006E3621"/>
    <w:rsid w:val="006E772A"/>
    <w:rsid w:val="006F2BC5"/>
    <w:rsid w:val="00703649"/>
    <w:rsid w:val="0070483F"/>
    <w:rsid w:val="00707D6D"/>
    <w:rsid w:val="007112AA"/>
    <w:rsid w:val="007272F7"/>
    <w:rsid w:val="007313E9"/>
    <w:rsid w:val="00731B59"/>
    <w:rsid w:val="00753807"/>
    <w:rsid w:val="00761983"/>
    <w:rsid w:val="0077074A"/>
    <w:rsid w:val="0077188C"/>
    <w:rsid w:val="007720D6"/>
    <w:rsid w:val="007A2C5F"/>
    <w:rsid w:val="007B0343"/>
    <w:rsid w:val="007C4E2C"/>
    <w:rsid w:val="007C5898"/>
    <w:rsid w:val="007E0EB4"/>
    <w:rsid w:val="007E183A"/>
    <w:rsid w:val="007E6C33"/>
    <w:rsid w:val="007F1CE2"/>
    <w:rsid w:val="007F4025"/>
    <w:rsid w:val="007F7BE3"/>
    <w:rsid w:val="00802251"/>
    <w:rsid w:val="00807F16"/>
    <w:rsid w:val="00807F5F"/>
    <w:rsid w:val="008118AE"/>
    <w:rsid w:val="00824C94"/>
    <w:rsid w:val="00824E33"/>
    <w:rsid w:val="008261A6"/>
    <w:rsid w:val="0082739E"/>
    <w:rsid w:val="00845E4B"/>
    <w:rsid w:val="00852613"/>
    <w:rsid w:val="00860CFE"/>
    <w:rsid w:val="0086540F"/>
    <w:rsid w:val="008663B9"/>
    <w:rsid w:val="008722A8"/>
    <w:rsid w:val="00883EFC"/>
    <w:rsid w:val="00884513"/>
    <w:rsid w:val="00893D3C"/>
    <w:rsid w:val="00897FB9"/>
    <w:rsid w:val="008A0D34"/>
    <w:rsid w:val="008A3BCF"/>
    <w:rsid w:val="008C1679"/>
    <w:rsid w:val="008C60E1"/>
    <w:rsid w:val="008C6224"/>
    <w:rsid w:val="008C719D"/>
    <w:rsid w:val="008D2739"/>
    <w:rsid w:val="008E6CC4"/>
    <w:rsid w:val="008E7286"/>
    <w:rsid w:val="008E7DE2"/>
    <w:rsid w:val="00902AF5"/>
    <w:rsid w:val="00903B4C"/>
    <w:rsid w:val="00907B01"/>
    <w:rsid w:val="0091273A"/>
    <w:rsid w:val="009224C1"/>
    <w:rsid w:val="00930390"/>
    <w:rsid w:val="009314D4"/>
    <w:rsid w:val="009340E3"/>
    <w:rsid w:val="00946D92"/>
    <w:rsid w:val="00953F7B"/>
    <w:rsid w:val="0096263D"/>
    <w:rsid w:val="009708C3"/>
    <w:rsid w:val="00972F05"/>
    <w:rsid w:val="0097714D"/>
    <w:rsid w:val="00980215"/>
    <w:rsid w:val="00981D75"/>
    <w:rsid w:val="00981DD1"/>
    <w:rsid w:val="0098689C"/>
    <w:rsid w:val="00991FC9"/>
    <w:rsid w:val="009944F7"/>
    <w:rsid w:val="009A08DB"/>
    <w:rsid w:val="009A1B4E"/>
    <w:rsid w:val="009B06C2"/>
    <w:rsid w:val="009B7779"/>
    <w:rsid w:val="009C171E"/>
    <w:rsid w:val="009C2941"/>
    <w:rsid w:val="009C4775"/>
    <w:rsid w:val="009C643D"/>
    <w:rsid w:val="009D369A"/>
    <w:rsid w:val="009D7C50"/>
    <w:rsid w:val="009E57FF"/>
    <w:rsid w:val="00A10A2E"/>
    <w:rsid w:val="00A1403A"/>
    <w:rsid w:val="00A24C2B"/>
    <w:rsid w:val="00A26AAA"/>
    <w:rsid w:val="00A35AB3"/>
    <w:rsid w:val="00A37F1D"/>
    <w:rsid w:val="00A43C36"/>
    <w:rsid w:val="00A52DC6"/>
    <w:rsid w:val="00A5513C"/>
    <w:rsid w:val="00A65F24"/>
    <w:rsid w:val="00A70C5C"/>
    <w:rsid w:val="00A745D0"/>
    <w:rsid w:val="00A75524"/>
    <w:rsid w:val="00A8050C"/>
    <w:rsid w:val="00A834A1"/>
    <w:rsid w:val="00A96119"/>
    <w:rsid w:val="00AA62CF"/>
    <w:rsid w:val="00AB0EEC"/>
    <w:rsid w:val="00AB16DB"/>
    <w:rsid w:val="00AB39B6"/>
    <w:rsid w:val="00AB6F2E"/>
    <w:rsid w:val="00AC2032"/>
    <w:rsid w:val="00AC2546"/>
    <w:rsid w:val="00AC3E96"/>
    <w:rsid w:val="00AC7060"/>
    <w:rsid w:val="00AC77AC"/>
    <w:rsid w:val="00AE6D73"/>
    <w:rsid w:val="00AF0CCD"/>
    <w:rsid w:val="00AF63CF"/>
    <w:rsid w:val="00B03F54"/>
    <w:rsid w:val="00B07023"/>
    <w:rsid w:val="00B07760"/>
    <w:rsid w:val="00B11769"/>
    <w:rsid w:val="00B1351E"/>
    <w:rsid w:val="00B31796"/>
    <w:rsid w:val="00B3264A"/>
    <w:rsid w:val="00B36F84"/>
    <w:rsid w:val="00B37F04"/>
    <w:rsid w:val="00B55E9F"/>
    <w:rsid w:val="00B650FE"/>
    <w:rsid w:val="00B66362"/>
    <w:rsid w:val="00B72CC8"/>
    <w:rsid w:val="00B72E14"/>
    <w:rsid w:val="00B779AD"/>
    <w:rsid w:val="00B82BEE"/>
    <w:rsid w:val="00B86649"/>
    <w:rsid w:val="00B93FF8"/>
    <w:rsid w:val="00BA67C9"/>
    <w:rsid w:val="00BB289A"/>
    <w:rsid w:val="00BC0D44"/>
    <w:rsid w:val="00BD1681"/>
    <w:rsid w:val="00BD1C96"/>
    <w:rsid w:val="00BD4E9C"/>
    <w:rsid w:val="00BE500D"/>
    <w:rsid w:val="00C07924"/>
    <w:rsid w:val="00C16347"/>
    <w:rsid w:val="00C20E08"/>
    <w:rsid w:val="00C25EA0"/>
    <w:rsid w:val="00C425DF"/>
    <w:rsid w:val="00C4352D"/>
    <w:rsid w:val="00C54986"/>
    <w:rsid w:val="00C56BFA"/>
    <w:rsid w:val="00C66758"/>
    <w:rsid w:val="00C66CB5"/>
    <w:rsid w:val="00C808FD"/>
    <w:rsid w:val="00C82757"/>
    <w:rsid w:val="00C86172"/>
    <w:rsid w:val="00C94312"/>
    <w:rsid w:val="00C9516D"/>
    <w:rsid w:val="00CA3503"/>
    <w:rsid w:val="00CB1A8E"/>
    <w:rsid w:val="00CB5E07"/>
    <w:rsid w:val="00CD66DD"/>
    <w:rsid w:val="00CF1708"/>
    <w:rsid w:val="00CF2CA2"/>
    <w:rsid w:val="00D01494"/>
    <w:rsid w:val="00D12729"/>
    <w:rsid w:val="00D12734"/>
    <w:rsid w:val="00D12B3A"/>
    <w:rsid w:val="00D13638"/>
    <w:rsid w:val="00D2518E"/>
    <w:rsid w:val="00D25BA8"/>
    <w:rsid w:val="00D26880"/>
    <w:rsid w:val="00D27A43"/>
    <w:rsid w:val="00D332B0"/>
    <w:rsid w:val="00D33934"/>
    <w:rsid w:val="00D543CE"/>
    <w:rsid w:val="00D54D3B"/>
    <w:rsid w:val="00D565D9"/>
    <w:rsid w:val="00D61A71"/>
    <w:rsid w:val="00D63A11"/>
    <w:rsid w:val="00D67EF5"/>
    <w:rsid w:val="00D72E1E"/>
    <w:rsid w:val="00D804F1"/>
    <w:rsid w:val="00D86987"/>
    <w:rsid w:val="00DA4399"/>
    <w:rsid w:val="00DE3D97"/>
    <w:rsid w:val="00DF290D"/>
    <w:rsid w:val="00DF5064"/>
    <w:rsid w:val="00DF697F"/>
    <w:rsid w:val="00DF7BCE"/>
    <w:rsid w:val="00E0104A"/>
    <w:rsid w:val="00E129EE"/>
    <w:rsid w:val="00E13870"/>
    <w:rsid w:val="00E164B1"/>
    <w:rsid w:val="00E36E7F"/>
    <w:rsid w:val="00E41644"/>
    <w:rsid w:val="00E41FF3"/>
    <w:rsid w:val="00E4466A"/>
    <w:rsid w:val="00E53ACF"/>
    <w:rsid w:val="00E663C2"/>
    <w:rsid w:val="00E750AE"/>
    <w:rsid w:val="00E76289"/>
    <w:rsid w:val="00E77BE7"/>
    <w:rsid w:val="00E82051"/>
    <w:rsid w:val="00E945DF"/>
    <w:rsid w:val="00EA2295"/>
    <w:rsid w:val="00EB518B"/>
    <w:rsid w:val="00EB7F14"/>
    <w:rsid w:val="00EC0BC7"/>
    <w:rsid w:val="00EC0E00"/>
    <w:rsid w:val="00ED02F2"/>
    <w:rsid w:val="00ED494E"/>
    <w:rsid w:val="00EE0169"/>
    <w:rsid w:val="00EE2564"/>
    <w:rsid w:val="00EE3C63"/>
    <w:rsid w:val="00EE69CF"/>
    <w:rsid w:val="00F00005"/>
    <w:rsid w:val="00F17D08"/>
    <w:rsid w:val="00F20EB5"/>
    <w:rsid w:val="00F3081A"/>
    <w:rsid w:val="00F31DC6"/>
    <w:rsid w:val="00F34CDA"/>
    <w:rsid w:val="00F34F20"/>
    <w:rsid w:val="00F366FD"/>
    <w:rsid w:val="00F4746E"/>
    <w:rsid w:val="00F47CF3"/>
    <w:rsid w:val="00F5013A"/>
    <w:rsid w:val="00F50604"/>
    <w:rsid w:val="00F55116"/>
    <w:rsid w:val="00F611A9"/>
    <w:rsid w:val="00F66254"/>
    <w:rsid w:val="00F67F9A"/>
    <w:rsid w:val="00F82188"/>
    <w:rsid w:val="00F8344F"/>
    <w:rsid w:val="00F8684A"/>
    <w:rsid w:val="00F86A85"/>
    <w:rsid w:val="00F92FB8"/>
    <w:rsid w:val="00F93E6C"/>
    <w:rsid w:val="00FA1739"/>
    <w:rsid w:val="00FA279C"/>
    <w:rsid w:val="00FB0642"/>
    <w:rsid w:val="00FB1C6F"/>
    <w:rsid w:val="00FB332A"/>
    <w:rsid w:val="00FB69AC"/>
    <w:rsid w:val="00FB7E6B"/>
    <w:rsid w:val="00FC5814"/>
    <w:rsid w:val="00FC7585"/>
    <w:rsid w:val="00FD3B4A"/>
    <w:rsid w:val="00FD485F"/>
    <w:rsid w:val="00FE4D9D"/>
    <w:rsid w:val="00FE7396"/>
    <w:rsid w:val="00FE7CA4"/>
    <w:rsid w:val="00FF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560DB9F"/>
  <w15:chartTrackingRefBased/>
  <w15:docId w15:val="{1BAA58D4-CE37-4467-8CCB-C8F1C7F49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unhideWhenUsed/>
    <w:qFormat/>
    <w:rsid w:val="00C16347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EA2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295"/>
  </w:style>
  <w:style w:type="paragraph" w:styleId="Footer">
    <w:name w:val="footer"/>
    <w:basedOn w:val="Normal"/>
    <w:link w:val="FooterChar"/>
    <w:uiPriority w:val="99"/>
    <w:unhideWhenUsed/>
    <w:rsid w:val="00EA2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295"/>
  </w:style>
  <w:style w:type="character" w:styleId="CommentReference">
    <w:name w:val="annotation reference"/>
    <w:basedOn w:val="DefaultParagraphFont"/>
    <w:uiPriority w:val="99"/>
    <w:semiHidden/>
    <w:unhideWhenUsed/>
    <w:rsid w:val="007C5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8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89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4E2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43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0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0C5C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A70C5C"/>
  </w:style>
  <w:style w:type="character" w:customStyle="1" w:styleId="gnkrckgcmrb">
    <w:name w:val="gnkrckgcmrb"/>
    <w:basedOn w:val="DefaultParagraphFont"/>
    <w:rsid w:val="00A70C5C"/>
  </w:style>
  <w:style w:type="character" w:customStyle="1" w:styleId="gnkrckgcgsb">
    <w:name w:val="gnkrckgcgsb"/>
    <w:basedOn w:val="DefaultParagraphFont"/>
    <w:rsid w:val="00A70C5C"/>
  </w:style>
  <w:style w:type="character" w:styleId="LineNumber">
    <w:name w:val="line number"/>
    <w:basedOn w:val="DefaultParagraphFont"/>
    <w:uiPriority w:val="99"/>
    <w:semiHidden/>
    <w:unhideWhenUsed/>
    <w:rsid w:val="00E41FF3"/>
  </w:style>
  <w:style w:type="table" w:customStyle="1" w:styleId="TableGrid0">
    <w:name w:val="TableGrid"/>
    <w:rsid w:val="004A64CB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0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hdphoto" Target="media/hdphoto1.wd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sstokes.homes.deakin.edu.au\my-home\My%20Documents\Deakin\Thesis\Chapter%203\work%20for%20recaptures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222715169407549E-3"/>
          <c:y val="0"/>
          <c:w val="0.9595842956120092"/>
          <c:h val="0.9794161676646706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D$2</c:f>
              <c:strCache>
                <c:ptCount val="1"/>
                <c:pt idx="0">
                  <c:v>34482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:$AQ$2</c:f>
              <c:numCache>
                <c:formatCode>General</c:formatCode>
                <c:ptCount val="39"/>
                <c:pt idx="0">
                  <c:v>38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181-469B-B0A8-80725C127268}"/>
            </c:ext>
          </c:extLst>
        </c:ser>
        <c:ser>
          <c:idx val="1"/>
          <c:order val="1"/>
          <c:tx>
            <c:strRef>
              <c:f>Sheet2!$D$3</c:f>
              <c:strCache>
                <c:ptCount val="1"/>
                <c:pt idx="0">
                  <c:v>34489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:$AQ$3</c:f>
              <c:numCache>
                <c:formatCode>General</c:formatCode>
                <c:ptCount val="39"/>
                <c:pt idx="0">
                  <c:v>37</c:v>
                </c:pt>
                <c:pt idx="1">
                  <c:v>#N/A</c:v>
                </c:pt>
                <c:pt idx="2">
                  <c:v>37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181-469B-B0A8-80725C127268}"/>
            </c:ext>
          </c:extLst>
        </c:ser>
        <c:ser>
          <c:idx val="2"/>
          <c:order val="2"/>
          <c:tx>
            <c:strRef>
              <c:f>Sheet2!$D$4</c:f>
              <c:strCache>
                <c:ptCount val="1"/>
                <c:pt idx="0">
                  <c:v>34486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4:$AQ$4</c:f>
              <c:numCache>
                <c:formatCode>General</c:formatCode>
                <c:ptCount val="39"/>
                <c:pt idx="0">
                  <c:v>36</c:v>
                </c:pt>
                <c:pt idx="1">
                  <c:v>#N/A</c:v>
                </c:pt>
                <c:pt idx="2">
                  <c:v>#N/A</c:v>
                </c:pt>
                <c:pt idx="3">
                  <c:v>36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181-469B-B0A8-80725C127268}"/>
            </c:ext>
          </c:extLst>
        </c:ser>
        <c:ser>
          <c:idx val="3"/>
          <c:order val="3"/>
          <c:tx>
            <c:strRef>
              <c:f>Sheet2!$D$5</c:f>
              <c:strCache>
                <c:ptCount val="1"/>
                <c:pt idx="0">
                  <c:v>34520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5:$AQ$5</c:f>
              <c:numCache>
                <c:formatCode>General</c:formatCode>
                <c:ptCount val="39"/>
                <c:pt idx="0">
                  <c:v>135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35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135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181-469B-B0A8-80725C127268}"/>
            </c:ext>
          </c:extLst>
        </c:ser>
        <c:ser>
          <c:idx val="4"/>
          <c:order val="4"/>
          <c:tx>
            <c:strRef>
              <c:f>Sheet2!$D$6</c:f>
              <c:strCache>
                <c:ptCount val="1"/>
                <c:pt idx="0">
                  <c:v>34510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6:$AQ$6</c:f>
              <c:numCache>
                <c:formatCode>General</c:formatCode>
                <c:ptCount val="39"/>
                <c:pt idx="0">
                  <c:v>34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134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134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181-469B-B0A8-80725C127268}"/>
            </c:ext>
          </c:extLst>
        </c:ser>
        <c:ser>
          <c:idx val="5"/>
          <c:order val="5"/>
          <c:tx>
            <c:strRef>
              <c:f>Sheet2!$D$7</c:f>
              <c:strCache>
                <c:ptCount val="1"/>
                <c:pt idx="0">
                  <c:v>34505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7:$AQ$7</c:f>
              <c:numCache>
                <c:formatCode>General</c:formatCode>
                <c:ptCount val="39"/>
                <c:pt idx="0">
                  <c:v>133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133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33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181-469B-B0A8-80725C127268}"/>
            </c:ext>
          </c:extLst>
        </c:ser>
        <c:ser>
          <c:idx val="7"/>
          <c:order val="6"/>
          <c:tx>
            <c:strRef>
              <c:f>Sheet2!$D$9</c:f>
              <c:strCache>
                <c:ptCount val="1"/>
                <c:pt idx="0">
                  <c:v>34508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9:$AQ$9</c:f>
              <c:numCache>
                <c:formatCode>General</c:formatCode>
                <c:ptCount val="39"/>
                <c:pt idx="0">
                  <c:v>3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31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31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1181-469B-B0A8-80725C127268}"/>
            </c:ext>
          </c:extLst>
        </c:ser>
        <c:ser>
          <c:idx val="8"/>
          <c:order val="7"/>
          <c:tx>
            <c:strRef>
              <c:f>Sheet2!$D$10</c:f>
              <c:strCache>
                <c:ptCount val="1"/>
                <c:pt idx="0">
                  <c:v>20911</c:v>
                </c:pt>
              </c:strCache>
            </c:strRef>
          </c:tx>
          <c:spPr>
            <a:ln w="12700" cap="rnd" cmpd="sng" algn="ctr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0:$AQ$10</c:f>
              <c:numCache>
                <c:formatCode>General</c:formatCode>
                <c:ptCount val="39"/>
                <c:pt idx="0">
                  <c:v>30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30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181-469B-B0A8-80725C127268}"/>
            </c:ext>
          </c:extLst>
        </c:ser>
        <c:ser>
          <c:idx val="9"/>
          <c:order val="8"/>
          <c:tx>
            <c:strRef>
              <c:f>Sheet2!$D$11</c:f>
              <c:strCache>
                <c:ptCount val="1"/>
                <c:pt idx="0">
                  <c:v>20912</c:v>
                </c:pt>
              </c:strCache>
            </c:strRef>
          </c:tx>
          <c:spPr>
            <a:ln w="1270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1:$AQ$11</c:f>
              <c:numCache>
                <c:formatCode>General</c:formatCode>
                <c:ptCount val="39"/>
                <c:pt idx="0">
                  <c:v>129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129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129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1181-469B-B0A8-80725C127268}"/>
            </c:ext>
          </c:extLst>
        </c:ser>
        <c:ser>
          <c:idx val="10"/>
          <c:order val="9"/>
          <c:tx>
            <c:strRef>
              <c:f>Sheet2!$D$12</c:f>
              <c:strCache>
                <c:ptCount val="1"/>
                <c:pt idx="0">
                  <c:v>34485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2:$AQ$12</c:f>
              <c:numCache>
                <c:formatCode>General</c:formatCode>
                <c:ptCount val="39"/>
                <c:pt idx="0">
                  <c:v>28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128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1181-469B-B0A8-80725C127268}"/>
            </c:ext>
          </c:extLst>
        </c:ser>
        <c:ser>
          <c:idx val="11"/>
          <c:order val="10"/>
          <c:tx>
            <c:strRef>
              <c:f>Sheet2!$D$13</c:f>
              <c:strCache>
                <c:ptCount val="1"/>
                <c:pt idx="0">
                  <c:v>20917</c:v>
                </c:pt>
              </c:strCache>
            </c:strRef>
          </c:tx>
          <c:spPr>
            <a:ln w="12700" cap="rnd" cmpd="sng" algn="ctr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3:$AQ$13</c:f>
              <c:numCache>
                <c:formatCode>General</c:formatCode>
                <c:ptCount val="39"/>
                <c:pt idx="0">
                  <c:v>127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27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1181-469B-B0A8-80725C127268}"/>
            </c:ext>
          </c:extLst>
        </c:ser>
        <c:ser>
          <c:idx val="12"/>
          <c:order val="11"/>
          <c:tx>
            <c:strRef>
              <c:f>Sheet2!$D$14</c:f>
              <c:strCache>
                <c:ptCount val="1"/>
                <c:pt idx="0">
                  <c:v>20929</c:v>
                </c:pt>
              </c:strCache>
            </c:strRef>
          </c:tx>
          <c:spPr>
            <a:ln w="12700" cap="rnd" cmpd="sng" algn="ctr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4:$AQ$14</c:f>
              <c:numCache>
                <c:formatCode>General</c:formatCode>
                <c:ptCount val="39"/>
                <c:pt idx="0">
                  <c:v>126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126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1181-469B-B0A8-80725C127268}"/>
            </c:ext>
          </c:extLst>
        </c:ser>
        <c:ser>
          <c:idx val="13"/>
          <c:order val="12"/>
          <c:tx>
            <c:strRef>
              <c:f>Sheet2!$D$15</c:f>
              <c:strCache>
                <c:ptCount val="1"/>
                <c:pt idx="0">
                  <c:v>20913</c:v>
                </c:pt>
              </c:strCache>
            </c:strRef>
          </c:tx>
          <c:spPr>
            <a:ln w="12700" cap="rnd" cmpd="sng" algn="ctr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5:$AQ$15</c:f>
              <c:numCache>
                <c:formatCode>General</c:formatCode>
                <c:ptCount val="39"/>
                <c:pt idx="0">
                  <c:v>125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125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1181-469B-B0A8-80725C127268}"/>
            </c:ext>
          </c:extLst>
        </c:ser>
        <c:ser>
          <c:idx val="14"/>
          <c:order val="13"/>
          <c:tx>
            <c:strRef>
              <c:f>Sheet2!$D$16</c:f>
              <c:strCache>
                <c:ptCount val="1"/>
                <c:pt idx="0">
                  <c:v>20925</c:v>
                </c:pt>
              </c:strCache>
            </c:strRef>
          </c:tx>
          <c:spPr>
            <a:ln w="1270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dPt>
            <c:idx val="0"/>
            <c:marker>
              <c:symbol val="circle"/>
              <c:size val="4"/>
              <c:spPr>
                <a:solidFill>
                  <a:srgbClr val="FF0000"/>
                </a:solidFill>
                <a:ln w="9525" cap="flat" cmpd="sng" algn="ctr">
                  <a:solidFill>
                    <a:srgbClr val="FF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1181-469B-B0A8-80725C127268}"/>
              </c:ext>
            </c:extLst>
          </c:dPt>
          <c:dPt>
            <c:idx val="16"/>
            <c:marker>
              <c:symbol val="circle"/>
              <c:size val="4"/>
              <c:spPr>
                <a:solidFill>
                  <a:srgbClr val="FF0000"/>
                </a:solidFill>
                <a:ln w="9525" cap="flat" cmpd="sng" algn="ctr">
                  <a:solidFill>
                    <a:srgbClr val="FF000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1181-469B-B0A8-80725C127268}"/>
              </c:ext>
            </c:extLst>
          </c:dPt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6:$AQ$16</c:f>
              <c:numCache>
                <c:formatCode>General</c:formatCode>
                <c:ptCount val="39"/>
                <c:pt idx="0">
                  <c:v>124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124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1181-469B-B0A8-80725C127268}"/>
            </c:ext>
          </c:extLst>
        </c:ser>
        <c:ser>
          <c:idx val="15"/>
          <c:order val="14"/>
          <c:tx>
            <c:strRef>
              <c:f>Sheet2!$D$17</c:f>
              <c:strCache>
                <c:ptCount val="1"/>
                <c:pt idx="0">
                  <c:v>34522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7:$AQ$17</c:f>
              <c:numCache>
                <c:formatCode>General</c:formatCode>
                <c:ptCount val="39"/>
                <c:pt idx="0">
                  <c:v>23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23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1181-469B-B0A8-80725C127268}"/>
            </c:ext>
          </c:extLst>
        </c:ser>
        <c:ser>
          <c:idx val="16"/>
          <c:order val="15"/>
          <c:tx>
            <c:strRef>
              <c:f>Sheet2!$D$18</c:f>
              <c:strCache>
                <c:ptCount val="1"/>
                <c:pt idx="0">
                  <c:v>34411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8:$AQ$18</c:f>
              <c:numCache>
                <c:formatCode>General</c:formatCode>
                <c:ptCount val="39"/>
                <c:pt idx="0">
                  <c:v>22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22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1181-469B-B0A8-80725C127268}"/>
            </c:ext>
          </c:extLst>
        </c:ser>
        <c:ser>
          <c:idx val="17"/>
          <c:order val="16"/>
          <c:tx>
            <c:strRef>
              <c:f>Sheet2!$D$19</c:f>
              <c:strCache>
                <c:ptCount val="1"/>
                <c:pt idx="0">
                  <c:v>31586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19:$AQ$19</c:f>
              <c:numCache>
                <c:formatCode>General</c:formatCode>
                <c:ptCount val="39"/>
                <c:pt idx="0">
                  <c:v>2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121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1181-469B-B0A8-80725C127268}"/>
            </c:ext>
          </c:extLst>
        </c:ser>
        <c:ser>
          <c:idx val="18"/>
          <c:order val="17"/>
          <c:tx>
            <c:strRef>
              <c:f>Sheet2!$D$20</c:f>
              <c:strCache>
                <c:ptCount val="1"/>
                <c:pt idx="0">
                  <c:v>34506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0:$AQ$20</c:f>
              <c:numCache>
                <c:formatCode>General</c:formatCode>
                <c:ptCount val="39"/>
                <c:pt idx="0">
                  <c:v>120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20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1181-469B-B0A8-80725C127268}"/>
            </c:ext>
          </c:extLst>
        </c:ser>
        <c:ser>
          <c:idx val="19"/>
          <c:order val="18"/>
          <c:tx>
            <c:strRef>
              <c:f>Sheet2!$D$21</c:f>
              <c:strCache>
                <c:ptCount val="1"/>
                <c:pt idx="0">
                  <c:v>34516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1:$AQ$21</c:f>
              <c:numCache>
                <c:formatCode>General</c:formatCode>
                <c:ptCount val="39"/>
                <c:pt idx="0">
                  <c:v>19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119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1181-469B-B0A8-80725C127268}"/>
            </c:ext>
          </c:extLst>
        </c:ser>
        <c:ser>
          <c:idx val="20"/>
          <c:order val="19"/>
          <c:tx>
            <c:strRef>
              <c:f>Sheet2!$D$22</c:f>
              <c:strCache>
                <c:ptCount val="1"/>
                <c:pt idx="0">
                  <c:v>34526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2:$AQ$22</c:f>
              <c:numCache>
                <c:formatCode>General</c:formatCode>
                <c:ptCount val="39"/>
                <c:pt idx="0">
                  <c:v>118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18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1181-469B-B0A8-80725C127268}"/>
            </c:ext>
          </c:extLst>
        </c:ser>
        <c:ser>
          <c:idx val="21"/>
          <c:order val="20"/>
          <c:tx>
            <c:strRef>
              <c:f>Sheet2!$D$23</c:f>
              <c:strCache>
                <c:ptCount val="1"/>
                <c:pt idx="0">
                  <c:v>34523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3:$AQ$23</c:f>
              <c:numCache>
                <c:formatCode>General</c:formatCode>
                <c:ptCount val="39"/>
                <c:pt idx="0">
                  <c:v>117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17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1181-469B-B0A8-80725C127268}"/>
            </c:ext>
          </c:extLst>
        </c:ser>
        <c:ser>
          <c:idx val="22"/>
          <c:order val="21"/>
          <c:tx>
            <c:strRef>
              <c:f>Sheet2!$D$24</c:f>
              <c:strCache>
                <c:ptCount val="1"/>
                <c:pt idx="0">
                  <c:v>34524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4:$AQ$24</c:f>
              <c:numCache>
                <c:formatCode>General</c:formatCode>
                <c:ptCount val="39"/>
                <c:pt idx="0">
                  <c:v>16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16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1181-469B-B0A8-80725C127268}"/>
            </c:ext>
          </c:extLst>
        </c:ser>
        <c:ser>
          <c:idx val="23"/>
          <c:order val="22"/>
          <c:tx>
            <c:strRef>
              <c:f>Sheet2!$D$25</c:f>
              <c:strCache>
                <c:ptCount val="1"/>
                <c:pt idx="0">
                  <c:v>34480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5:$AQ$25</c:f>
              <c:numCache>
                <c:formatCode>General</c:formatCode>
                <c:ptCount val="39"/>
                <c:pt idx="0">
                  <c:v>15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15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1181-469B-B0A8-80725C127268}"/>
            </c:ext>
          </c:extLst>
        </c:ser>
        <c:ser>
          <c:idx val="24"/>
          <c:order val="23"/>
          <c:tx>
            <c:strRef>
              <c:f>Sheet2!$D$26</c:f>
              <c:strCache>
                <c:ptCount val="1"/>
                <c:pt idx="0">
                  <c:v>31298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6:$AQ$26</c:f>
              <c:numCache>
                <c:formatCode>General</c:formatCode>
                <c:ptCount val="39"/>
                <c:pt idx="0">
                  <c:v>14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14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1181-469B-B0A8-80725C127268}"/>
            </c:ext>
          </c:extLst>
        </c:ser>
        <c:ser>
          <c:idx val="25"/>
          <c:order val="24"/>
          <c:tx>
            <c:strRef>
              <c:f>Sheet2!$D$27</c:f>
              <c:strCache>
                <c:ptCount val="1"/>
                <c:pt idx="0">
                  <c:v>34405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7:$AQ$27</c:f>
              <c:numCache>
                <c:formatCode>General</c:formatCode>
                <c:ptCount val="39"/>
                <c:pt idx="0">
                  <c:v>13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13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1181-469B-B0A8-80725C127268}"/>
            </c:ext>
          </c:extLst>
        </c:ser>
        <c:ser>
          <c:idx val="26"/>
          <c:order val="25"/>
          <c:tx>
            <c:strRef>
              <c:f>Sheet2!$D$28</c:f>
              <c:strCache>
                <c:ptCount val="1"/>
                <c:pt idx="0">
                  <c:v>34511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dPt>
            <c:idx val="0"/>
            <c:marker>
              <c:symbol val="circle"/>
              <c:size val="4"/>
              <c:spPr>
                <a:solidFill>
                  <a:schemeClr val="tx1"/>
                </a:solidFill>
                <a:ln w="9525" cap="flat" cmpd="sng" algn="ctr">
                  <a:solidFill>
                    <a:schemeClr val="tx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1181-469B-B0A8-80725C127268}"/>
              </c:ext>
            </c:extLst>
          </c:dPt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8:$AQ$28</c:f>
              <c:numCache>
                <c:formatCode>General</c:formatCode>
                <c:ptCount val="39"/>
                <c:pt idx="0">
                  <c:v>12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12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1181-469B-B0A8-80725C127268}"/>
            </c:ext>
          </c:extLst>
        </c:ser>
        <c:ser>
          <c:idx val="27"/>
          <c:order val="26"/>
          <c:tx>
            <c:strRef>
              <c:f>Sheet2!$D$29</c:f>
              <c:strCache>
                <c:ptCount val="1"/>
                <c:pt idx="0">
                  <c:v>31437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marker>
          <c:dPt>
            <c:idx val="0"/>
            <c:marker>
              <c:symbol val="circle"/>
              <c:size val="4"/>
              <c:spPr>
                <a:solidFill>
                  <a:schemeClr val="tx1"/>
                </a:solidFill>
                <a:ln w="9525" cap="flat" cmpd="sng" algn="ctr">
                  <a:solidFill>
                    <a:schemeClr val="tx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1181-469B-B0A8-80725C127268}"/>
              </c:ext>
            </c:extLst>
          </c:dPt>
          <c:dPt>
            <c:idx val="32"/>
            <c:marker>
              <c:symbol val="circle"/>
              <c:size val="4"/>
              <c:spPr>
                <a:solidFill>
                  <a:schemeClr val="tx1"/>
                </a:solidFill>
                <a:ln w="9525" cap="flat" cmpd="sng" algn="ctr">
                  <a:solidFill>
                    <a:schemeClr val="tx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1181-469B-B0A8-80725C127268}"/>
              </c:ext>
            </c:extLst>
          </c:dPt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29:$AQ$29</c:f>
              <c:numCache>
                <c:formatCode>General</c:formatCode>
                <c:ptCount val="39"/>
                <c:pt idx="0">
                  <c:v>1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11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1181-469B-B0A8-80725C127268}"/>
            </c:ext>
          </c:extLst>
        </c:ser>
        <c:ser>
          <c:idx val="28"/>
          <c:order val="27"/>
          <c:tx>
            <c:strRef>
              <c:f>Sheet2!$D$30</c:f>
              <c:strCache>
                <c:ptCount val="1"/>
                <c:pt idx="0">
                  <c:v>34429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0:$AQ$30</c:f>
              <c:numCache>
                <c:formatCode>General</c:formatCode>
                <c:ptCount val="39"/>
                <c:pt idx="0">
                  <c:v>10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10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1181-469B-B0A8-80725C127268}"/>
            </c:ext>
          </c:extLst>
        </c:ser>
        <c:ser>
          <c:idx val="29"/>
          <c:order val="28"/>
          <c:tx>
            <c:strRef>
              <c:f>Sheet2!$D$31</c:f>
              <c:strCache>
                <c:ptCount val="1"/>
                <c:pt idx="0">
                  <c:v>34423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1:$AQ$31</c:f>
              <c:numCache>
                <c:formatCode>General</c:formatCode>
                <c:ptCount val="39"/>
                <c:pt idx="0">
                  <c:v>109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9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1181-469B-B0A8-80725C127268}"/>
            </c:ext>
          </c:extLst>
        </c:ser>
        <c:ser>
          <c:idx val="30"/>
          <c:order val="29"/>
          <c:tx>
            <c:strRef>
              <c:f>Sheet2!$D$32</c:f>
              <c:strCache>
                <c:ptCount val="1"/>
                <c:pt idx="0">
                  <c:v>34403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2:$AQ$32</c:f>
              <c:numCache>
                <c:formatCode>General</c:formatCode>
                <c:ptCount val="39"/>
                <c:pt idx="0">
                  <c:v>8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108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1181-469B-B0A8-80725C127268}"/>
            </c:ext>
          </c:extLst>
        </c:ser>
        <c:ser>
          <c:idx val="31"/>
          <c:order val="30"/>
          <c:tx>
            <c:strRef>
              <c:f>Sheet2!$D$33</c:f>
              <c:strCache>
                <c:ptCount val="1"/>
                <c:pt idx="0">
                  <c:v>31584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3:$AQ$33</c:f>
              <c:numCache>
                <c:formatCode>General</c:formatCode>
                <c:ptCount val="39"/>
                <c:pt idx="0">
                  <c:v>7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107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1181-469B-B0A8-80725C127268}"/>
            </c:ext>
          </c:extLst>
        </c:ser>
        <c:ser>
          <c:idx val="32"/>
          <c:order val="31"/>
          <c:tx>
            <c:strRef>
              <c:f>Sheet2!$D$34</c:f>
              <c:strCache>
                <c:ptCount val="1"/>
                <c:pt idx="0">
                  <c:v>34412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4:$AQ$34</c:f>
              <c:numCache>
                <c:formatCode>General</c:formatCode>
                <c:ptCount val="39"/>
                <c:pt idx="0">
                  <c:v>6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106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1181-469B-B0A8-80725C127268}"/>
            </c:ext>
          </c:extLst>
        </c:ser>
        <c:ser>
          <c:idx val="33"/>
          <c:order val="32"/>
          <c:tx>
            <c:strRef>
              <c:f>Sheet2!$D$35</c:f>
              <c:strCache>
                <c:ptCount val="1"/>
                <c:pt idx="0">
                  <c:v>31398</c:v>
                </c:pt>
              </c:strCache>
            </c:strRef>
          </c:tx>
          <c:spPr>
            <a:ln w="12700" cap="rnd" cmpd="sng" algn="ctr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 cap="flat" cmpd="sng" algn="ctr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5:$AQ$35</c:f>
              <c:numCache>
                <c:formatCode>General</c:formatCode>
                <c:ptCount val="39"/>
                <c:pt idx="0">
                  <c:v>5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5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5-1181-469B-B0A8-80725C127268}"/>
            </c:ext>
          </c:extLst>
        </c:ser>
        <c:ser>
          <c:idx val="34"/>
          <c:order val="33"/>
          <c:tx>
            <c:strRef>
              <c:f>Sheet2!$D$36</c:f>
              <c:strCache>
                <c:ptCount val="1"/>
                <c:pt idx="0">
                  <c:v>31397</c:v>
                </c:pt>
              </c:strCache>
            </c:strRef>
          </c:tx>
          <c:spPr>
            <a:ln w="12700" cap="rnd" cmpd="sng" algn="ctr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rgbClr val="00B0F0"/>
                </a:solidFill>
                <a:round/>
              </a:ln>
              <a:effectLst/>
            </c:spPr>
          </c:marker>
          <c:dPt>
            <c:idx val="0"/>
            <c:marker>
              <c:symbol val="circle"/>
              <c:size val="4"/>
              <c:spPr>
                <a:solidFill>
                  <a:srgbClr val="00B0F0"/>
                </a:solidFill>
                <a:ln w="9525" cap="flat" cmpd="sng" algn="ctr">
                  <a:solidFill>
                    <a:srgbClr val="00B0F0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6-1181-469B-B0A8-80725C127268}"/>
              </c:ext>
            </c:extLst>
          </c:dPt>
          <c:dPt>
            <c:idx val="35"/>
            <c:marker>
              <c:symbol val="circle"/>
              <c:size val="4"/>
              <c:spPr>
                <a:solidFill>
                  <a:srgbClr val="00B0F0"/>
                </a:solidFill>
                <a:ln w="9525" cap="flat" cmpd="sng" algn="ctr">
                  <a:solidFill>
                    <a:srgbClr val="00B0F0"/>
                  </a:solidFill>
                  <a:round/>
                </a:ln>
                <a:effectLst/>
              </c:spPr>
            </c:marker>
            <c:bubble3D val="0"/>
            <c:spPr>
              <a:ln w="12700" cap="rnd" cmpd="sng" algn="ctr">
                <a:solidFill>
                  <a:srgbClr val="00B0F0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8-1181-469B-B0A8-80725C127268}"/>
              </c:ext>
            </c:extLst>
          </c:dPt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6:$AQ$36</c:f>
              <c:numCache>
                <c:formatCode>General</c:formatCode>
                <c:ptCount val="39"/>
                <c:pt idx="0">
                  <c:v>4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4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9-1181-469B-B0A8-80725C127268}"/>
            </c:ext>
          </c:extLst>
        </c:ser>
        <c:ser>
          <c:idx val="35"/>
          <c:order val="34"/>
          <c:tx>
            <c:strRef>
              <c:f>Sheet2!$D$37</c:f>
              <c:strCache>
                <c:ptCount val="1"/>
                <c:pt idx="0">
                  <c:v>31496</c:v>
                </c:pt>
              </c:strCache>
            </c:strRef>
          </c:tx>
          <c:spPr>
            <a:ln w="12700" cap="rnd" cmpd="sng" algn="ctr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dPt>
            <c:idx val="0"/>
            <c:marker>
              <c:symbol val="circle"/>
              <c:size val="4"/>
              <c:spPr>
                <a:solidFill>
                  <a:schemeClr val="tx1"/>
                </a:solidFill>
                <a:ln w="9525" cap="flat" cmpd="sng" algn="ctr">
                  <a:solidFill>
                    <a:schemeClr val="tx1"/>
                  </a:solidFill>
                  <a:round/>
                </a:ln>
                <a:effectLst/>
              </c:spPr>
            </c:marker>
            <c:bubble3D val="0"/>
            <c:spPr>
              <a:ln w="12700" cap="rnd" cmpd="sng" algn="ctr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1181-469B-B0A8-80725C127268}"/>
              </c:ext>
            </c:extLst>
          </c:dPt>
          <c:dPt>
            <c:idx val="36"/>
            <c:marker>
              <c:symbol val="circle"/>
              <c:size val="4"/>
              <c:spPr>
                <a:solidFill>
                  <a:schemeClr val="tx1"/>
                </a:solidFill>
                <a:ln w="9525" cap="flat" cmpd="sng" algn="ctr">
                  <a:solidFill>
                    <a:schemeClr val="tx1"/>
                  </a:solidFill>
                  <a:round/>
                </a:ln>
                <a:effectLst/>
              </c:spPr>
            </c:marker>
            <c:bubble3D val="0"/>
            <c:spPr>
              <a:ln w="12700" cap="rnd" cmpd="sng" algn="ctr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D-1181-469B-B0A8-80725C127268}"/>
              </c:ext>
            </c:extLst>
          </c:dPt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7:$AQ$37</c:f>
              <c:numCache>
                <c:formatCode>General</c:formatCode>
                <c:ptCount val="39"/>
                <c:pt idx="0">
                  <c:v>3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3</c:v>
                </c:pt>
                <c:pt idx="37">
                  <c:v>#N/A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E-1181-469B-B0A8-80725C127268}"/>
            </c:ext>
          </c:extLst>
        </c:ser>
        <c:ser>
          <c:idx val="36"/>
          <c:order val="35"/>
          <c:tx>
            <c:strRef>
              <c:f>Sheet2!$D$38</c:f>
              <c:strCache>
                <c:ptCount val="1"/>
                <c:pt idx="0">
                  <c:v>31583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8:$AQ$38</c:f>
              <c:numCache>
                <c:formatCode>General</c:formatCode>
                <c:ptCount val="39"/>
                <c:pt idx="0">
                  <c:v>2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2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F-1181-469B-B0A8-80725C127268}"/>
            </c:ext>
          </c:extLst>
        </c:ser>
        <c:ser>
          <c:idx val="37"/>
          <c:order val="36"/>
          <c:tx>
            <c:strRef>
              <c:f>Sheet2!$D$39</c:f>
              <c:strCache>
                <c:ptCount val="1"/>
                <c:pt idx="0">
                  <c:v>34501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39:$AQ$39</c:f>
              <c:numCache>
                <c:formatCode>General</c:formatCode>
                <c:ptCount val="39"/>
                <c:pt idx="0">
                  <c:v>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0-1181-469B-B0A8-80725C127268}"/>
            </c:ext>
          </c:extLst>
        </c:ser>
        <c:ser>
          <c:idx val="38"/>
          <c:order val="37"/>
          <c:tx>
            <c:strRef>
              <c:f>Sheet2!$D$40</c:f>
              <c:strCache>
                <c:ptCount val="1"/>
                <c:pt idx="0">
                  <c:v>31396</c:v>
                </c:pt>
              </c:strCache>
            </c:strRef>
          </c:tx>
          <c:spPr>
            <a:ln w="12700" cap="rnd" cmpd="sng" algn="ctr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 cap="flat" cmpd="sng" algn="ctr">
                <a:solidFill>
                  <a:srgbClr val="00B0F0"/>
                </a:solidFill>
                <a:round/>
              </a:ln>
              <a:effectLst/>
            </c:spPr>
          </c:marker>
          <c:dPt>
            <c:idx val="37"/>
            <c:marker>
              <c:symbol val="circle"/>
              <c:size val="4"/>
              <c:spPr>
                <a:solidFill>
                  <a:srgbClr val="00B0F0"/>
                </a:solidFill>
                <a:ln w="9525" cap="flat" cmpd="sng" algn="ctr">
                  <a:solidFill>
                    <a:srgbClr val="00B0F0"/>
                  </a:solidFill>
                  <a:round/>
                </a:ln>
                <a:effectLst/>
              </c:spPr>
            </c:marker>
            <c:bubble3D val="0"/>
            <c:spPr>
              <a:ln w="12700" cap="rnd" cmpd="sng" algn="ctr">
                <a:solidFill>
                  <a:srgbClr val="00B0F0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2-1181-469B-B0A8-80725C127268}"/>
              </c:ext>
            </c:extLst>
          </c:dPt>
          <c:xVal>
            <c:numRef>
              <c:f>Sheet2!$E$1:$AQ$1</c:f>
              <c:numCache>
                <c:formatCode>General</c:formatCode>
                <c:ptCount val="39"/>
                <c:pt idx="0">
                  <c:v>0</c:v>
                </c:pt>
                <c:pt idx="1">
                  <c:v>13</c:v>
                </c:pt>
                <c:pt idx="2">
                  <c:v>14</c:v>
                </c:pt>
                <c:pt idx="3">
                  <c:v>29</c:v>
                </c:pt>
                <c:pt idx="4">
                  <c:v>31</c:v>
                </c:pt>
                <c:pt idx="5">
                  <c:v>32</c:v>
                </c:pt>
                <c:pt idx="6">
                  <c:v>35</c:v>
                </c:pt>
                <c:pt idx="7">
                  <c:v>45</c:v>
                </c:pt>
                <c:pt idx="8">
                  <c:v>54</c:v>
                </c:pt>
                <c:pt idx="9">
                  <c:v>57</c:v>
                </c:pt>
                <c:pt idx="10">
                  <c:v>73</c:v>
                </c:pt>
                <c:pt idx="11">
                  <c:v>96</c:v>
                </c:pt>
                <c:pt idx="12">
                  <c:v>112</c:v>
                </c:pt>
                <c:pt idx="13">
                  <c:v>119</c:v>
                </c:pt>
                <c:pt idx="14">
                  <c:v>123</c:v>
                </c:pt>
                <c:pt idx="15">
                  <c:v>126</c:v>
                </c:pt>
                <c:pt idx="16">
                  <c:v>149</c:v>
                </c:pt>
                <c:pt idx="17">
                  <c:v>163</c:v>
                </c:pt>
                <c:pt idx="18">
                  <c:v>169</c:v>
                </c:pt>
                <c:pt idx="19">
                  <c:v>203</c:v>
                </c:pt>
                <c:pt idx="20">
                  <c:v>214</c:v>
                </c:pt>
                <c:pt idx="21">
                  <c:v>225</c:v>
                </c:pt>
                <c:pt idx="22">
                  <c:v>234</c:v>
                </c:pt>
                <c:pt idx="23">
                  <c:v>243</c:v>
                </c:pt>
                <c:pt idx="24">
                  <c:v>273</c:v>
                </c:pt>
                <c:pt idx="25">
                  <c:v>279</c:v>
                </c:pt>
                <c:pt idx="26">
                  <c:v>293</c:v>
                </c:pt>
                <c:pt idx="27">
                  <c:v>295</c:v>
                </c:pt>
                <c:pt idx="28">
                  <c:v>298</c:v>
                </c:pt>
                <c:pt idx="29">
                  <c:v>344</c:v>
                </c:pt>
                <c:pt idx="30">
                  <c:v>345</c:v>
                </c:pt>
                <c:pt idx="31">
                  <c:v>346</c:v>
                </c:pt>
                <c:pt idx="32">
                  <c:v>348</c:v>
                </c:pt>
                <c:pt idx="33">
                  <c:v>351</c:v>
                </c:pt>
                <c:pt idx="34">
                  <c:v>367</c:v>
                </c:pt>
                <c:pt idx="35">
                  <c:v>370</c:v>
                </c:pt>
                <c:pt idx="36">
                  <c:v>371</c:v>
                </c:pt>
                <c:pt idx="37">
                  <c:v>386</c:v>
                </c:pt>
                <c:pt idx="38">
                  <c:v>436</c:v>
                </c:pt>
              </c:numCache>
            </c:numRef>
          </c:xVal>
          <c:yVal>
            <c:numRef>
              <c:f>Sheet2!$E$40:$AQ$40</c:f>
              <c:numCache>
                <c:formatCode>General</c:formatCode>
                <c:ptCount val="39"/>
                <c:pt idx="0">
                  <c:v>0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100</c:v>
                </c:pt>
                <c:pt idx="38">
                  <c:v>#N/A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3-1181-469B-B0A8-80725C1272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3901584"/>
        <c:axId val="223900408"/>
      </c:scatterChart>
      <c:valAx>
        <c:axId val="223901584"/>
        <c:scaling>
          <c:orientation val="minMax"/>
          <c:max val="45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3900408"/>
        <c:crosses val="autoZero"/>
        <c:crossBetween val="midCat"/>
      </c:valAx>
      <c:valAx>
        <c:axId val="223900408"/>
        <c:scaling>
          <c:orientation val="minMax"/>
          <c:max val="140"/>
        </c:scaling>
        <c:delete val="1"/>
        <c:axPos val="l"/>
        <c:numFmt formatCode="General" sourceLinked="1"/>
        <c:majorTickMark val="out"/>
        <c:minorTickMark val="none"/>
        <c:tickLblPos val="nextTo"/>
        <c:crossAx val="223901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E6CF7-DED1-4C12-BD71-5EBD8B82F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77</Words>
  <Characters>728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USAN STOKES</dc:creator>
  <cp:keywords/>
  <dc:description/>
  <cp:lastModifiedBy>Dhanalakshmi S.K.</cp:lastModifiedBy>
  <cp:revision>3</cp:revision>
  <dcterms:created xsi:type="dcterms:W3CDTF">2020-11-03T02:48:00Z</dcterms:created>
  <dcterms:modified xsi:type="dcterms:W3CDTF">2020-11-13T02:02:00Z</dcterms:modified>
</cp:coreProperties>
</file>